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2C9F09" w14:textId="4A9E7B96" w:rsidR="00E97256" w:rsidRPr="00592566" w:rsidRDefault="00E97256" w:rsidP="00F56132">
      <w:pPr>
        <w:pStyle w:val="Titolo1"/>
        <w:rPr>
          <w:lang w:val="en-GB"/>
        </w:rPr>
      </w:pPr>
      <w:bookmarkStart w:id="0" w:name="_Hlk100939191"/>
      <w:r w:rsidRPr="00592566">
        <w:rPr>
          <w:lang w:val="en-GB"/>
        </w:rPr>
        <w:t>Continuous and early prediction of moderate and severe AKI in critically ill patients: development and multi-centric external validation of a machine-learning model</w:t>
      </w:r>
    </w:p>
    <w:bookmarkEnd w:id="0"/>
    <w:p w14:paraId="50F234A8" w14:textId="77777777" w:rsidR="00F235CF" w:rsidRPr="00592566" w:rsidRDefault="00F235CF" w:rsidP="00F235CF">
      <w:pPr>
        <w:rPr>
          <w:rFonts w:cs="Times New Roman"/>
          <w:szCs w:val="24"/>
          <w:lang w:val="en-GB"/>
        </w:rPr>
      </w:pPr>
    </w:p>
    <w:p w14:paraId="358AC7DC" w14:textId="35686049" w:rsidR="00735357" w:rsidRDefault="00ED0224" w:rsidP="00F56132">
      <w:pPr>
        <w:pStyle w:val="Titolo2"/>
      </w:pPr>
      <w:r w:rsidRPr="00F56132">
        <w:t>SUPPLEMENTARY INFO</w:t>
      </w:r>
    </w:p>
    <w:p w14:paraId="45827FC6" w14:textId="77777777" w:rsidR="007B05EB" w:rsidRDefault="007B05EB" w:rsidP="007B05EB"/>
    <w:p w14:paraId="0B33FB4E" w14:textId="57EE4616" w:rsidR="007B05EB" w:rsidRPr="00925998" w:rsidRDefault="007B05EB" w:rsidP="007B05EB">
      <w:pPr>
        <w:pStyle w:val="Titolo3"/>
        <w:numPr>
          <w:ilvl w:val="0"/>
          <w:numId w:val="18"/>
        </w:numPr>
        <w:ind w:left="720"/>
      </w:pPr>
      <w:r>
        <w:t xml:space="preserve">Acquisition </w:t>
      </w:r>
      <w:r w:rsidR="00833B37">
        <w:t xml:space="preserve">Frequency of </w:t>
      </w:r>
      <w:r w:rsidR="00FE552C">
        <w:t xml:space="preserve">input </w:t>
      </w:r>
      <w:proofErr w:type="spellStart"/>
      <w:r w:rsidR="00833B37">
        <w:t>parameters</w:t>
      </w:r>
      <w:proofErr w:type="spellEnd"/>
    </w:p>
    <w:p w14:paraId="6989AAC2" w14:textId="77777777" w:rsidR="007B05EB" w:rsidRDefault="007B05EB" w:rsidP="007B05EB"/>
    <w:p w14:paraId="3CA8DC8A" w14:textId="43BBB8CC" w:rsidR="007B05EB" w:rsidRPr="00592566" w:rsidRDefault="007B05EB" w:rsidP="00592566">
      <w:pPr>
        <w:pStyle w:val="Default"/>
        <w:spacing w:line="480" w:lineRule="auto"/>
        <w:jc w:val="both"/>
        <w:rPr>
          <w:lang w:val="en-GB"/>
        </w:rPr>
      </w:pPr>
      <w:r w:rsidRPr="005B5874">
        <w:rPr>
          <w:color w:val="auto"/>
          <w:lang w:val="en-GB"/>
        </w:rPr>
        <w:t xml:space="preserve">The original average </w:t>
      </w:r>
      <w:r>
        <w:rPr>
          <w:color w:val="auto"/>
          <w:lang w:val="en-GB"/>
        </w:rPr>
        <w:t xml:space="preserve">acquisition </w:t>
      </w:r>
      <w:r w:rsidRPr="005B5874">
        <w:rPr>
          <w:color w:val="auto"/>
          <w:lang w:val="en-GB"/>
        </w:rPr>
        <w:t xml:space="preserve">frequency of parameters in the different datasets is shown in </w:t>
      </w:r>
      <w:r>
        <w:rPr>
          <w:color w:val="auto"/>
          <w:lang w:val="en-GB"/>
        </w:rPr>
        <w:t>S</w:t>
      </w:r>
      <w:r w:rsidR="00833B37">
        <w:rPr>
          <w:color w:val="auto"/>
          <w:lang w:val="en-GB"/>
        </w:rPr>
        <w:t xml:space="preserve">1 </w:t>
      </w:r>
      <w:r w:rsidRPr="005B5874">
        <w:rPr>
          <w:color w:val="auto"/>
          <w:lang w:val="en-GB"/>
        </w:rPr>
        <w:t>Table.</w:t>
      </w:r>
      <w:r w:rsidR="00833B37">
        <w:rPr>
          <w:color w:val="auto"/>
          <w:lang w:val="en-GB"/>
        </w:rPr>
        <w:t xml:space="preserve"> </w:t>
      </w:r>
    </w:p>
    <w:p w14:paraId="35216F8D" w14:textId="43F5E071" w:rsidR="007B05EB" w:rsidRPr="000B18A5" w:rsidRDefault="007B05EB" w:rsidP="007B05EB">
      <w:pPr>
        <w:rPr>
          <w:rFonts w:cs="Times New Roman"/>
          <w:i/>
          <w:iCs/>
          <w:color w:val="44546A" w:themeColor="text2"/>
          <w:sz w:val="22"/>
          <w:lang w:val="en-US"/>
        </w:rPr>
      </w:pPr>
      <w:r>
        <w:rPr>
          <w:rFonts w:cs="Times New Roman"/>
          <w:i/>
          <w:iCs/>
          <w:color w:val="44546A" w:themeColor="text2"/>
          <w:sz w:val="22"/>
          <w:lang w:val="en-US"/>
        </w:rPr>
        <w:t xml:space="preserve">S1 </w:t>
      </w:r>
      <w:r w:rsidRPr="000B18A5">
        <w:rPr>
          <w:rFonts w:cs="Times New Roman"/>
          <w:i/>
          <w:iCs/>
          <w:color w:val="44546A" w:themeColor="text2"/>
          <w:sz w:val="22"/>
          <w:lang w:val="en-US"/>
        </w:rPr>
        <w:t xml:space="preserve">Table: Median acquisition frequency of parameters in the analyzed population. </w:t>
      </w:r>
    </w:p>
    <w:tbl>
      <w:tblPr>
        <w:tblW w:w="98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57"/>
        <w:gridCol w:w="1159"/>
        <w:gridCol w:w="1232"/>
        <w:gridCol w:w="876"/>
        <w:gridCol w:w="1188"/>
        <w:gridCol w:w="920"/>
        <w:gridCol w:w="1121"/>
        <w:gridCol w:w="876"/>
        <w:gridCol w:w="1151"/>
      </w:tblGrid>
      <w:tr w:rsidR="007B05EB" w:rsidRPr="0071059E" w14:paraId="58E67973" w14:textId="77777777" w:rsidTr="008B0D3F">
        <w:trPr>
          <w:trHeight w:val="294"/>
        </w:trPr>
        <w:tc>
          <w:tcPr>
            <w:tcW w:w="13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EC150C2" w14:textId="77777777" w:rsidR="007B05EB" w:rsidRPr="00C12D5C" w:rsidRDefault="007B05EB" w:rsidP="008B0D3F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12D5C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Dataset</w:t>
            </w:r>
          </w:p>
        </w:tc>
        <w:tc>
          <w:tcPr>
            <w:tcW w:w="239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94408D4" w14:textId="77777777" w:rsidR="007B05EB" w:rsidRPr="00C12D5C" w:rsidRDefault="007B05EB" w:rsidP="008B0D3F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12D5C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AmsterdamUMC</w:t>
            </w:r>
            <w:proofErr w:type="spellEnd"/>
          </w:p>
        </w:tc>
        <w:tc>
          <w:tcPr>
            <w:tcW w:w="206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2138B81" w14:textId="77777777" w:rsidR="007B05EB" w:rsidRPr="00C12D5C" w:rsidRDefault="007B05EB" w:rsidP="008B0D3F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t xml:space="preserve"> </w:t>
            </w:r>
            <w:r w:rsidRPr="000741E1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MIMIC-III</w:t>
            </w:r>
          </w:p>
        </w:tc>
        <w:tc>
          <w:tcPr>
            <w:tcW w:w="204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2DB8936" w14:textId="77777777" w:rsidR="007B05EB" w:rsidRPr="00C12D5C" w:rsidRDefault="007B05EB" w:rsidP="008B0D3F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12D5C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eICU</w:t>
            </w:r>
            <w:proofErr w:type="spellEnd"/>
          </w:p>
        </w:tc>
        <w:tc>
          <w:tcPr>
            <w:tcW w:w="202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B2BC30B" w14:textId="77777777" w:rsidR="007B05EB" w:rsidRPr="00C12D5C" w:rsidRDefault="007B05EB" w:rsidP="008B0D3F">
            <w:pPr>
              <w:jc w:val="center"/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12D5C">
              <w:rPr>
                <w:rFonts w:cs="Times New Roman"/>
                <w:b/>
                <w:bCs/>
                <w:i/>
                <w:iCs/>
                <w:color w:val="000000"/>
                <w:sz w:val="20"/>
                <w:szCs w:val="20"/>
              </w:rPr>
              <w:t>MargheritaTre</w:t>
            </w:r>
          </w:p>
        </w:tc>
      </w:tr>
      <w:tr w:rsidR="007B05EB" w:rsidRPr="0071059E" w14:paraId="5602BE34" w14:textId="77777777" w:rsidTr="008B0D3F">
        <w:trPr>
          <w:trHeight w:val="294"/>
        </w:trPr>
        <w:tc>
          <w:tcPr>
            <w:tcW w:w="13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CCE25BE" w14:textId="77777777" w:rsidR="007B05EB" w:rsidRPr="00C12D5C" w:rsidRDefault="007B05EB" w:rsidP="008B0D3F">
            <w:pPr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C12D5C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B8AB242" w14:textId="77777777" w:rsidR="007B05EB" w:rsidRPr="00C12D5C" w:rsidRDefault="007B05EB" w:rsidP="008B0D3F">
            <w:pPr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C12D5C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median(h)</w:t>
            </w:r>
          </w:p>
        </w:tc>
        <w:tc>
          <w:tcPr>
            <w:tcW w:w="12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2E5455A" w14:textId="77777777" w:rsidR="007B05EB" w:rsidRPr="00C12D5C" w:rsidRDefault="007B05EB" w:rsidP="008B0D3F">
            <w:pPr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C12D5C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IQR</w:t>
            </w:r>
          </w:p>
        </w:tc>
        <w:tc>
          <w:tcPr>
            <w:tcW w:w="8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0A24A17" w14:textId="77777777" w:rsidR="007B05EB" w:rsidRPr="00C12D5C" w:rsidRDefault="007B05EB" w:rsidP="008B0D3F">
            <w:pPr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C12D5C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median(h)</w:t>
            </w:r>
          </w:p>
        </w:tc>
        <w:tc>
          <w:tcPr>
            <w:tcW w:w="11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D011744" w14:textId="77777777" w:rsidR="007B05EB" w:rsidRPr="00C12D5C" w:rsidRDefault="007B05EB" w:rsidP="008B0D3F">
            <w:pPr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C12D5C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IQR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DE6846A" w14:textId="77777777" w:rsidR="007B05EB" w:rsidRPr="00C12D5C" w:rsidRDefault="007B05EB" w:rsidP="008B0D3F">
            <w:pPr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C12D5C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median(h)</w:t>
            </w:r>
          </w:p>
        </w:tc>
        <w:tc>
          <w:tcPr>
            <w:tcW w:w="11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F72A1E2" w14:textId="77777777" w:rsidR="007B05EB" w:rsidRPr="00C12D5C" w:rsidRDefault="007B05EB" w:rsidP="008B0D3F">
            <w:pPr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C12D5C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IQR</w:t>
            </w:r>
          </w:p>
        </w:tc>
        <w:tc>
          <w:tcPr>
            <w:tcW w:w="8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BB950F7" w14:textId="77777777" w:rsidR="007B05EB" w:rsidRPr="00C12D5C" w:rsidRDefault="007B05EB" w:rsidP="008B0D3F">
            <w:pPr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C12D5C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median(h)</w:t>
            </w:r>
          </w:p>
        </w:tc>
        <w:tc>
          <w:tcPr>
            <w:tcW w:w="11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F63E2DB" w14:textId="77777777" w:rsidR="007B05EB" w:rsidRPr="00C12D5C" w:rsidRDefault="007B05EB" w:rsidP="008B0D3F">
            <w:pPr>
              <w:jc w:val="center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C12D5C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IQR</w:t>
            </w:r>
          </w:p>
        </w:tc>
      </w:tr>
      <w:tr w:rsidR="007B05EB" w:rsidRPr="0071059E" w14:paraId="012CD296" w14:textId="77777777" w:rsidTr="008B0D3F">
        <w:trPr>
          <w:trHeight w:val="294"/>
        </w:trPr>
        <w:tc>
          <w:tcPr>
            <w:tcW w:w="13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247B824" w14:textId="77777777" w:rsidR="007B05EB" w:rsidRPr="00FE393A" w:rsidRDefault="007B05EB" w:rsidP="008B0D3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FE393A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Albumin</w:t>
            </w:r>
          </w:p>
        </w:tc>
        <w:tc>
          <w:tcPr>
            <w:tcW w:w="11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4702275" w14:textId="77777777" w:rsidR="007B05EB" w:rsidRPr="00DD3A27" w:rsidRDefault="007B05EB" w:rsidP="008B0D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DD3A2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1.44</w:t>
            </w:r>
          </w:p>
        </w:tc>
        <w:tc>
          <w:tcPr>
            <w:tcW w:w="12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CE6B320" w14:textId="77777777" w:rsidR="007B05EB" w:rsidRPr="00DD3A27" w:rsidRDefault="007B05EB" w:rsidP="008B0D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DD3A2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[14.4, 25.82]</w:t>
            </w:r>
          </w:p>
        </w:tc>
        <w:tc>
          <w:tcPr>
            <w:tcW w:w="8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972BD8C" w14:textId="77777777" w:rsidR="007B05EB" w:rsidRPr="00DD3A27" w:rsidRDefault="007B05EB" w:rsidP="008B0D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DD3A2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6.05</w:t>
            </w:r>
          </w:p>
        </w:tc>
        <w:tc>
          <w:tcPr>
            <w:tcW w:w="11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1DE857D" w14:textId="77777777" w:rsidR="007B05EB" w:rsidRPr="00DD3A27" w:rsidRDefault="007B05EB" w:rsidP="008B0D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DD3A2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[16.59, 50.42]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0B40041" w14:textId="77777777" w:rsidR="007B05EB" w:rsidRPr="00DD3A27" w:rsidRDefault="007B05EB" w:rsidP="008B0D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DD3A2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9.79</w:t>
            </w:r>
          </w:p>
        </w:tc>
        <w:tc>
          <w:tcPr>
            <w:tcW w:w="11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47A6A33" w14:textId="77777777" w:rsidR="007B05EB" w:rsidRPr="00DD3A27" w:rsidRDefault="007B05EB" w:rsidP="008B0D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DD3A2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[10.98, 24.71]</w:t>
            </w:r>
          </w:p>
        </w:tc>
        <w:tc>
          <w:tcPr>
            <w:tcW w:w="8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748DCED" w14:textId="77777777" w:rsidR="007B05EB" w:rsidRPr="00DD3A27" w:rsidRDefault="007B05EB" w:rsidP="008B0D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DD3A2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9.90</w:t>
            </w:r>
          </w:p>
        </w:tc>
        <w:tc>
          <w:tcPr>
            <w:tcW w:w="11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150507F" w14:textId="77777777" w:rsidR="007B05EB" w:rsidRPr="00DD3A27" w:rsidRDefault="007B05EB" w:rsidP="008B0D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DD3A2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[2.75,18.0]</w:t>
            </w:r>
          </w:p>
        </w:tc>
      </w:tr>
      <w:tr w:rsidR="007B05EB" w:rsidRPr="0071059E" w14:paraId="1585354D" w14:textId="77777777" w:rsidTr="008B0D3F">
        <w:trPr>
          <w:trHeight w:val="294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F976BAF" w14:textId="77777777" w:rsidR="007B05EB" w:rsidRPr="00FE393A" w:rsidRDefault="007B05EB" w:rsidP="008B0D3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FE393A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BUN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F0AD779" w14:textId="77777777" w:rsidR="007B05EB" w:rsidRPr="00DD3A27" w:rsidRDefault="007B05EB" w:rsidP="008B0D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DD3A2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7.3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DF925AB" w14:textId="77777777" w:rsidR="007B05EB" w:rsidRPr="00DD3A27" w:rsidRDefault="007B05EB" w:rsidP="008B0D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DD3A2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[11.76, 24.22]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A26F813" w14:textId="77777777" w:rsidR="007B05EB" w:rsidRPr="00DD3A27" w:rsidRDefault="007B05EB" w:rsidP="008B0D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DD3A2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5.1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407BA68" w14:textId="77777777" w:rsidR="007B05EB" w:rsidRPr="00DD3A27" w:rsidRDefault="007B05EB" w:rsidP="008B0D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DD3A2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[11.85, 19.23]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78708E4" w14:textId="77777777" w:rsidR="007B05EB" w:rsidRPr="00DD3A27" w:rsidRDefault="007B05EB" w:rsidP="008B0D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DD3A2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5.6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26CD5E4" w14:textId="77777777" w:rsidR="007B05EB" w:rsidRPr="00DD3A27" w:rsidRDefault="007B05EB" w:rsidP="008B0D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DD3A2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[9.98, 22.37]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456551C" w14:textId="77777777" w:rsidR="007B05EB" w:rsidRPr="00DD3A27" w:rsidRDefault="007B05EB" w:rsidP="008B0D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DD3A2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8.7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F0BDF60" w14:textId="77777777" w:rsidR="007B05EB" w:rsidRPr="00DD3A27" w:rsidRDefault="007B05EB" w:rsidP="008B0D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DD3A2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[</w:t>
            </w:r>
            <w:proofErr w:type="gramStart"/>
            <w:r w:rsidRPr="00DD3A2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6.19,13.62</w:t>
            </w:r>
            <w:proofErr w:type="gramEnd"/>
            <w:r w:rsidRPr="00DD3A2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]</w:t>
            </w:r>
          </w:p>
        </w:tc>
      </w:tr>
      <w:tr w:rsidR="007B05EB" w:rsidRPr="0071059E" w14:paraId="088BCE1F" w14:textId="77777777" w:rsidTr="008B0D3F">
        <w:trPr>
          <w:trHeight w:val="294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25A9321" w14:textId="77777777" w:rsidR="007B05EB" w:rsidRPr="00FE393A" w:rsidRDefault="007B05EB" w:rsidP="008B0D3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FE393A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Heart rate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CB2FC1" w14:textId="77777777" w:rsidR="007B05EB" w:rsidRPr="00DD3A27" w:rsidRDefault="007B05EB" w:rsidP="008B0D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DD3A2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9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8F3E5FE" w14:textId="77777777" w:rsidR="007B05EB" w:rsidRPr="00DD3A27" w:rsidRDefault="007B05EB" w:rsidP="008B0D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DD3A2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[0.02, 0.99]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FCB03D0" w14:textId="77777777" w:rsidR="007B05EB" w:rsidRPr="00DD3A27" w:rsidRDefault="007B05EB" w:rsidP="008B0D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DD3A2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8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A5E016E" w14:textId="77777777" w:rsidR="007B05EB" w:rsidRPr="00DD3A27" w:rsidRDefault="007B05EB" w:rsidP="008B0D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DD3A2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[0.74, 0.95]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3699BA6" w14:textId="77777777" w:rsidR="007B05EB" w:rsidRPr="00DD3A27" w:rsidRDefault="007B05EB" w:rsidP="008B0D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DD3A2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8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584FC1C" w14:textId="77777777" w:rsidR="007B05EB" w:rsidRPr="00DD3A27" w:rsidRDefault="007B05EB" w:rsidP="008B0D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DD3A2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[0.61, 0.97]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9C8789D" w14:textId="77777777" w:rsidR="007B05EB" w:rsidRPr="00DD3A27" w:rsidRDefault="007B05EB" w:rsidP="008B0D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DD3A2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.4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AC812F4" w14:textId="77777777" w:rsidR="007B05EB" w:rsidRPr="00DD3A27" w:rsidRDefault="007B05EB" w:rsidP="008B0D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DD3A2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[0.33,0.51]</w:t>
            </w:r>
          </w:p>
        </w:tc>
      </w:tr>
      <w:tr w:rsidR="007B05EB" w:rsidRPr="0071059E" w14:paraId="3821D36F" w14:textId="77777777" w:rsidTr="008B0D3F">
        <w:trPr>
          <w:trHeight w:val="294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66F2691" w14:textId="77777777" w:rsidR="007B05EB" w:rsidRPr="00FE393A" w:rsidRDefault="007B05EB" w:rsidP="008B0D3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FE393A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Hemoglobin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127886E" w14:textId="77777777" w:rsidR="007B05EB" w:rsidRPr="00DD3A27" w:rsidRDefault="007B05EB" w:rsidP="008B0D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DD3A2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2.8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4A9B244" w14:textId="77777777" w:rsidR="007B05EB" w:rsidRPr="00DD3A27" w:rsidRDefault="007B05EB" w:rsidP="008B0D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DD3A2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[2.07, 4.78]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D28870F" w14:textId="77777777" w:rsidR="007B05EB" w:rsidRPr="00DD3A27" w:rsidRDefault="007B05EB" w:rsidP="008B0D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DD3A2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1.8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D238AC" w14:textId="77777777" w:rsidR="007B05EB" w:rsidRPr="00DD3A27" w:rsidRDefault="007B05EB" w:rsidP="008B0D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DD3A2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[6.76, 17.88]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9D4D975" w14:textId="77777777" w:rsidR="007B05EB" w:rsidRPr="00DD3A27" w:rsidRDefault="007B05EB" w:rsidP="008B0D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DD3A2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5.2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5A70F1C" w14:textId="77777777" w:rsidR="007B05EB" w:rsidRPr="00DD3A27" w:rsidRDefault="007B05EB" w:rsidP="008B0D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DD3A2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[8.43, 23.06]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4FB6217" w14:textId="77777777" w:rsidR="007B05EB" w:rsidRPr="00DD3A27" w:rsidRDefault="007B05EB" w:rsidP="008B0D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DD3A2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0.8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AEED9AE" w14:textId="77777777" w:rsidR="007B05EB" w:rsidRPr="00DD3A27" w:rsidRDefault="007B05EB" w:rsidP="008B0D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DD3A2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[</w:t>
            </w:r>
            <w:proofErr w:type="gramStart"/>
            <w:r w:rsidRPr="00DD3A2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7.74,17.26</w:t>
            </w:r>
            <w:proofErr w:type="gramEnd"/>
            <w:r w:rsidRPr="00DD3A2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]</w:t>
            </w:r>
          </w:p>
        </w:tc>
      </w:tr>
      <w:tr w:rsidR="007B05EB" w:rsidRPr="0071059E" w14:paraId="21690F38" w14:textId="77777777" w:rsidTr="008B0D3F">
        <w:trPr>
          <w:trHeight w:val="294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4B92078" w14:textId="77777777" w:rsidR="007B05EB" w:rsidRPr="00FE393A" w:rsidRDefault="007B05EB" w:rsidP="008B0D3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FE393A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Platelets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D1F5896" w14:textId="77777777" w:rsidR="007B05EB" w:rsidRPr="00DD3A27" w:rsidRDefault="007B05EB" w:rsidP="008B0D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DD3A2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2.4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69646C9" w14:textId="77777777" w:rsidR="007B05EB" w:rsidRPr="00DD3A27" w:rsidRDefault="007B05EB" w:rsidP="008B0D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DD3A2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[6.09, 18.76]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E267420" w14:textId="77777777" w:rsidR="007B05EB" w:rsidRPr="00DD3A27" w:rsidRDefault="007B05EB" w:rsidP="008B0D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DD3A2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4.8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441A0B3" w14:textId="77777777" w:rsidR="007B05EB" w:rsidRPr="00DD3A27" w:rsidRDefault="007B05EB" w:rsidP="008B0D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DD3A2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[9.78, 19.87]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4BEF242" w14:textId="77777777" w:rsidR="007B05EB" w:rsidRPr="00DD3A27" w:rsidRDefault="007B05EB" w:rsidP="008B0D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DD3A2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7.6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C6091EF" w14:textId="77777777" w:rsidR="007B05EB" w:rsidRPr="00DD3A27" w:rsidRDefault="007B05EB" w:rsidP="008B0D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DD3A2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[10.98, 23.67]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FCB745D" w14:textId="77777777" w:rsidR="007B05EB" w:rsidRPr="00DD3A27" w:rsidRDefault="007B05EB" w:rsidP="008B0D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DD3A2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0.8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B3BD50C" w14:textId="77777777" w:rsidR="007B05EB" w:rsidRPr="00DD3A27" w:rsidRDefault="007B05EB" w:rsidP="008B0D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DD3A2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[</w:t>
            </w:r>
            <w:proofErr w:type="gramStart"/>
            <w:r w:rsidRPr="00DD3A2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7.73,17.26</w:t>
            </w:r>
            <w:proofErr w:type="gramEnd"/>
            <w:r w:rsidRPr="00DD3A2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]</w:t>
            </w:r>
          </w:p>
        </w:tc>
      </w:tr>
      <w:tr w:rsidR="007B05EB" w:rsidRPr="0071059E" w14:paraId="604ADB7C" w14:textId="77777777" w:rsidTr="008B0D3F">
        <w:trPr>
          <w:trHeight w:val="294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679935C" w14:textId="77777777" w:rsidR="007B05EB" w:rsidRPr="00FE393A" w:rsidRDefault="007B05EB" w:rsidP="008B0D3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E393A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Serum</w:t>
            </w:r>
            <w:proofErr w:type="spellEnd"/>
            <w:r w:rsidRPr="00FE393A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 xml:space="preserve"> Creatinine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1171D39" w14:textId="77777777" w:rsidR="007B05EB" w:rsidRPr="00DD3A27" w:rsidRDefault="007B05EB" w:rsidP="008B0D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DD3A2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5.3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EC8BD4B" w14:textId="77777777" w:rsidR="007B05EB" w:rsidRPr="00DD3A27" w:rsidRDefault="007B05EB" w:rsidP="008B0D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DD3A2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[11.08, 19.62]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612B8D1" w14:textId="77777777" w:rsidR="007B05EB" w:rsidRPr="00DD3A27" w:rsidRDefault="007B05EB" w:rsidP="008B0D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DD3A2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5.1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7490A36" w14:textId="77777777" w:rsidR="007B05EB" w:rsidRPr="00DD3A27" w:rsidRDefault="007B05EB" w:rsidP="008B0D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DD3A2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[11.79, 19.16]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8197CC1" w14:textId="77777777" w:rsidR="007B05EB" w:rsidRPr="00DD3A27" w:rsidRDefault="007B05EB" w:rsidP="008B0D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DD3A2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5.6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4D3C85D" w14:textId="77777777" w:rsidR="007B05EB" w:rsidRPr="00DD3A27" w:rsidRDefault="007B05EB" w:rsidP="008B0D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DD3A2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[9.99, 22.32]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BBA5FDD" w14:textId="77777777" w:rsidR="007B05EB" w:rsidRPr="00DD3A27" w:rsidRDefault="007B05EB" w:rsidP="008B0D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DD3A2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7.0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7FC9772" w14:textId="77777777" w:rsidR="007B05EB" w:rsidRPr="00DD3A27" w:rsidRDefault="007B05EB" w:rsidP="008B0D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DD3A2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[</w:t>
            </w:r>
            <w:proofErr w:type="gramStart"/>
            <w:r w:rsidRPr="00DD3A2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3.37,23.59</w:t>
            </w:r>
            <w:proofErr w:type="gramEnd"/>
            <w:r w:rsidRPr="00DD3A2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]</w:t>
            </w:r>
          </w:p>
        </w:tc>
      </w:tr>
      <w:tr w:rsidR="007B05EB" w:rsidRPr="0071059E" w14:paraId="22523A1D" w14:textId="77777777" w:rsidTr="008B0D3F">
        <w:trPr>
          <w:trHeight w:val="294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2D3138B" w14:textId="77777777" w:rsidR="007B05EB" w:rsidRPr="00FE393A" w:rsidRDefault="007B05EB" w:rsidP="008B0D3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FE393A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Urine Output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6A179C2" w14:textId="77777777" w:rsidR="007B05EB" w:rsidRPr="00DD3A27" w:rsidRDefault="007B05EB" w:rsidP="008B0D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DD3A2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3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BC90581" w14:textId="77777777" w:rsidR="007B05EB" w:rsidRPr="00DD3A27" w:rsidRDefault="007B05EB" w:rsidP="008B0D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DD3A2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[1.18, 1.55]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9E513A2" w14:textId="77777777" w:rsidR="007B05EB" w:rsidRPr="00DD3A27" w:rsidRDefault="007B05EB" w:rsidP="008B0D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DD3A2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1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42F0BA9" w14:textId="77777777" w:rsidR="007B05EB" w:rsidRPr="00DD3A27" w:rsidRDefault="007B05EB" w:rsidP="008B0D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DD3A2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[1.03, 1.35]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BDF3C1E" w14:textId="77777777" w:rsidR="007B05EB" w:rsidRPr="00DD3A27" w:rsidRDefault="007B05EB" w:rsidP="008B0D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DD3A2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4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E123020" w14:textId="77777777" w:rsidR="007B05EB" w:rsidRPr="00DD3A27" w:rsidRDefault="007B05EB" w:rsidP="008B0D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DD3A2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[1.08, 2.08]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ACD24AD" w14:textId="77777777" w:rsidR="007B05EB" w:rsidRPr="00DD3A27" w:rsidRDefault="007B05EB" w:rsidP="008B0D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DD3A2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.0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B04CDA7" w14:textId="77777777" w:rsidR="007B05EB" w:rsidRPr="00DD3A27" w:rsidRDefault="007B05EB" w:rsidP="008B0D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DD3A2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[0.99,1.04]</w:t>
            </w:r>
          </w:p>
        </w:tc>
      </w:tr>
      <w:tr w:rsidR="007B05EB" w:rsidRPr="0071059E" w14:paraId="0C1E5A11" w14:textId="77777777" w:rsidTr="008B0D3F">
        <w:trPr>
          <w:trHeight w:val="294"/>
        </w:trPr>
        <w:tc>
          <w:tcPr>
            <w:tcW w:w="13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78C3816" w14:textId="77777777" w:rsidR="007B05EB" w:rsidRPr="00FE393A" w:rsidRDefault="007B05EB" w:rsidP="008B0D3F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FE393A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White Blood Cells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9507DC1" w14:textId="77777777" w:rsidR="007B05EB" w:rsidRPr="00DD3A27" w:rsidRDefault="007B05EB" w:rsidP="008B0D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DD3A2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5.03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FF5462E" w14:textId="77777777" w:rsidR="007B05EB" w:rsidRPr="00DD3A27" w:rsidRDefault="007B05EB" w:rsidP="008B0D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DD3A2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[9.21, 20.26]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F92303A" w14:textId="77777777" w:rsidR="007B05EB" w:rsidRPr="00DD3A27" w:rsidRDefault="007B05EB" w:rsidP="008B0D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DD3A2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5.77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650C88E" w14:textId="77777777" w:rsidR="007B05EB" w:rsidRPr="00DD3A27" w:rsidRDefault="007B05EB" w:rsidP="008B0D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DD3A2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[10.98, 20.93]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42AE53A" w14:textId="77777777" w:rsidR="007B05EB" w:rsidRPr="00DD3A27" w:rsidRDefault="007B05EB" w:rsidP="008B0D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DD3A2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7.8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CA89C70" w14:textId="77777777" w:rsidR="007B05EB" w:rsidRPr="00DD3A27" w:rsidRDefault="007B05EB" w:rsidP="008B0D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DD3A2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[11.21, 23.68]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B8661A1" w14:textId="77777777" w:rsidR="007B05EB" w:rsidRPr="00DD3A27" w:rsidRDefault="007B05EB" w:rsidP="008B0D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DD3A2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10.80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D5C61BC" w14:textId="77777777" w:rsidR="007B05EB" w:rsidRPr="00DD3A27" w:rsidRDefault="007B05EB" w:rsidP="008B0D3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</w:pPr>
            <w:r w:rsidRPr="00DD3A2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[</w:t>
            </w:r>
            <w:proofErr w:type="gramStart"/>
            <w:r w:rsidRPr="00DD3A2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7.73,17.26</w:t>
            </w:r>
            <w:proofErr w:type="gramEnd"/>
            <w:r w:rsidRPr="00DD3A27">
              <w:rPr>
                <w:rFonts w:eastAsia="Times New Roman" w:cs="Times New Roman"/>
                <w:color w:val="000000"/>
                <w:sz w:val="18"/>
                <w:szCs w:val="18"/>
                <w:lang w:eastAsia="it-IT"/>
              </w:rPr>
              <w:t>]</w:t>
            </w:r>
          </w:p>
        </w:tc>
      </w:tr>
    </w:tbl>
    <w:p w14:paraId="0371FFE4" w14:textId="77777777" w:rsidR="007B05EB" w:rsidRPr="003713CE" w:rsidRDefault="007B05EB" w:rsidP="007B05EB">
      <w:pPr>
        <w:rPr>
          <w:lang w:val="en-US"/>
        </w:rPr>
      </w:pPr>
    </w:p>
    <w:p w14:paraId="6FB980FC" w14:textId="47C78C96" w:rsidR="007B05EB" w:rsidRDefault="007B05EB" w:rsidP="00592566"/>
    <w:p w14:paraId="4D6930C8" w14:textId="57813DC6" w:rsidR="00592566" w:rsidRDefault="00592566" w:rsidP="00592566"/>
    <w:p w14:paraId="142BBBF6" w14:textId="6CD67679" w:rsidR="00592566" w:rsidRDefault="00592566" w:rsidP="00592566"/>
    <w:p w14:paraId="7A8C034E" w14:textId="6867B135" w:rsidR="00592566" w:rsidRDefault="00592566" w:rsidP="00592566"/>
    <w:p w14:paraId="6D06316B" w14:textId="21A2B6AE" w:rsidR="00592566" w:rsidRDefault="00592566" w:rsidP="00592566"/>
    <w:p w14:paraId="7A46FEC2" w14:textId="10A8589B" w:rsidR="00592566" w:rsidRDefault="00592566" w:rsidP="00592566"/>
    <w:p w14:paraId="255BFD2A" w14:textId="550BF957" w:rsidR="00592566" w:rsidRDefault="00592566" w:rsidP="00592566"/>
    <w:p w14:paraId="47696A94" w14:textId="322A7FCA" w:rsidR="00592566" w:rsidRDefault="00592566" w:rsidP="00592566"/>
    <w:p w14:paraId="237541ED" w14:textId="77777777" w:rsidR="00592566" w:rsidRPr="007B05EB" w:rsidRDefault="00592566" w:rsidP="00592566"/>
    <w:p w14:paraId="109DCCEB" w14:textId="77777777" w:rsidR="00AD0668" w:rsidRPr="00AD0668" w:rsidRDefault="00AD0668" w:rsidP="00AD0668"/>
    <w:p w14:paraId="28081FB2" w14:textId="7D04DD40" w:rsidR="00447AED" w:rsidRPr="00925998" w:rsidRDefault="00447AED" w:rsidP="00531719">
      <w:pPr>
        <w:pStyle w:val="Titolo3"/>
        <w:numPr>
          <w:ilvl w:val="0"/>
          <w:numId w:val="18"/>
        </w:numPr>
      </w:pPr>
      <w:r w:rsidRPr="00925998">
        <w:lastRenderedPageBreak/>
        <w:t>Baseline model</w:t>
      </w:r>
      <w:r w:rsidR="00201E3A">
        <w:t>.</w:t>
      </w:r>
      <w:r w:rsidRPr="00925998">
        <w:t xml:space="preserve"> </w:t>
      </w:r>
      <w:proofErr w:type="spellStart"/>
      <w:r w:rsidRPr="00925998">
        <w:t>Logistic</w:t>
      </w:r>
      <w:proofErr w:type="spellEnd"/>
      <w:r w:rsidRPr="00925998">
        <w:t xml:space="preserve"> </w:t>
      </w:r>
      <w:proofErr w:type="spellStart"/>
      <w:r w:rsidRPr="00925998">
        <w:t>Regression</w:t>
      </w:r>
      <w:proofErr w:type="spellEnd"/>
    </w:p>
    <w:p w14:paraId="534E27DE" w14:textId="77777777" w:rsidR="004A68F4" w:rsidRPr="008648CD" w:rsidRDefault="004A68F4" w:rsidP="00DB0E0D">
      <w:pPr>
        <w:autoSpaceDE w:val="0"/>
        <w:autoSpaceDN w:val="0"/>
        <w:adjustRightInd w:val="0"/>
        <w:spacing w:after="0" w:line="240" w:lineRule="auto"/>
        <w:jc w:val="both"/>
        <w:rPr>
          <w:rFonts w:cs="Times New Roman"/>
          <w:szCs w:val="24"/>
        </w:rPr>
      </w:pPr>
    </w:p>
    <w:p w14:paraId="25D5B7D5" w14:textId="5ECB540E" w:rsidR="00DB0E0D" w:rsidRPr="00A9406B" w:rsidRDefault="004907D4" w:rsidP="006E3A28">
      <w:pPr>
        <w:autoSpaceDE w:val="0"/>
        <w:autoSpaceDN w:val="0"/>
        <w:adjustRightInd w:val="0"/>
        <w:spacing w:after="0" w:line="480" w:lineRule="auto"/>
        <w:jc w:val="both"/>
        <w:rPr>
          <w:rFonts w:cs="Times New Roman"/>
          <w:szCs w:val="24"/>
          <w:highlight w:val="yellow"/>
          <w:lang w:val="en-GB"/>
        </w:rPr>
      </w:pPr>
      <w:r>
        <w:rPr>
          <w:rFonts w:cs="Times New Roman"/>
          <w:szCs w:val="24"/>
          <w:lang w:val="en-US"/>
        </w:rPr>
        <w:t xml:space="preserve">A </w:t>
      </w:r>
      <w:r w:rsidR="00DB0E0D" w:rsidRPr="006B2930">
        <w:rPr>
          <w:rFonts w:cs="Times New Roman"/>
          <w:szCs w:val="24"/>
          <w:lang w:val="en-US"/>
        </w:rPr>
        <w:t>60%</w:t>
      </w:r>
      <w:r w:rsidR="00966FA5">
        <w:rPr>
          <w:rFonts w:cs="Times New Roman"/>
          <w:szCs w:val="24"/>
          <w:lang w:val="en-US"/>
        </w:rPr>
        <w:t xml:space="preserve"> of patients from</w:t>
      </w:r>
      <w:r w:rsidR="00DB0E0D" w:rsidRPr="006B2930">
        <w:rPr>
          <w:rFonts w:cs="Times New Roman"/>
          <w:szCs w:val="24"/>
          <w:lang w:val="en-US"/>
        </w:rPr>
        <w:t xml:space="preserve"> </w:t>
      </w:r>
      <w:proofErr w:type="spellStart"/>
      <w:r w:rsidR="00DB0E0D" w:rsidRPr="006B2930">
        <w:rPr>
          <w:rFonts w:cs="Times New Roman"/>
          <w:szCs w:val="24"/>
          <w:lang w:val="en-US"/>
        </w:rPr>
        <w:t>AmsterdamUMC</w:t>
      </w:r>
      <w:proofErr w:type="spellEnd"/>
      <w:r w:rsidR="00DB0E0D" w:rsidRPr="006B2930">
        <w:rPr>
          <w:rFonts w:cs="Times New Roman"/>
          <w:szCs w:val="24"/>
          <w:lang w:val="en-US"/>
        </w:rPr>
        <w:t xml:space="preserve"> and Mimic-III </w:t>
      </w:r>
      <w:r w:rsidR="00966FA5">
        <w:rPr>
          <w:rFonts w:cs="Times New Roman"/>
          <w:szCs w:val="24"/>
          <w:lang w:val="en-US"/>
        </w:rPr>
        <w:t xml:space="preserve">were </w:t>
      </w:r>
      <w:r w:rsidR="00DB0E0D" w:rsidRPr="00A9406B">
        <w:rPr>
          <w:rFonts w:cs="Times New Roman"/>
          <w:szCs w:val="24"/>
          <w:lang w:val="en-US"/>
        </w:rPr>
        <w:t xml:space="preserve">used. The </w:t>
      </w:r>
      <w:r w:rsidR="00DB0E0D" w:rsidRPr="00A9406B">
        <w:rPr>
          <w:rFonts w:cs="Times New Roman"/>
          <w:szCs w:val="24"/>
          <w:lang w:val="en-GB"/>
        </w:rPr>
        <w:t>o</w:t>
      </w:r>
      <w:r w:rsidR="00966FA5" w:rsidRPr="00A9406B">
        <w:rPr>
          <w:rFonts w:cs="Times New Roman"/>
          <w:szCs w:val="24"/>
          <w:lang w:val="en-GB"/>
        </w:rPr>
        <w:t>b</w:t>
      </w:r>
      <w:r w:rsidR="00DB0E0D" w:rsidRPr="00A9406B">
        <w:rPr>
          <w:rFonts w:cs="Times New Roman"/>
          <w:szCs w:val="24"/>
          <w:lang w:val="en-GB"/>
        </w:rPr>
        <w:t xml:space="preserve">tained results were lower </w:t>
      </w:r>
      <w:r w:rsidR="004A68F4" w:rsidRPr="00A9406B">
        <w:rPr>
          <w:rFonts w:cs="Times New Roman"/>
          <w:szCs w:val="24"/>
          <w:lang w:val="en-GB"/>
        </w:rPr>
        <w:t xml:space="preserve">than Random Forrest </w:t>
      </w:r>
      <w:r w:rsidR="00DB0E0D" w:rsidRPr="00A9406B">
        <w:rPr>
          <w:rFonts w:cs="Times New Roman"/>
          <w:szCs w:val="24"/>
          <w:lang w:val="en-GB"/>
        </w:rPr>
        <w:t xml:space="preserve">in terms of </w:t>
      </w:r>
      <w:proofErr w:type="spellStart"/>
      <w:r w:rsidR="00DB0E0D" w:rsidRPr="00A9406B">
        <w:rPr>
          <w:rFonts w:cs="Times New Roman"/>
          <w:szCs w:val="24"/>
          <w:lang w:val="en-GB"/>
        </w:rPr>
        <w:t>auROCs</w:t>
      </w:r>
      <w:proofErr w:type="spellEnd"/>
      <w:r w:rsidR="00DB0E0D" w:rsidRPr="00A9406B">
        <w:rPr>
          <w:rFonts w:cs="Times New Roman"/>
          <w:szCs w:val="24"/>
          <w:lang w:val="en-GB"/>
        </w:rPr>
        <w:t xml:space="preserve"> over all the test datasets. </w:t>
      </w:r>
    </w:p>
    <w:p w14:paraId="025CAA53" w14:textId="77777777" w:rsidR="00447AED" w:rsidRPr="00A9406B" w:rsidRDefault="00447AED" w:rsidP="00447AED">
      <w:pPr>
        <w:autoSpaceDE w:val="0"/>
        <w:autoSpaceDN w:val="0"/>
        <w:adjustRightInd w:val="0"/>
        <w:spacing w:after="0" w:line="240" w:lineRule="auto"/>
        <w:jc w:val="both"/>
        <w:rPr>
          <w:rFonts w:cs="Times New Roman"/>
          <w:szCs w:val="24"/>
          <w:lang w:val="en-GB"/>
        </w:rPr>
      </w:pPr>
      <w:r w:rsidRPr="00A9406B">
        <w:rPr>
          <w:rFonts w:cs="Times New Roman"/>
          <w:szCs w:val="24"/>
          <w:lang w:val="en-GB"/>
        </w:rPr>
        <w:t xml:space="preserve"> </w:t>
      </w:r>
    </w:p>
    <w:p w14:paraId="37FEE15C" w14:textId="062405AF" w:rsidR="00447AED" w:rsidRPr="00796C24" w:rsidRDefault="00531719" w:rsidP="00447AED">
      <w:pPr>
        <w:pStyle w:val="Didascalia"/>
        <w:keepNext/>
        <w:jc w:val="both"/>
        <w:rPr>
          <w:rFonts w:cs="Times New Roman"/>
          <w:sz w:val="20"/>
          <w:szCs w:val="20"/>
          <w:lang w:val="en-US"/>
        </w:rPr>
      </w:pPr>
      <w:r w:rsidRPr="00796C24">
        <w:rPr>
          <w:rFonts w:cs="Times New Roman"/>
          <w:sz w:val="20"/>
          <w:szCs w:val="20"/>
          <w:lang w:val="en-US"/>
        </w:rPr>
        <w:t>S</w:t>
      </w:r>
      <w:r w:rsidR="00716BE7">
        <w:rPr>
          <w:rFonts w:cs="Times New Roman"/>
          <w:sz w:val="20"/>
          <w:szCs w:val="20"/>
          <w:lang w:val="en-GB"/>
        </w:rPr>
        <w:t>2</w:t>
      </w:r>
      <w:r>
        <w:rPr>
          <w:rFonts w:cs="Times New Roman"/>
          <w:sz w:val="20"/>
          <w:szCs w:val="20"/>
          <w:lang w:val="en-GB"/>
        </w:rPr>
        <w:t xml:space="preserve"> </w:t>
      </w:r>
      <w:r w:rsidR="00447AED" w:rsidRPr="00796C24">
        <w:rPr>
          <w:rFonts w:cs="Times New Roman"/>
          <w:sz w:val="20"/>
          <w:szCs w:val="20"/>
          <w:lang w:val="en-US"/>
        </w:rPr>
        <w:t>Table: Results of the Logistic Regression Model over the testing population</w:t>
      </w:r>
    </w:p>
    <w:tbl>
      <w:tblPr>
        <w:tblW w:w="947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74"/>
        <w:gridCol w:w="1733"/>
        <w:gridCol w:w="888"/>
        <w:gridCol w:w="1653"/>
        <w:gridCol w:w="1835"/>
        <w:gridCol w:w="1594"/>
      </w:tblGrid>
      <w:tr w:rsidR="00447AED" w:rsidRPr="006B2930" w14:paraId="505A6E46" w14:textId="77777777" w:rsidTr="00AA56EA">
        <w:trPr>
          <w:trHeight w:val="580"/>
        </w:trPr>
        <w:tc>
          <w:tcPr>
            <w:tcW w:w="1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184A89" w14:textId="77777777" w:rsidR="00447AED" w:rsidRPr="00173F55" w:rsidRDefault="00447AED" w:rsidP="00AA56E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it-IT"/>
              </w:rPr>
            </w:pPr>
            <w:r w:rsidRPr="00173F55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it-IT"/>
              </w:rPr>
              <w:t>Model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F03884" w14:textId="77777777" w:rsidR="00447AED" w:rsidRPr="00173F55" w:rsidRDefault="00447AED" w:rsidP="00AA56E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it-IT"/>
              </w:rPr>
            </w:pPr>
            <w:r w:rsidRPr="00173F55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it-IT"/>
              </w:rPr>
              <w:t>Dataset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B51C7C" w14:textId="30E86150" w:rsidR="00447AED" w:rsidRPr="00173F55" w:rsidRDefault="006C334C" w:rsidP="00AA56E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it-IT"/>
              </w:rPr>
            </w:pPr>
            <w:r w:rsidRPr="00173F55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it-IT"/>
              </w:rPr>
              <w:t>ICU s</w:t>
            </w:r>
            <w:r w:rsidR="00447AED" w:rsidRPr="00173F55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it-IT"/>
              </w:rPr>
              <w:t>tays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9E5358" w14:textId="77777777" w:rsidR="00AA56EA" w:rsidRDefault="00AA56EA" w:rsidP="00AA56E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it-IT"/>
              </w:rPr>
            </w:pPr>
            <w:r w:rsidRPr="003458AD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it-IT"/>
              </w:rPr>
              <w:t>% AKI</w:t>
            </w:r>
          </w:p>
          <w:p w14:paraId="4712968A" w14:textId="6ECBE19E" w:rsidR="00447AED" w:rsidRPr="00173F55" w:rsidRDefault="00AA56EA" w:rsidP="00AA56E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it-IT"/>
              </w:rPr>
              <w:t>(stage 2/3 KDIGO)</w:t>
            </w:r>
          </w:p>
        </w:tc>
        <w:tc>
          <w:tcPr>
            <w:tcW w:w="1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260FA4" w14:textId="77777777" w:rsidR="00447AED" w:rsidRPr="00173F55" w:rsidRDefault="00447AED" w:rsidP="00AA56E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it-IT"/>
              </w:rPr>
            </w:pPr>
            <w:proofErr w:type="spellStart"/>
            <w:r w:rsidRPr="00173F55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it-IT"/>
              </w:rPr>
              <w:t>auROC</w:t>
            </w:r>
            <w:proofErr w:type="spellEnd"/>
            <w:r w:rsidRPr="00173F55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it-IT"/>
              </w:rPr>
              <w:t xml:space="preserve"> [</w:t>
            </w:r>
            <w:proofErr w:type="spellStart"/>
            <w:r w:rsidRPr="00173F55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it-IT"/>
              </w:rPr>
              <w:t>iqr</w:t>
            </w:r>
            <w:proofErr w:type="spellEnd"/>
            <w:r w:rsidRPr="00173F55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it-IT"/>
              </w:rPr>
              <w:t>]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32C272" w14:textId="77777777" w:rsidR="00447AED" w:rsidRPr="00173F55" w:rsidRDefault="00447AED" w:rsidP="00AA56E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it-IT"/>
              </w:rPr>
            </w:pPr>
            <w:r w:rsidRPr="00173F55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it-IT"/>
              </w:rPr>
              <w:t>median lead-time (h)</w:t>
            </w:r>
          </w:p>
        </w:tc>
      </w:tr>
      <w:tr w:rsidR="00447AED" w:rsidRPr="006B2930" w14:paraId="169EF2C3" w14:textId="77777777" w:rsidTr="00AA56EA">
        <w:trPr>
          <w:trHeight w:val="580"/>
        </w:trPr>
        <w:tc>
          <w:tcPr>
            <w:tcW w:w="1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454B9F" w14:textId="77777777" w:rsidR="00447AED" w:rsidRPr="00173F55" w:rsidRDefault="00447AED" w:rsidP="00AA56E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173F55">
              <w:rPr>
                <w:rFonts w:eastAsia="Times New Roman" w:cs="Times New Roman"/>
                <w:sz w:val="18"/>
                <w:szCs w:val="18"/>
                <w:lang w:eastAsia="it-IT"/>
              </w:rPr>
              <w:t>Logistic</w:t>
            </w:r>
            <w:proofErr w:type="spellEnd"/>
            <w:r w:rsidRPr="00173F55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173F55">
              <w:rPr>
                <w:rFonts w:eastAsia="Times New Roman" w:cs="Times New Roman"/>
                <w:sz w:val="18"/>
                <w:szCs w:val="18"/>
                <w:lang w:eastAsia="it-IT"/>
              </w:rPr>
              <w:t>Regression</w:t>
            </w:r>
            <w:proofErr w:type="spellEnd"/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72E495" w14:textId="77777777" w:rsidR="00447AED" w:rsidRPr="00173F55" w:rsidRDefault="00447AED" w:rsidP="00AA56E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173F55">
              <w:rPr>
                <w:rFonts w:eastAsia="Times New Roman" w:cs="Times New Roman"/>
                <w:sz w:val="18"/>
                <w:szCs w:val="18"/>
                <w:lang w:eastAsia="it-IT"/>
              </w:rPr>
              <w:t>Internal</w:t>
            </w:r>
            <w:proofErr w:type="spellEnd"/>
            <w:r w:rsidRPr="00173F55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 Test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B80F75" w14:textId="77777777" w:rsidR="00447AED" w:rsidRPr="00173F55" w:rsidRDefault="00447AED" w:rsidP="00AA56E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173F55">
              <w:rPr>
                <w:rFonts w:eastAsia="Times New Roman" w:cs="Times New Roman"/>
                <w:sz w:val="18"/>
                <w:szCs w:val="18"/>
                <w:lang w:eastAsia="it-IT"/>
              </w:rPr>
              <w:t>1’749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35C17D" w14:textId="16912EAC" w:rsidR="00447AED" w:rsidRPr="00173F55" w:rsidRDefault="00447AED" w:rsidP="00AA56E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173F55">
              <w:rPr>
                <w:rFonts w:eastAsia="Times New Roman" w:cs="Times New Roman"/>
                <w:sz w:val="18"/>
                <w:szCs w:val="18"/>
                <w:lang w:eastAsia="it-IT"/>
              </w:rPr>
              <w:t>15</w:t>
            </w:r>
            <w:r w:rsidR="00661AE4" w:rsidRPr="00173F55">
              <w:rPr>
                <w:rFonts w:eastAsia="Times New Roman" w:cs="Times New Roman"/>
                <w:sz w:val="18"/>
                <w:szCs w:val="18"/>
                <w:lang w:eastAsia="it-IT"/>
              </w:rPr>
              <w:t>.</w:t>
            </w:r>
            <w:r w:rsidR="009671FA" w:rsidRPr="00173F55">
              <w:rPr>
                <w:rFonts w:eastAsia="Times New Roman" w:cs="Times New Roman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4CA4EA" w14:textId="4F288545" w:rsidR="00447AED" w:rsidRPr="00173F55" w:rsidRDefault="00447AED" w:rsidP="00AA56E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173F55">
              <w:rPr>
                <w:rFonts w:eastAsia="Times New Roman" w:cs="Times New Roman"/>
                <w:sz w:val="18"/>
                <w:szCs w:val="18"/>
                <w:lang w:eastAsia="it-IT"/>
              </w:rPr>
              <w:t>0.811</w:t>
            </w:r>
          </w:p>
          <w:p w14:paraId="2B5F69F2" w14:textId="77777777" w:rsidR="00447AED" w:rsidRPr="00173F55" w:rsidRDefault="00447AED" w:rsidP="00AA56E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173F55">
              <w:rPr>
                <w:rFonts w:eastAsia="Times New Roman" w:cs="Times New Roman"/>
                <w:sz w:val="18"/>
                <w:szCs w:val="18"/>
                <w:lang w:eastAsia="it-IT"/>
              </w:rPr>
              <w:t>[0.784 - 0.841]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702097" w14:textId="0813AE7C" w:rsidR="00447AED" w:rsidRPr="00173F55" w:rsidRDefault="00447AED" w:rsidP="00AA56E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173F55">
              <w:rPr>
                <w:rFonts w:eastAsia="Times New Roman" w:cs="Times New Roman"/>
                <w:sz w:val="18"/>
                <w:szCs w:val="18"/>
                <w:lang w:eastAsia="it-IT"/>
              </w:rPr>
              <w:t>1</w:t>
            </w:r>
            <w:r w:rsidR="00661AE4" w:rsidRPr="00173F55">
              <w:rPr>
                <w:rFonts w:eastAsia="Times New Roman" w:cs="Times New Roman"/>
                <w:sz w:val="18"/>
                <w:szCs w:val="18"/>
                <w:lang w:eastAsia="it-IT"/>
              </w:rPr>
              <w:t>5.</w:t>
            </w:r>
            <w:r w:rsidRPr="00173F55">
              <w:rPr>
                <w:rFonts w:eastAsia="Times New Roman" w:cs="Times New Roman"/>
                <w:sz w:val="18"/>
                <w:szCs w:val="18"/>
                <w:lang w:eastAsia="it-IT"/>
              </w:rPr>
              <w:t>0</w:t>
            </w:r>
          </w:p>
        </w:tc>
      </w:tr>
      <w:tr w:rsidR="00447AED" w:rsidRPr="006B2930" w14:paraId="03184C22" w14:textId="77777777" w:rsidTr="00AA56EA">
        <w:trPr>
          <w:trHeight w:val="580"/>
        </w:trPr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D3D544" w14:textId="77777777" w:rsidR="00447AED" w:rsidRPr="00173F55" w:rsidRDefault="00447AED" w:rsidP="00AA56E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173F55">
              <w:rPr>
                <w:rFonts w:eastAsia="Times New Roman" w:cs="Times New Roman"/>
                <w:sz w:val="18"/>
                <w:szCs w:val="18"/>
                <w:lang w:eastAsia="it-IT"/>
              </w:rPr>
              <w:t>Logistic</w:t>
            </w:r>
            <w:proofErr w:type="spellEnd"/>
            <w:r w:rsidRPr="00173F55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173F55">
              <w:rPr>
                <w:rFonts w:eastAsia="Times New Roman" w:cs="Times New Roman"/>
                <w:sz w:val="18"/>
                <w:szCs w:val="18"/>
                <w:lang w:eastAsia="it-IT"/>
              </w:rPr>
              <w:t>Regression</w:t>
            </w:r>
            <w:proofErr w:type="spellEnd"/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A974E8" w14:textId="77777777" w:rsidR="00447AED" w:rsidRPr="00173F55" w:rsidRDefault="00447AED" w:rsidP="00AA56E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173F55">
              <w:rPr>
                <w:rFonts w:eastAsia="Times New Roman" w:cs="Times New Roman"/>
                <w:sz w:val="18"/>
                <w:szCs w:val="18"/>
                <w:lang w:eastAsia="it-IT"/>
              </w:rPr>
              <w:t>eICU</w:t>
            </w:r>
            <w:proofErr w:type="spellEnd"/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F6D501" w14:textId="77777777" w:rsidR="00447AED" w:rsidRPr="00173F55" w:rsidRDefault="00447AED" w:rsidP="00AA56E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173F55">
              <w:rPr>
                <w:rFonts w:eastAsia="Times New Roman" w:cs="Times New Roman"/>
                <w:sz w:val="18"/>
                <w:szCs w:val="18"/>
                <w:lang w:eastAsia="it-IT"/>
              </w:rPr>
              <w:t>6’98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565058" w14:textId="668228A2" w:rsidR="00447AED" w:rsidRPr="00173F55" w:rsidRDefault="00447AED" w:rsidP="00AA56E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173F55">
              <w:rPr>
                <w:rFonts w:eastAsia="Times New Roman" w:cs="Times New Roman"/>
                <w:sz w:val="18"/>
                <w:szCs w:val="18"/>
                <w:lang w:eastAsia="it-IT"/>
              </w:rPr>
              <w:t>15</w:t>
            </w:r>
            <w:r w:rsidR="00661AE4" w:rsidRPr="00173F55">
              <w:rPr>
                <w:rFonts w:eastAsia="Times New Roman" w:cs="Times New Roman"/>
                <w:sz w:val="18"/>
                <w:szCs w:val="18"/>
                <w:lang w:eastAsia="it-IT"/>
              </w:rPr>
              <w:t>.</w:t>
            </w:r>
            <w:r w:rsidR="009671FA" w:rsidRPr="00173F55">
              <w:rPr>
                <w:rFonts w:eastAsia="Times New Roman" w:cs="Times New Roman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1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5516A9" w14:textId="608D9336" w:rsidR="00447AED" w:rsidRPr="00173F55" w:rsidRDefault="00447AED" w:rsidP="00AA56E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173F55">
              <w:rPr>
                <w:rFonts w:eastAsia="Times New Roman" w:cs="Times New Roman"/>
                <w:sz w:val="18"/>
                <w:szCs w:val="18"/>
                <w:lang w:eastAsia="it-IT"/>
              </w:rPr>
              <w:t>0.804</w:t>
            </w:r>
          </w:p>
          <w:p w14:paraId="1B53314E" w14:textId="77777777" w:rsidR="00447AED" w:rsidRPr="00173F55" w:rsidRDefault="00447AED" w:rsidP="00AA56E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173F55">
              <w:rPr>
                <w:rFonts w:eastAsia="Times New Roman" w:cs="Times New Roman"/>
                <w:sz w:val="18"/>
                <w:szCs w:val="18"/>
                <w:lang w:eastAsia="it-IT"/>
              </w:rPr>
              <w:t>[0.791 - 0.818]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19743FE" w14:textId="76198557" w:rsidR="00447AED" w:rsidRPr="00173F55" w:rsidRDefault="00447AED" w:rsidP="00AA56E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173F55">
              <w:rPr>
                <w:rFonts w:eastAsia="Times New Roman" w:cs="Times New Roman"/>
                <w:sz w:val="18"/>
                <w:szCs w:val="18"/>
                <w:lang w:eastAsia="it-IT"/>
              </w:rPr>
              <w:t>14</w:t>
            </w:r>
            <w:r w:rsidR="00661AE4" w:rsidRPr="00173F55">
              <w:rPr>
                <w:rFonts w:eastAsia="Times New Roman" w:cs="Times New Roman"/>
                <w:sz w:val="18"/>
                <w:szCs w:val="18"/>
                <w:lang w:eastAsia="it-IT"/>
              </w:rPr>
              <w:t>.</w:t>
            </w:r>
            <w:r w:rsidRPr="00173F55">
              <w:rPr>
                <w:rFonts w:eastAsia="Times New Roman" w:cs="Times New Roman"/>
                <w:sz w:val="18"/>
                <w:szCs w:val="18"/>
                <w:lang w:eastAsia="it-IT"/>
              </w:rPr>
              <w:t>0</w:t>
            </w:r>
          </w:p>
        </w:tc>
      </w:tr>
      <w:tr w:rsidR="00447AED" w:rsidRPr="006B2930" w14:paraId="4DFD9B08" w14:textId="77777777" w:rsidTr="00AA56EA">
        <w:trPr>
          <w:trHeight w:val="580"/>
        </w:trPr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2D5432" w14:textId="77777777" w:rsidR="00447AED" w:rsidRPr="00173F55" w:rsidRDefault="00447AED" w:rsidP="00AA56E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173F55">
              <w:rPr>
                <w:rFonts w:eastAsia="Times New Roman" w:cs="Times New Roman"/>
                <w:sz w:val="18"/>
                <w:szCs w:val="18"/>
                <w:lang w:eastAsia="it-IT"/>
              </w:rPr>
              <w:t>Logistic</w:t>
            </w:r>
            <w:proofErr w:type="spellEnd"/>
            <w:r w:rsidRPr="00173F55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173F55">
              <w:rPr>
                <w:rFonts w:eastAsia="Times New Roman" w:cs="Times New Roman"/>
                <w:sz w:val="18"/>
                <w:szCs w:val="18"/>
                <w:lang w:eastAsia="it-IT"/>
              </w:rPr>
              <w:t>Regression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03E393" w14:textId="77777777" w:rsidR="00447AED" w:rsidRPr="00173F55" w:rsidRDefault="00447AED" w:rsidP="00AA56E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173F55">
              <w:rPr>
                <w:rFonts w:eastAsia="Times New Roman" w:cs="Times New Roman"/>
                <w:sz w:val="18"/>
                <w:szCs w:val="18"/>
                <w:lang w:eastAsia="it-IT"/>
              </w:rPr>
              <w:t>Margherita Tre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3E4DFA" w14:textId="77777777" w:rsidR="00447AED" w:rsidRPr="00173F55" w:rsidRDefault="00447AED" w:rsidP="00AA56E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173F55">
              <w:rPr>
                <w:rFonts w:eastAsia="Times New Roman" w:cs="Times New Roman"/>
                <w:sz w:val="18"/>
                <w:szCs w:val="18"/>
                <w:lang w:eastAsia="it-IT"/>
              </w:rPr>
              <w:t>1’025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4245EA" w14:textId="68CC6110" w:rsidR="00447AED" w:rsidRPr="00173F55" w:rsidRDefault="00447AED" w:rsidP="00AA56E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173F55">
              <w:rPr>
                <w:rFonts w:eastAsia="Times New Roman" w:cs="Times New Roman"/>
                <w:sz w:val="18"/>
                <w:szCs w:val="18"/>
                <w:lang w:eastAsia="it-IT"/>
              </w:rPr>
              <w:t>6</w:t>
            </w:r>
            <w:r w:rsidR="00661AE4" w:rsidRPr="00173F55">
              <w:rPr>
                <w:rFonts w:eastAsia="Times New Roman" w:cs="Times New Roman"/>
                <w:sz w:val="18"/>
                <w:szCs w:val="18"/>
                <w:lang w:eastAsia="it-IT"/>
              </w:rPr>
              <w:t>.</w:t>
            </w:r>
            <w:r w:rsidR="009671FA" w:rsidRPr="00173F55">
              <w:rPr>
                <w:rFonts w:eastAsia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80F088" w14:textId="639D9D4A" w:rsidR="00447AED" w:rsidRPr="00173F55" w:rsidRDefault="00447AED" w:rsidP="00AA56E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173F55">
              <w:rPr>
                <w:rFonts w:eastAsia="Times New Roman" w:cs="Times New Roman"/>
                <w:sz w:val="18"/>
                <w:szCs w:val="18"/>
                <w:lang w:eastAsia="it-IT"/>
              </w:rPr>
              <w:t>0</w:t>
            </w:r>
            <w:r w:rsidR="00661AE4" w:rsidRPr="00173F55">
              <w:rPr>
                <w:rFonts w:eastAsia="Times New Roman" w:cs="Times New Roman"/>
                <w:sz w:val="18"/>
                <w:szCs w:val="18"/>
                <w:lang w:eastAsia="it-IT"/>
              </w:rPr>
              <w:t>.</w:t>
            </w:r>
            <w:r w:rsidRPr="00173F55">
              <w:rPr>
                <w:rFonts w:eastAsia="Times New Roman" w:cs="Times New Roman"/>
                <w:sz w:val="18"/>
                <w:szCs w:val="18"/>
                <w:lang w:eastAsia="it-IT"/>
              </w:rPr>
              <w:t>870</w:t>
            </w:r>
          </w:p>
          <w:p w14:paraId="3F987908" w14:textId="3C70C2D6" w:rsidR="00447AED" w:rsidRPr="00173F55" w:rsidRDefault="00447AED" w:rsidP="00AA56E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173F55">
              <w:rPr>
                <w:rFonts w:eastAsia="Times New Roman" w:cs="Times New Roman"/>
                <w:sz w:val="18"/>
                <w:szCs w:val="18"/>
                <w:lang w:eastAsia="it-IT"/>
              </w:rPr>
              <w:t>[0.827</w:t>
            </w:r>
            <w:r w:rsidR="00661AE4" w:rsidRPr="00173F55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 - </w:t>
            </w:r>
            <w:r w:rsidRPr="00173F55">
              <w:rPr>
                <w:rFonts w:eastAsia="Times New Roman" w:cs="Times New Roman"/>
                <w:sz w:val="18"/>
                <w:szCs w:val="18"/>
                <w:lang w:eastAsia="it-IT"/>
              </w:rPr>
              <w:t>0</w:t>
            </w:r>
            <w:r w:rsidR="00661AE4" w:rsidRPr="00173F55">
              <w:rPr>
                <w:rFonts w:eastAsia="Times New Roman" w:cs="Times New Roman"/>
                <w:sz w:val="18"/>
                <w:szCs w:val="18"/>
                <w:lang w:eastAsia="it-IT"/>
              </w:rPr>
              <w:t>.</w:t>
            </w:r>
            <w:r w:rsidRPr="00173F55">
              <w:rPr>
                <w:rFonts w:eastAsia="Times New Roman" w:cs="Times New Roman"/>
                <w:sz w:val="18"/>
                <w:szCs w:val="18"/>
                <w:lang w:eastAsia="it-IT"/>
              </w:rPr>
              <w:t>907]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6809D6" w14:textId="4C1D4095" w:rsidR="00447AED" w:rsidRPr="00173F55" w:rsidRDefault="00447AED" w:rsidP="00AA56E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173F55">
              <w:rPr>
                <w:rFonts w:eastAsia="Times New Roman" w:cs="Times New Roman"/>
                <w:sz w:val="18"/>
                <w:szCs w:val="18"/>
                <w:lang w:eastAsia="it-IT"/>
              </w:rPr>
              <w:t>20</w:t>
            </w:r>
            <w:r w:rsidR="00661AE4" w:rsidRPr="00173F55">
              <w:rPr>
                <w:rFonts w:eastAsia="Times New Roman" w:cs="Times New Roman"/>
                <w:sz w:val="18"/>
                <w:szCs w:val="18"/>
                <w:lang w:eastAsia="it-IT"/>
              </w:rPr>
              <w:t>.</w:t>
            </w:r>
            <w:r w:rsidRPr="00173F55">
              <w:rPr>
                <w:rFonts w:eastAsia="Times New Roman" w:cs="Times New Roman"/>
                <w:sz w:val="18"/>
                <w:szCs w:val="18"/>
                <w:lang w:eastAsia="it-IT"/>
              </w:rPr>
              <w:t>0</w:t>
            </w:r>
          </w:p>
          <w:p w14:paraId="4D4E4017" w14:textId="77777777" w:rsidR="00447AED" w:rsidRPr="00173F55" w:rsidRDefault="00447AED" w:rsidP="00AA56E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</w:tr>
    </w:tbl>
    <w:p w14:paraId="1531523B" w14:textId="77777777" w:rsidR="00447AED" w:rsidRPr="006B2930" w:rsidRDefault="00447AED" w:rsidP="00AA56EA">
      <w:pPr>
        <w:jc w:val="center"/>
        <w:rPr>
          <w:rFonts w:cs="Times New Roman"/>
          <w:szCs w:val="24"/>
        </w:rPr>
      </w:pPr>
      <w:r w:rsidRPr="006B2930">
        <w:rPr>
          <w:rFonts w:cs="Times New Roman"/>
          <w:szCs w:val="24"/>
        </w:rPr>
        <w:br w:type="page"/>
      </w:r>
    </w:p>
    <w:p w14:paraId="12E63411" w14:textId="4FA82DFA" w:rsidR="000421EC" w:rsidRPr="00592566" w:rsidRDefault="00A31C16" w:rsidP="00531719">
      <w:pPr>
        <w:pStyle w:val="Titolo3"/>
        <w:numPr>
          <w:ilvl w:val="0"/>
          <w:numId w:val="18"/>
        </w:numPr>
        <w:rPr>
          <w:lang w:val="en-GB"/>
        </w:rPr>
      </w:pPr>
      <w:r w:rsidRPr="00592566">
        <w:rPr>
          <w:lang w:val="en-GB"/>
        </w:rPr>
        <w:lastRenderedPageBreak/>
        <w:t xml:space="preserve">Model </w:t>
      </w:r>
      <w:r w:rsidR="00387FBA" w:rsidRPr="00592566">
        <w:rPr>
          <w:lang w:val="en-GB"/>
        </w:rPr>
        <w:t xml:space="preserve">performances </w:t>
      </w:r>
      <w:r w:rsidR="000421EC" w:rsidRPr="00592566">
        <w:rPr>
          <w:lang w:val="en-GB"/>
        </w:rPr>
        <w:t xml:space="preserve">on subgroups of patients from different ICU types </w:t>
      </w:r>
    </w:p>
    <w:p w14:paraId="501C0FC0" w14:textId="77777777" w:rsidR="007551D7" w:rsidRPr="00592566" w:rsidRDefault="007551D7" w:rsidP="004907D4">
      <w:pPr>
        <w:spacing w:line="480" w:lineRule="auto"/>
        <w:rPr>
          <w:lang w:val="en-GB"/>
        </w:rPr>
      </w:pPr>
    </w:p>
    <w:p w14:paraId="7ED9CFCE" w14:textId="2EFAC073" w:rsidR="006F53D6" w:rsidRPr="00592566" w:rsidRDefault="001A34D7" w:rsidP="004907D4">
      <w:pPr>
        <w:spacing w:line="480" w:lineRule="auto"/>
        <w:rPr>
          <w:lang w:val="en-GB"/>
        </w:rPr>
      </w:pPr>
      <w:r w:rsidRPr="00592566">
        <w:rPr>
          <w:lang w:val="en-GB"/>
        </w:rPr>
        <w:t>T</w:t>
      </w:r>
      <w:r w:rsidR="00457DC3" w:rsidRPr="00592566">
        <w:rPr>
          <w:lang w:val="en-GB"/>
        </w:rPr>
        <w:t xml:space="preserve">he </w:t>
      </w:r>
      <w:proofErr w:type="spellStart"/>
      <w:r w:rsidR="00457DC3" w:rsidRPr="00592566">
        <w:rPr>
          <w:lang w:val="en-GB"/>
        </w:rPr>
        <w:t>analyzed</w:t>
      </w:r>
      <w:proofErr w:type="spellEnd"/>
      <w:r w:rsidR="00457DC3" w:rsidRPr="00592566">
        <w:rPr>
          <w:lang w:val="en-GB"/>
        </w:rPr>
        <w:t xml:space="preserve"> </w:t>
      </w:r>
      <w:r w:rsidRPr="00592566">
        <w:rPr>
          <w:lang w:val="en-GB"/>
        </w:rPr>
        <w:t xml:space="preserve">population </w:t>
      </w:r>
      <w:r w:rsidR="00715237" w:rsidRPr="00592566">
        <w:rPr>
          <w:lang w:val="en-GB"/>
        </w:rPr>
        <w:t>includes</w:t>
      </w:r>
      <w:r w:rsidR="00E74D6F" w:rsidRPr="00592566">
        <w:rPr>
          <w:lang w:val="en-GB"/>
        </w:rPr>
        <w:t xml:space="preserve"> patients </w:t>
      </w:r>
      <w:r w:rsidR="00715237" w:rsidRPr="00592566">
        <w:rPr>
          <w:lang w:val="en-GB"/>
        </w:rPr>
        <w:t xml:space="preserve">from </w:t>
      </w:r>
      <w:r w:rsidR="00294B03" w:rsidRPr="00592566">
        <w:rPr>
          <w:lang w:val="en-GB"/>
        </w:rPr>
        <w:t xml:space="preserve">various </w:t>
      </w:r>
      <w:r w:rsidR="00457DC3" w:rsidRPr="00592566">
        <w:rPr>
          <w:lang w:val="en-GB"/>
        </w:rPr>
        <w:t xml:space="preserve">ICU </w:t>
      </w:r>
      <w:r w:rsidR="00834D00" w:rsidRPr="00592566">
        <w:rPr>
          <w:lang w:val="en-GB"/>
        </w:rPr>
        <w:t>types</w:t>
      </w:r>
      <w:r w:rsidR="00F4077B" w:rsidRPr="00592566">
        <w:rPr>
          <w:lang w:val="en-GB"/>
        </w:rPr>
        <w:t xml:space="preserve">. For each </w:t>
      </w:r>
      <w:r w:rsidR="0053221B" w:rsidRPr="00592566">
        <w:rPr>
          <w:lang w:val="en-GB"/>
        </w:rPr>
        <w:t>ICU type w</w:t>
      </w:r>
      <w:r w:rsidR="007551D7" w:rsidRPr="00592566">
        <w:rPr>
          <w:lang w:val="en-GB"/>
        </w:rPr>
        <w:t xml:space="preserve">e evaluated the </w:t>
      </w:r>
      <w:r w:rsidR="00103D18" w:rsidRPr="00592566">
        <w:rPr>
          <w:lang w:val="en-GB"/>
        </w:rPr>
        <w:t>model</w:t>
      </w:r>
      <w:r w:rsidR="009F5C08" w:rsidRPr="00592566">
        <w:rPr>
          <w:lang w:val="en-GB"/>
        </w:rPr>
        <w:t>’s</w:t>
      </w:r>
      <w:r w:rsidR="00103D18" w:rsidRPr="00592566">
        <w:rPr>
          <w:lang w:val="en-GB"/>
        </w:rPr>
        <w:t xml:space="preserve"> </w:t>
      </w:r>
      <w:r w:rsidR="007551D7" w:rsidRPr="00592566">
        <w:rPr>
          <w:lang w:val="en-GB"/>
        </w:rPr>
        <w:t xml:space="preserve">performance </w:t>
      </w:r>
      <w:r w:rsidR="00354EE5" w:rsidRPr="00592566">
        <w:rPr>
          <w:lang w:val="en-GB"/>
        </w:rPr>
        <w:t xml:space="preserve">with the aim of </w:t>
      </w:r>
      <w:r w:rsidR="009F5C08" w:rsidRPr="00592566">
        <w:rPr>
          <w:lang w:val="en-GB"/>
        </w:rPr>
        <w:t>demonstrat</w:t>
      </w:r>
      <w:r w:rsidR="00BC1AD6" w:rsidRPr="00592566">
        <w:rPr>
          <w:lang w:val="en-GB"/>
        </w:rPr>
        <w:t>ing</w:t>
      </w:r>
      <w:r w:rsidR="009F5C08" w:rsidRPr="00592566">
        <w:rPr>
          <w:lang w:val="en-GB"/>
        </w:rPr>
        <w:t xml:space="preserve"> its applicability in all ICUs</w:t>
      </w:r>
      <w:r w:rsidR="00856075" w:rsidRPr="00592566">
        <w:rPr>
          <w:lang w:val="en-GB"/>
        </w:rPr>
        <w:t xml:space="preserve">. </w:t>
      </w:r>
      <w:r w:rsidR="00103D18" w:rsidRPr="00592566">
        <w:rPr>
          <w:lang w:val="en-GB"/>
        </w:rPr>
        <w:t xml:space="preserve">The model exhibits </w:t>
      </w:r>
      <w:r w:rsidR="002B3910" w:rsidRPr="00592566">
        <w:rPr>
          <w:lang w:val="en-GB"/>
        </w:rPr>
        <w:t xml:space="preserve">high </w:t>
      </w:r>
      <w:proofErr w:type="spellStart"/>
      <w:r w:rsidR="00103D18" w:rsidRPr="00592566">
        <w:rPr>
          <w:lang w:val="en-GB"/>
        </w:rPr>
        <w:t>auROC</w:t>
      </w:r>
      <w:proofErr w:type="spellEnd"/>
      <w:r w:rsidR="00103D18" w:rsidRPr="00592566">
        <w:rPr>
          <w:lang w:val="en-GB"/>
        </w:rPr>
        <w:t xml:space="preserve"> values</w:t>
      </w:r>
      <w:r w:rsidR="007551D7" w:rsidRPr="00592566">
        <w:rPr>
          <w:lang w:val="en-GB"/>
        </w:rPr>
        <w:t xml:space="preserve"> across most diagnostic groups, with </w:t>
      </w:r>
      <w:r w:rsidR="00C1537D" w:rsidRPr="00592566">
        <w:rPr>
          <w:lang w:val="en-GB"/>
        </w:rPr>
        <w:t xml:space="preserve">changes </w:t>
      </w:r>
      <w:r w:rsidR="00103D18" w:rsidRPr="00592566">
        <w:rPr>
          <w:lang w:val="en-GB"/>
        </w:rPr>
        <w:t>lower than 10%</w:t>
      </w:r>
      <w:r w:rsidR="002B4954" w:rsidRPr="00592566">
        <w:rPr>
          <w:lang w:val="en-GB"/>
        </w:rPr>
        <w:t>.</w:t>
      </w:r>
      <w:r w:rsidR="002B3910" w:rsidRPr="00592566">
        <w:rPr>
          <w:lang w:val="en-GB"/>
        </w:rPr>
        <w:t xml:space="preserve"> </w:t>
      </w:r>
    </w:p>
    <w:p w14:paraId="3C274A67" w14:textId="2C839A95" w:rsidR="00F770B8" w:rsidRPr="00796C24" w:rsidRDefault="00716BE7" w:rsidP="00F770B8">
      <w:pPr>
        <w:pStyle w:val="Didascalia"/>
        <w:keepNext/>
        <w:jc w:val="both"/>
        <w:rPr>
          <w:rFonts w:cs="Times New Roman"/>
          <w:sz w:val="20"/>
          <w:szCs w:val="20"/>
          <w:lang w:val="en-US"/>
        </w:rPr>
      </w:pPr>
      <w:r w:rsidRPr="00796C24">
        <w:rPr>
          <w:rFonts w:cs="Times New Roman"/>
          <w:sz w:val="20"/>
          <w:szCs w:val="20"/>
          <w:lang w:val="en-US"/>
        </w:rPr>
        <w:t>S</w:t>
      </w:r>
      <w:r>
        <w:rPr>
          <w:rFonts w:cs="Times New Roman"/>
          <w:sz w:val="20"/>
          <w:szCs w:val="20"/>
          <w:lang w:val="en-US"/>
        </w:rPr>
        <w:t xml:space="preserve">3 </w:t>
      </w:r>
      <w:r w:rsidR="00F770B8" w:rsidRPr="00796C24">
        <w:rPr>
          <w:rFonts w:cs="Times New Roman"/>
          <w:sz w:val="20"/>
          <w:szCs w:val="20"/>
          <w:lang w:val="en-US"/>
        </w:rPr>
        <w:t xml:space="preserve">Table: Results </w:t>
      </w:r>
      <w:r w:rsidR="00796C24" w:rsidRPr="00796C24">
        <w:rPr>
          <w:rFonts w:cs="Times New Roman"/>
          <w:sz w:val="20"/>
          <w:szCs w:val="20"/>
          <w:lang w:val="en-US"/>
        </w:rPr>
        <w:t>over different ICU of admittance</w:t>
      </w:r>
      <w:r w:rsidR="00F770B8" w:rsidRPr="00796C24">
        <w:rPr>
          <w:rFonts w:cs="Times New Roman"/>
          <w:sz w:val="20"/>
          <w:szCs w:val="20"/>
          <w:lang w:val="en-US"/>
        </w:rPr>
        <w:t xml:space="preserve"> in testing population</w:t>
      </w:r>
    </w:p>
    <w:tbl>
      <w:tblPr>
        <w:tblW w:w="962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93"/>
        <w:gridCol w:w="2432"/>
        <w:gridCol w:w="2116"/>
        <w:gridCol w:w="1597"/>
        <w:gridCol w:w="1687"/>
      </w:tblGrid>
      <w:tr w:rsidR="00465082" w:rsidRPr="007A43D3" w14:paraId="55727D10" w14:textId="4C15AE0B" w:rsidTr="007D4F53">
        <w:trPr>
          <w:trHeight w:val="162"/>
        </w:trPr>
        <w:tc>
          <w:tcPr>
            <w:tcW w:w="17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92F4931" w14:textId="77777777" w:rsidR="00465082" w:rsidRPr="00B81FF8" w:rsidRDefault="00465082" w:rsidP="004650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it-IT"/>
              </w:rPr>
            </w:pPr>
            <w:bookmarkStart w:id="1" w:name="_Hlk118465640"/>
            <w:r w:rsidRPr="00B81FF8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it-IT"/>
              </w:rPr>
              <w:t>Model</w:t>
            </w:r>
          </w:p>
        </w:tc>
        <w:tc>
          <w:tcPr>
            <w:tcW w:w="24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617C879" w14:textId="77777777" w:rsidR="00465082" w:rsidRPr="00B81FF8" w:rsidRDefault="00465082" w:rsidP="004650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it-IT"/>
              </w:rPr>
            </w:pPr>
            <w:r w:rsidRPr="00B81FF8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it-IT"/>
              </w:rPr>
              <w:t>Dataset</w:t>
            </w:r>
          </w:p>
        </w:tc>
        <w:tc>
          <w:tcPr>
            <w:tcW w:w="21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972A478" w14:textId="258DDEDE" w:rsidR="00465082" w:rsidRPr="00CB1583" w:rsidRDefault="00465082" w:rsidP="004650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it-IT"/>
              </w:rPr>
              <w:t xml:space="preserve">ICU </w:t>
            </w:r>
            <w:proofErr w:type="spellStart"/>
            <w:r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it-IT"/>
              </w:rPr>
              <w:t>type</w:t>
            </w:r>
            <w:proofErr w:type="spellEnd"/>
          </w:p>
        </w:tc>
        <w:tc>
          <w:tcPr>
            <w:tcW w:w="15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D0027C8" w14:textId="77777777" w:rsidR="00465082" w:rsidRDefault="00465082" w:rsidP="004650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it-IT"/>
              </w:rPr>
            </w:pPr>
            <w:r w:rsidRPr="003458AD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it-IT"/>
              </w:rPr>
              <w:t>% AKI</w:t>
            </w:r>
          </w:p>
          <w:p w14:paraId="0A47D019" w14:textId="2A02EE36" w:rsidR="00465082" w:rsidRPr="00CB1583" w:rsidRDefault="00465082" w:rsidP="004650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it-IT"/>
              </w:rPr>
              <w:t>(stage 2/3 KDIGO)</w:t>
            </w:r>
          </w:p>
        </w:tc>
        <w:tc>
          <w:tcPr>
            <w:tcW w:w="16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E1C799D" w14:textId="0C4E8A11" w:rsidR="00465082" w:rsidRPr="00CB1583" w:rsidRDefault="00465082" w:rsidP="004650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it-IT"/>
              </w:rPr>
            </w:pPr>
            <w:proofErr w:type="spellStart"/>
            <w:r w:rsidRPr="00CB1583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it-IT"/>
              </w:rPr>
              <w:t>auROC</w:t>
            </w:r>
            <w:proofErr w:type="spellEnd"/>
          </w:p>
        </w:tc>
      </w:tr>
      <w:tr w:rsidR="00465082" w:rsidRPr="007A43D3" w14:paraId="0B5481B8" w14:textId="33674126" w:rsidTr="007D4F53">
        <w:trPr>
          <w:trHeight w:val="332"/>
        </w:trPr>
        <w:tc>
          <w:tcPr>
            <w:tcW w:w="1793" w:type="dxa"/>
            <w:vAlign w:val="center"/>
            <w:hideMark/>
          </w:tcPr>
          <w:p w14:paraId="2434A090" w14:textId="77777777" w:rsidR="00465082" w:rsidRPr="00B81FF8" w:rsidRDefault="00465082" w:rsidP="004650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it-IT"/>
              </w:rPr>
            </w:pPr>
            <w:bookmarkStart w:id="2" w:name="_Hlk118282831"/>
            <w:r w:rsidRPr="00B81FF8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it-IT"/>
              </w:rPr>
              <w:t xml:space="preserve">Random </w:t>
            </w:r>
            <w:proofErr w:type="spellStart"/>
            <w:r w:rsidRPr="00B81FF8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it-IT"/>
              </w:rPr>
              <w:t>Forest</w:t>
            </w:r>
            <w:proofErr w:type="spellEnd"/>
          </w:p>
        </w:tc>
        <w:tc>
          <w:tcPr>
            <w:tcW w:w="2432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12006E4F" w14:textId="77777777" w:rsidR="00465082" w:rsidRPr="00B81FF8" w:rsidRDefault="00465082" w:rsidP="004650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B81FF8">
              <w:rPr>
                <w:rFonts w:eastAsia="Times New Roman" w:cs="Times New Roman"/>
                <w:sz w:val="18"/>
                <w:szCs w:val="18"/>
                <w:lang w:eastAsia="it-IT"/>
              </w:rPr>
              <w:t>External Test:</w:t>
            </w:r>
          </w:p>
          <w:p w14:paraId="359496CE" w14:textId="77777777" w:rsidR="00465082" w:rsidRPr="00B81FF8" w:rsidRDefault="00465082" w:rsidP="004650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B81FF8">
              <w:rPr>
                <w:rFonts w:eastAsia="Times New Roman" w:cs="Times New Roman"/>
                <w:sz w:val="18"/>
                <w:szCs w:val="18"/>
                <w:lang w:eastAsia="it-IT"/>
              </w:rPr>
              <w:t>eICU</w:t>
            </w:r>
            <w:proofErr w:type="spellEnd"/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6A28F7" w14:textId="2DF74C46" w:rsidR="00465082" w:rsidRPr="00CB1583" w:rsidRDefault="00465082" w:rsidP="004650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sz w:val="18"/>
                <w:szCs w:val="18"/>
                <w:lang w:eastAsia="it-IT"/>
              </w:rPr>
              <w:t>Medical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3AADAF" w14:textId="414682A9" w:rsidR="00465082" w:rsidRDefault="00465082" w:rsidP="002A7EA4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sz w:val="18"/>
                <w:szCs w:val="18"/>
                <w:lang w:eastAsia="it-IT"/>
              </w:rPr>
              <w:t>16.46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B25430" w14:textId="134BC5F7" w:rsidR="00465082" w:rsidRPr="00CB1583" w:rsidRDefault="00465082" w:rsidP="002A7EA4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sz w:val="18"/>
                <w:szCs w:val="18"/>
                <w:lang w:eastAsia="it-IT"/>
              </w:rPr>
              <w:t>0.915</w:t>
            </w:r>
          </w:p>
        </w:tc>
      </w:tr>
      <w:tr w:rsidR="00465082" w:rsidRPr="007A43D3" w14:paraId="2CD44F8B" w14:textId="4E2866B6" w:rsidTr="007D4F53">
        <w:trPr>
          <w:trHeight w:val="303"/>
        </w:trPr>
        <w:tc>
          <w:tcPr>
            <w:tcW w:w="179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4011FDF" w14:textId="77777777" w:rsidR="00465082" w:rsidRPr="007A43D3" w:rsidRDefault="00465082" w:rsidP="00465082">
            <w:pPr>
              <w:rPr>
                <w:rFonts w:eastAsia="Times New Roman" w:cs="Times New Roman"/>
                <w:color w:val="FF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A309868" w14:textId="77777777" w:rsidR="00465082" w:rsidRPr="007A43D3" w:rsidRDefault="00465082" w:rsidP="00465082">
            <w:pPr>
              <w:spacing w:after="0"/>
              <w:rPr>
                <w:rFonts w:eastAsia="Times New Roman" w:cs="Times New Roman"/>
                <w:color w:val="FF0000"/>
                <w:sz w:val="18"/>
                <w:szCs w:val="18"/>
                <w:lang w:eastAsia="it-IT"/>
              </w:rPr>
            </w:pP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53CB4A" w14:textId="1B11A5FC" w:rsidR="00465082" w:rsidRPr="00CB1583" w:rsidRDefault="00465082" w:rsidP="004650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sz w:val="18"/>
                <w:szCs w:val="18"/>
                <w:lang w:eastAsia="it-IT"/>
              </w:rPr>
              <w:t>Surgical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D6AE80" w14:textId="490F51F4" w:rsidR="00465082" w:rsidRDefault="00465082" w:rsidP="002A7EA4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sz w:val="18"/>
                <w:szCs w:val="18"/>
                <w:lang w:eastAsia="it-IT"/>
              </w:rPr>
              <w:t>16.31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AA92F2" w14:textId="2A8CC57D" w:rsidR="00465082" w:rsidRPr="00CB1583" w:rsidRDefault="00465082" w:rsidP="002A7EA4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sz w:val="18"/>
                <w:szCs w:val="18"/>
                <w:lang w:eastAsia="it-IT"/>
              </w:rPr>
              <w:t>0.876</w:t>
            </w:r>
          </w:p>
        </w:tc>
      </w:tr>
      <w:tr w:rsidR="00465082" w:rsidRPr="007A43D3" w14:paraId="10F0E12F" w14:textId="5C6828C2" w:rsidTr="007D4F53">
        <w:trPr>
          <w:trHeight w:val="303"/>
        </w:trPr>
        <w:tc>
          <w:tcPr>
            <w:tcW w:w="1793" w:type="dxa"/>
            <w:tcBorders>
              <w:top w:val="nil"/>
              <w:left w:val="nil"/>
              <w:right w:val="nil"/>
            </w:tcBorders>
            <w:vAlign w:val="center"/>
          </w:tcPr>
          <w:p w14:paraId="01C6A21B" w14:textId="77777777" w:rsidR="00465082" w:rsidRPr="007A43D3" w:rsidRDefault="00465082" w:rsidP="00465082">
            <w:pPr>
              <w:rPr>
                <w:rFonts w:eastAsia="Times New Roman" w:cs="Times New Roman"/>
                <w:color w:val="FF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C458FFE" w14:textId="77777777" w:rsidR="00465082" w:rsidRPr="007A43D3" w:rsidRDefault="00465082" w:rsidP="00465082">
            <w:pPr>
              <w:spacing w:after="0"/>
              <w:rPr>
                <w:rFonts w:eastAsia="Times New Roman" w:cs="Times New Roman"/>
                <w:color w:val="FF0000"/>
                <w:sz w:val="18"/>
                <w:szCs w:val="18"/>
                <w:lang w:eastAsia="it-IT"/>
              </w:rPr>
            </w:pP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B1E73B" w14:textId="3A6CFD9A" w:rsidR="00465082" w:rsidRDefault="00465082" w:rsidP="004650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sz w:val="18"/>
                <w:szCs w:val="18"/>
                <w:lang w:eastAsia="it-IT"/>
              </w:rPr>
              <w:t>Cardiosurgical</w:t>
            </w:r>
            <w:proofErr w:type="spellEnd"/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1707F2" w14:textId="6BC7DF32" w:rsidR="00465082" w:rsidRDefault="00465082" w:rsidP="002A7EA4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sz w:val="18"/>
                <w:szCs w:val="18"/>
                <w:lang w:eastAsia="it-IT"/>
              </w:rPr>
              <w:t>10.75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0098C0" w14:textId="31B54E8A" w:rsidR="00465082" w:rsidRPr="00CB1583" w:rsidRDefault="00465082" w:rsidP="002A7EA4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sz w:val="18"/>
                <w:szCs w:val="18"/>
                <w:lang w:eastAsia="it-IT"/>
              </w:rPr>
              <w:t>0.928</w:t>
            </w:r>
          </w:p>
        </w:tc>
      </w:tr>
      <w:bookmarkEnd w:id="2"/>
      <w:tr w:rsidR="00465082" w:rsidRPr="007A43D3" w14:paraId="040ABB32" w14:textId="2F697366" w:rsidTr="007D4F53">
        <w:trPr>
          <w:trHeight w:val="303"/>
        </w:trPr>
        <w:tc>
          <w:tcPr>
            <w:tcW w:w="1793" w:type="dxa"/>
            <w:tcBorders>
              <w:top w:val="nil"/>
              <w:left w:val="nil"/>
              <w:right w:val="nil"/>
            </w:tcBorders>
            <w:vAlign w:val="center"/>
          </w:tcPr>
          <w:p w14:paraId="03FB7D0D" w14:textId="77777777" w:rsidR="00465082" w:rsidRPr="007A43D3" w:rsidRDefault="00465082" w:rsidP="00465082">
            <w:pPr>
              <w:rPr>
                <w:rFonts w:eastAsia="Times New Roman" w:cs="Times New Roman"/>
                <w:color w:val="FF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1F91F4E" w14:textId="77777777" w:rsidR="00465082" w:rsidRPr="007A43D3" w:rsidRDefault="00465082" w:rsidP="00465082">
            <w:pPr>
              <w:spacing w:after="0"/>
              <w:rPr>
                <w:rFonts w:eastAsia="Times New Roman" w:cs="Times New Roman"/>
                <w:color w:val="FF0000"/>
                <w:sz w:val="18"/>
                <w:szCs w:val="18"/>
                <w:lang w:eastAsia="it-IT"/>
              </w:rPr>
            </w:pP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32ED65" w14:textId="23DC2535" w:rsidR="00465082" w:rsidRDefault="00465082" w:rsidP="004650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sz w:val="18"/>
                <w:szCs w:val="18"/>
                <w:lang w:eastAsia="it-IT"/>
              </w:rPr>
              <w:t>Cardiac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B8F49B" w14:textId="6DCA6E08" w:rsidR="00465082" w:rsidRDefault="00465082" w:rsidP="002A7EA4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sz w:val="18"/>
                <w:szCs w:val="18"/>
                <w:lang w:eastAsia="it-IT"/>
              </w:rPr>
              <w:t>14.94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CA116A" w14:textId="1E80D2EC" w:rsidR="00465082" w:rsidRPr="00CB1583" w:rsidRDefault="00465082" w:rsidP="002A7EA4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sz w:val="18"/>
                <w:szCs w:val="18"/>
                <w:lang w:eastAsia="it-IT"/>
              </w:rPr>
              <w:t>0.865</w:t>
            </w:r>
          </w:p>
        </w:tc>
      </w:tr>
      <w:tr w:rsidR="00465082" w:rsidRPr="007A43D3" w14:paraId="19196BE0" w14:textId="3CC23485" w:rsidTr="007D4F53">
        <w:trPr>
          <w:trHeight w:val="303"/>
        </w:trPr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106FAD" w14:textId="77777777" w:rsidR="00465082" w:rsidRPr="007A43D3" w:rsidRDefault="00465082" w:rsidP="00465082">
            <w:pPr>
              <w:rPr>
                <w:rFonts w:eastAsia="Times New Roman" w:cs="Times New Roman"/>
                <w:color w:val="FF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992574" w14:textId="77777777" w:rsidR="00465082" w:rsidRPr="007A43D3" w:rsidRDefault="00465082" w:rsidP="00465082">
            <w:pPr>
              <w:spacing w:after="0"/>
              <w:rPr>
                <w:rFonts w:eastAsia="Times New Roman" w:cs="Times New Roman"/>
                <w:color w:val="FF0000"/>
                <w:sz w:val="18"/>
                <w:szCs w:val="18"/>
                <w:lang w:eastAsia="it-IT"/>
              </w:rPr>
            </w:pP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3E924E" w14:textId="35753D12" w:rsidR="00465082" w:rsidRDefault="00465082" w:rsidP="004650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sz w:val="18"/>
                <w:szCs w:val="18"/>
                <w:lang w:eastAsia="it-IT"/>
              </w:rPr>
              <w:t>Neurosurgical</w:t>
            </w:r>
            <w:proofErr w:type="spellEnd"/>
            <w:r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F46A64" w14:textId="09EC2644" w:rsidR="00465082" w:rsidRDefault="00465082" w:rsidP="002A7EA4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sz w:val="18"/>
                <w:szCs w:val="18"/>
                <w:lang w:eastAsia="it-IT"/>
              </w:rPr>
              <w:t>10.74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7F98E5" w14:textId="3E1F748A" w:rsidR="00465082" w:rsidRPr="00CB1583" w:rsidRDefault="00465082" w:rsidP="002A7EA4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sz w:val="18"/>
                <w:szCs w:val="18"/>
                <w:lang w:eastAsia="it-IT"/>
              </w:rPr>
              <w:t>0.866</w:t>
            </w:r>
          </w:p>
        </w:tc>
      </w:tr>
      <w:tr w:rsidR="00465082" w:rsidRPr="00CB1583" w14:paraId="6D82F1DB" w14:textId="11E153AA" w:rsidTr="007D4F53">
        <w:trPr>
          <w:trHeight w:val="332"/>
        </w:trPr>
        <w:tc>
          <w:tcPr>
            <w:tcW w:w="1793" w:type="dxa"/>
            <w:vAlign w:val="center"/>
            <w:hideMark/>
          </w:tcPr>
          <w:p w14:paraId="7B34E41E" w14:textId="77777777" w:rsidR="00465082" w:rsidRPr="00B81FF8" w:rsidRDefault="00465082" w:rsidP="0046508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it-IT"/>
              </w:rPr>
            </w:pPr>
            <w:r w:rsidRPr="00B81FF8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it-IT"/>
              </w:rPr>
              <w:t xml:space="preserve">Random </w:t>
            </w:r>
            <w:proofErr w:type="spellStart"/>
            <w:r w:rsidRPr="00B81FF8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it-IT"/>
              </w:rPr>
              <w:t>Forest</w:t>
            </w:r>
            <w:proofErr w:type="spellEnd"/>
          </w:p>
        </w:tc>
        <w:tc>
          <w:tcPr>
            <w:tcW w:w="2432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37205FD7" w14:textId="77777777" w:rsidR="00465082" w:rsidRPr="00B81FF8" w:rsidRDefault="00465082" w:rsidP="004650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B81FF8">
              <w:rPr>
                <w:rFonts w:eastAsia="Times New Roman" w:cs="Times New Roman"/>
                <w:sz w:val="18"/>
                <w:szCs w:val="18"/>
                <w:lang w:eastAsia="it-IT"/>
              </w:rPr>
              <w:t>External Test:</w:t>
            </w:r>
          </w:p>
          <w:p w14:paraId="70098834" w14:textId="2886AF2D" w:rsidR="00465082" w:rsidRPr="00B81FF8" w:rsidRDefault="00465082" w:rsidP="004650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626CB2">
              <w:rPr>
                <w:rFonts w:eastAsia="Times New Roman" w:cs="Times New Roman"/>
                <w:sz w:val="18"/>
                <w:szCs w:val="18"/>
                <w:lang w:eastAsia="it-IT"/>
              </w:rPr>
              <w:t>Margherita Tre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BB2F92" w14:textId="77777777" w:rsidR="00465082" w:rsidRPr="00CB1583" w:rsidRDefault="00465082" w:rsidP="004650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sz w:val="18"/>
                <w:szCs w:val="18"/>
                <w:lang w:eastAsia="it-IT"/>
              </w:rPr>
              <w:t>Medical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788C5D" w14:textId="4384ADD5" w:rsidR="00465082" w:rsidRPr="008F2E43" w:rsidRDefault="00465082" w:rsidP="002A7EA4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8F2E43">
              <w:rPr>
                <w:rFonts w:eastAsia="Times New Roman" w:cs="Times New Roman"/>
                <w:sz w:val="18"/>
                <w:szCs w:val="18"/>
                <w:lang w:eastAsia="it-IT"/>
              </w:rPr>
              <w:t>9.92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1CD779" w14:textId="60FD7A4D" w:rsidR="00465082" w:rsidRPr="008F2E43" w:rsidRDefault="00465082" w:rsidP="002A7EA4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8F2E43">
              <w:rPr>
                <w:rFonts w:eastAsia="Times New Roman" w:cs="Times New Roman"/>
                <w:sz w:val="18"/>
                <w:szCs w:val="18"/>
                <w:lang w:eastAsia="it-IT"/>
              </w:rPr>
              <w:t>0.871</w:t>
            </w:r>
          </w:p>
        </w:tc>
      </w:tr>
      <w:tr w:rsidR="00465082" w:rsidRPr="00CB1583" w14:paraId="5EB77E1F" w14:textId="284F0C26" w:rsidTr="007D4F53">
        <w:trPr>
          <w:trHeight w:val="303"/>
        </w:trPr>
        <w:tc>
          <w:tcPr>
            <w:tcW w:w="179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385418A" w14:textId="77777777" w:rsidR="00465082" w:rsidRPr="007A43D3" w:rsidRDefault="00465082" w:rsidP="00465082">
            <w:pPr>
              <w:rPr>
                <w:rFonts w:eastAsia="Times New Roman" w:cs="Times New Roman"/>
                <w:color w:val="FF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A303169" w14:textId="77777777" w:rsidR="00465082" w:rsidRPr="007A43D3" w:rsidRDefault="00465082" w:rsidP="00465082">
            <w:pPr>
              <w:spacing w:after="0"/>
              <w:rPr>
                <w:rFonts w:eastAsia="Times New Roman" w:cs="Times New Roman"/>
                <w:color w:val="FF0000"/>
                <w:sz w:val="18"/>
                <w:szCs w:val="18"/>
                <w:lang w:eastAsia="it-IT"/>
              </w:rPr>
            </w:pP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E460A9" w14:textId="2B1D1F3D" w:rsidR="00465082" w:rsidRPr="00CB1583" w:rsidRDefault="00465082" w:rsidP="004650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proofErr w:type="spellStart"/>
            <w:r>
              <w:rPr>
                <w:rFonts w:eastAsia="Times New Roman" w:cs="Times New Roman"/>
                <w:sz w:val="18"/>
                <w:szCs w:val="18"/>
                <w:lang w:eastAsia="it-IT"/>
              </w:rPr>
              <w:t>Cardiosurgical</w:t>
            </w:r>
            <w:proofErr w:type="spellEnd"/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9D45BC" w14:textId="540DA7E2" w:rsidR="00465082" w:rsidRPr="008F2E43" w:rsidRDefault="00465082" w:rsidP="002A7EA4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8F2E43">
              <w:rPr>
                <w:rFonts w:eastAsia="Times New Roman" w:cs="Times New Roman"/>
                <w:sz w:val="18"/>
                <w:szCs w:val="18"/>
                <w:lang w:eastAsia="it-IT"/>
              </w:rPr>
              <w:t>1.92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5D133B" w14:textId="77D07140" w:rsidR="00465082" w:rsidRPr="008F2E43" w:rsidRDefault="00465082" w:rsidP="002A7EA4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8F2E43">
              <w:rPr>
                <w:rFonts w:eastAsia="Times New Roman" w:cs="Times New Roman"/>
                <w:sz w:val="18"/>
                <w:szCs w:val="18"/>
                <w:lang w:eastAsia="it-IT"/>
              </w:rPr>
              <w:t xml:space="preserve">0.966 </w:t>
            </w:r>
          </w:p>
        </w:tc>
      </w:tr>
      <w:tr w:rsidR="00465082" w:rsidRPr="00CB1583" w14:paraId="73521F75" w14:textId="630BAAD1" w:rsidTr="007D4F53">
        <w:trPr>
          <w:trHeight w:val="303"/>
        </w:trPr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6E543D" w14:textId="77777777" w:rsidR="00465082" w:rsidRPr="007A43D3" w:rsidRDefault="00465082" w:rsidP="00465082">
            <w:pPr>
              <w:rPr>
                <w:rFonts w:eastAsia="Times New Roman" w:cs="Times New Roman"/>
                <w:color w:val="FF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A26DFE" w14:textId="77777777" w:rsidR="00465082" w:rsidRPr="007A43D3" w:rsidRDefault="00465082" w:rsidP="00465082">
            <w:pPr>
              <w:spacing w:after="0"/>
              <w:rPr>
                <w:rFonts w:eastAsia="Times New Roman" w:cs="Times New Roman"/>
                <w:color w:val="FF0000"/>
                <w:sz w:val="18"/>
                <w:szCs w:val="18"/>
                <w:lang w:eastAsia="it-IT"/>
              </w:rPr>
            </w:pP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628E33" w14:textId="07947224" w:rsidR="00465082" w:rsidRDefault="00465082" w:rsidP="004650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sz w:val="18"/>
                <w:szCs w:val="18"/>
                <w:lang w:eastAsia="it-IT"/>
              </w:rPr>
              <w:t>Cardiac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F50A65" w14:textId="2AEE6B56" w:rsidR="00465082" w:rsidRPr="008F2E43" w:rsidRDefault="00465082" w:rsidP="002A7EA4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8F2E43">
              <w:rPr>
                <w:rFonts w:eastAsia="Times New Roman" w:cs="Times New Roman"/>
                <w:sz w:val="18"/>
                <w:szCs w:val="18"/>
                <w:lang w:eastAsia="it-IT"/>
              </w:rPr>
              <w:t>2.78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F62E12" w14:textId="004983D6" w:rsidR="00465082" w:rsidRPr="008F2E43" w:rsidRDefault="00465082" w:rsidP="002A7EA4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8F2E43">
              <w:rPr>
                <w:rFonts w:eastAsia="Times New Roman" w:cs="Times New Roman"/>
                <w:sz w:val="18"/>
                <w:szCs w:val="18"/>
                <w:lang w:eastAsia="it-IT"/>
              </w:rPr>
              <w:t>0.956</w:t>
            </w:r>
          </w:p>
        </w:tc>
      </w:tr>
      <w:bookmarkEnd w:id="1"/>
    </w:tbl>
    <w:p w14:paraId="773F75A8" w14:textId="77777777" w:rsidR="001A2BE0" w:rsidRDefault="001A2BE0" w:rsidP="001A2BE0"/>
    <w:p w14:paraId="204FD4D7" w14:textId="76B21437" w:rsidR="00C57D78" w:rsidRPr="00592566" w:rsidRDefault="00C57D78" w:rsidP="00F56132">
      <w:pPr>
        <w:pStyle w:val="Titolo3"/>
        <w:numPr>
          <w:ilvl w:val="0"/>
          <w:numId w:val="18"/>
        </w:numPr>
        <w:rPr>
          <w:lang w:val="en-GB"/>
        </w:rPr>
      </w:pPr>
      <w:r w:rsidRPr="00592566">
        <w:rPr>
          <w:lang w:val="en-GB"/>
        </w:rPr>
        <w:t>Impact of the use of diuretics during ICU admission on model predictive performances receiving diuretics</w:t>
      </w:r>
    </w:p>
    <w:p w14:paraId="31A50C0E" w14:textId="77777777" w:rsidR="00C57D78" w:rsidRPr="006B2930" w:rsidRDefault="00C57D78" w:rsidP="00C57D78">
      <w:pPr>
        <w:autoSpaceDE w:val="0"/>
        <w:autoSpaceDN w:val="0"/>
        <w:adjustRightInd w:val="0"/>
        <w:spacing w:after="0" w:line="240" w:lineRule="auto"/>
        <w:jc w:val="both"/>
        <w:rPr>
          <w:rFonts w:cs="Times New Roman"/>
          <w:szCs w:val="24"/>
          <w:lang w:val="en-GB"/>
        </w:rPr>
      </w:pPr>
    </w:p>
    <w:p w14:paraId="23CC47A9" w14:textId="129D6504" w:rsidR="00C57D78" w:rsidRDefault="007C196F" w:rsidP="00C57D78">
      <w:pPr>
        <w:autoSpaceDE w:val="0"/>
        <w:autoSpaceDN w:val="0"/>
        <w:adjustRightInd w:val="0"/>
        <w:spacing w:after="0" w:line="480" w:lineRule="auto"/>
        <w:jc w:val="both"/>
        <w:rPr>
          <w:rFonts w:cs="Times New Roman"/>
          <w:color w:val="000000"/>
          <w:szCs w:val="24"/>
          <w:lang w:val="en-GB"/>
        </w:rPr>
      </w:pPr>
      <w:r w:rsidRPr="00592566">
        <w:rPr>
          <w:rFonts w:cs="Times New Roman"/>
          <w:color w:val="000000"/>
          <w:szCs w:val="24"/>
          <w:lang w:val="en-GB"/>
        </w:rPr>
        <w:t>Access</w:t>
      </w:r>
      <w:r w:rsidR="00C57D78" w:rsidRPr="007C196F">
        <w:rPr>
          <w:rFonts w:cs="Times New Roman"/>
          <w:color w:val="000000"/>
          <w:szCs w:val="24"/>
          <w:lang w:val="en-GB"/>
        </w:rPr>
        <w:t xml:space="preserve"> the impact </w:t>
      </w:r>
      <w:r w:rsidRPr="00592566">
        <w:rPr>
          <w:rFonts w:cs="Times New Roman"/>
          <w:color w:val="000000"/>
          <w:szCs w:val="24"/>
          <w:lang w:val="en-GB"/>
        </w:rPr>
        <w:t>diuretics</w:t>
      </w:r>
      <w:r w:rsidR="00C57D78" w:rsidRPr="007C196F">
        <w:rPr>
          <w:rFonts w:cs="Times New Roman"/>
          <w:color w:val="000000"/>
          <w:szCs w:val="24"/>
          <w:lang w:val="en-GB"/>
        </w:rPr>
        <w:t xml:space="preserve"> use on the predictive performances of the model.</w:t>
      </w:r>
      <w:r w:rsidR="00C57D78" w:rsidRPr="006B2930">
        <w:rPr>
          <w:rFonts w:cs="Times New Roman"/>
          <w:color w:val="000000"/>
          <w:szCs w:val="24"/>
          <w:lang w:val="en-GB"/>
        </w:rPr>
        <w:t xml:space="preserve"> </w:t>
      </w:r>
      <w:r w:rsidR="00C57D78">
        <w:rPr>
          <w:rFonts w:cs="Times New Roman"/>
          <w:color w:val="000000"/>
          <w:szCs w:val="24"/>
          <w:lang w:val="en-GB"/>
        </w:rPr>
        <w:t>W</w:t>
      </w:r>
      <w:r w:rsidR="00C57D78" w:rsidRPr="006B2930">
        <w:rPr>
          <w:rFonts w:cs="Times New Roman"/>
          <w:color w:val="000000"/>
          <w:szCs w:val="24"/>
          <w:lang w:val="en-GB"/>
        </w:rPr>
        <w:t xml:space="preserve">e investigated the model </w:t>
      </w:r>
      <w:r w:rsidR="00C57D78">
        <w:rPr>
          <w:rFonts w:cs="Times New Roman"/>
          <w:color w:val="000000"/>
          <w:szCs w:val="24"/>
          <w:lang w:val="en-GB"/>
        </w:rPr>
        <w:t>behaviour</w:t>
      </w:r>
      <w:r w:rsidR="00C57D78" w:rsidRPr="006B2930">
        <w:rPr>
          <w:rFonts w:cs="Times New Roman"/>
          <w:color w:val="000000"/>
          <w:szCs w:val="24"/>
          <w:lang w:val="en-GB"/>
        </w:rPr>
        <w:t xml:space="preserve"> in a subgroup of patients </w:t>
      </w:r>
      <w:r w:rsidR="007662B2">
        <w:rPr>
          <w:rFonts w:cs="Times New Roman"/>
          <w:color w:val="000000"/>
          <w:szCs w:val="24"/>
          <w:lang w:val="en-GB"/>
        </w:rPr>
        <w:t>who</w:t>
      </w:r>
      <w:r w:rsidR="00C57D78" w:rsidRPr="006B2930">
        <w:rPr>
          <w:rFonts w:cs="Times New Roman"/>
          <w:color w:val="000000"/>
          <w:szCs w:val="24"/>
          <w:lang w:val="en-GB"/>
        </w:rPr>
        <w:t xml:space="preserve"> receive</w:t>
      </w:r>
      <w:r w:rsidR="007662B2">
        <w:rPr>
          <w:rFonts w:cs="Times New Roman"/>
          <w:color w:val="000000"/>
          <w:szCs w:val="24"/>
          <w:lang w:val="en-GB"/>
        </w:rPr>
        <w:t>d</w:t>
      </w:r>
      <w:r w:rsidR="00C57D78" w:rsidRPr="006B2930">
        <w:rPr>
          <w:rFonts w:cs="Times New Roman"/>
          <w:color w:val="000000"/>
          <w:szCs w:val="24"/>
          <w:lang w:val="en-GB"/>
        </w:rPr>
        <w:t xml:space="preserve"> diuretics</w:t>
      </w:r>
      <w:r w:rsidR="00C57D78">
        <w:rPr>
          <w:rFonts w:cs="Times New Roman"/>
          <w:color w:val="000000"/>
          <w:szCs w:val="24"/>
          <w:lang w:val="en-GB"/>
        </w:rPr>
        <w:t xml:space="preserve"> </w:t>
      </w:r>
      <w:proofErr w:type="gramStart"/>
      <w:r w:rsidR="00C57D78">
        <w:rPr>
          <w:rFonts w:cs="Times New Roman"/>
          <w:color w:val="000000"/>
          <w:szCs w:val="24"/>
          <w:lang w:val="en-GB"/>
        </w:rPr>
        <w:t xml:space="preserve">( </w:t>
      </w:r>
      <w:proofErr w:type="spellStart"/>
      <w:r w:rsidR="00C57D78">
        <w:rPr>
          <w:rFonts w:cs="Times New Roman"/>
          <w:color w:val="000000"/>
          <w:szCs w:val="24"/>
          <w:lang w:val="en-GB"/>
        </w:rPr>
        <w:t>eICU</w:t>
      </w:r>
      <w:proofErr w:type="spellEnd"/>
      <w:proofErr w:type="gramEnd"/>
      <w:r w:rsidR="00C57D78">
        <w:rPr>
          <w:rFonts w:cs="Times New Roman"/>
          <w:color w:val="000000"/>
          <w:szCs w:val="24"/>
          <w:lang w:val="en-GB"/>
        </w:rPr>
        <w:t>: 1’707 ICU stays with AKI incidence of 13.65%, Margherita Tre: 477 ICU stays with AKI incidence of 7.76%)</w:t>
      </w:r>
      <w:r w:rsidR="00C57D78" w:rsidRPr="006B2930">
        <w:rPr>
          <w:rFonts w:cs="Times New Roman"/>
          <w:color w:val="000000"/>
          <w:szCs w:val="24"/>
          <w:lang w:val="en-GB"/>
        </w:rPr>
        <w:t xml:space="preserve"> and the one composed of patients who did not receive</w:t>
      </w:r>
      <w:r w:rsidR="007662B2">
        <w:rPr>
          <w:rFonts w:cs="Times New Roman"/>
          <w:color w:val="000000"/>
          <w:szCs w:val="24"/>
          <w:lang w:val="en-GB"/>
        </w:rPr>
        <w:t>d</w:t>
      </w:r>
      <w:r w:rsidR="00C57D78" w:rsidRPr="006B2930">
        <w:rPr>
          <w:rFonts w:cs="Times New Roman"/>
          <w:color w:val="000000"/>
          <w:szCs w:val="24"/>
          <w:lang w:val="en-GB"/>
        </w:rPr>
        <w:t xml:space="preserve"> diuretics</w:t>
      </w:r>
      <w:r w:rsidR="00C57D78">
        <w:rPr>
          <w:rFonts w:cs="Times New Roman"/>
          <w:color w:val="000000"/>
          <w:szCs w:val="24"/>
          <w:lang w:val="en-GB"/>
        </w:rPr>
        <w:t xml:space="preserve"> (</w:t>
      </w:r>
      <w:proofErr w:type="spellStart"/>
      <w:r w:rsidR="00C57D78">
        <w:rPr>
          <w:rFonts w:cs="Times New Roman"/>
          <w:color w:val="000000"/>
          <w:szCs w:val="24"/>
          <w:lang w:val="en-GB"/>
        </w:rPr>
        <w:t>eICU</w:t>
      </w:r>
      <w:proofErr w:type="spellEnd"/>
      <w:r w:rsidR="00C57D78">
        <w:rPr>
          <w:rFonts w:cs="Times New Roman"/>
          <w:color w:val="000000"/>
          <w:szCs w:val="24"/>
          <w:lang w:val="en-GB"/>
        </w:rPr>
        <w:t>: 5’278 ICU stays with AKI incidence of 16.12%, Margherita Tre: 584 ICU stays with AKI incidence of 4.56%)</w:t>
      </w:r>
      <w:r w:rsidR="00C57D78" w:rsidRPr="006B2930">
        <w:rPr>
          <w:rFonts w:cs="Times New Roman"/>
          <w:color w:val="000000"/>
          <w:szCs w:val="24"/>
          <w:lang w:val="en-GB"/>
        </w:rPr>
        <w:t>.</w:t>
      </w:r>
      <w:r w:rsidR="00C57D78">
        <w:rPr>
          <w:rFonts w:cs="Times New Roman"/>
          <w:color w:val="000000"/>
          <w:szCs w:val="24"/>
          <w:lang w:val="en-GB"/>
        </w:rPr>
        <w:t xml:space="preserve"> </w:t>
      </w:r>
    </w:p>
    <w:p w14:paraId="6EE5D850" w14:textId="77777777" w:rsidR="00C57D78" w:rsidRPr="006B2930" w:rsidRDefault="00C57D78" w:rsidP="00C57D78">
      <w:pPr>
        <w:autoSpaceDE w:val="0"/>
        <w:autoSpaceDN w:val="0"/>
        <w:adjustRightInd w:val="0"/>
        <w:spacing w:after="0" w:line="480" w:lineRule="auto"/>
        <w:jc w:val="both"/>
        <w:rPr>
          <w:rFonts w:cs="Times New Roman"/>
          <w:color w:val="000000"/>
          <w:szCs w:val="24"/>
          <w:lang w:val="en-GB"/>
        </w:rPr>
      </w:pPr>
    </w:p>
    <w:p w14:paraId="02A85E91" w14:textId="77777777" w:rsidR="00C57D78" w:rsidRPr="006B2930" w:rsidRDefault="00C57D78" w:rsidP="00C57D78">
      <w:pPr>
        <w:autoSpaceDE w:val="0"/>
        <w:autoSpaceDN w:val="0"/>
        <w:adjustRightInd w:val="0"/>
        <w:spacing w:after="0" w:line="240" w:lineRule="auto"/>
        <w:jc w:val="center"/>
        <w:rPr>
          <w:rFonts w:cs="Times New Roman"/>
          <w:color w:val="000000"/>
          <w:szCs w:val="24"/>
          <w:lang w:val="en-GB"/>
        </w:rPr>
      </w:pPr>
      <w:r>
        <w:rPr>
          <w:rFonts w:cs="Times New Roman"/>
          <w:noProof/>
          <w:szCs w:val="24"/>
          <w:lang w:eastAsia="it-IT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3F20B72" wp14:editId="67ADD560">
                <wp:simplePos x="0" y="0"/>
                <wp:positionH relativeFrom="column">
                  <wp:posOffset>303018</wp:posOffset>
                </wp:positionH>
                <wp:positionV relativeFrom="paragraph">
                  <wp:posOffset>8255</wp:posOffset>
                </wp:positionV>
                <wp:extent cx="307975" cy="252095"/>
                <wp:effectExtent l="0" t="0" r="0" b="0"/>
                <wp:wrapNone/>
                <wp:docPr id="22" name="Casella di testo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7975" cy="2520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45B4EB8" w14:textId="77777777" w:rsidR="00C57D78" w:rsidRDefault="00C57D78" w:rsidP="00C57D78">
                            <w:r>
                              <w:t>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type w14:anchorId="33F20B72" id="_x0000_t202" coordsize="21600,21600" o:spt="202" path="m,l,21600r21600,l21600,xe">
                <v:stroke joinstyle="miter"/>
                <v:path gradientshapeok="t" o:connecttype="rect"/>
              </v:shapetype>
              <v:shape id="Casella di testo 22" o:spid="_x0000_s1026" type="#_x0000_t202" style="position:absolute;left:0;text-align:left;margin-left:23.85pt;margin-top:.65pt;width:24.25pt;height:19.85pt;z-index:25165926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" filled="f" stroked="f" strokeweight=".5pt">
                <v:textbox>
                  <w:txbxContent>
                    <w:p w14:paraId="445B4EB8" w14:textId="77777777" w:rsidR="00C57D78" w:rsidRDefault="00C57D78" w:rsidP="00C57D78">
                      <w: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="Times New Roman"/>
          <w:noProof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2DFB039" wp14:editId="2A784736">
                <wp:simplePos x="0" y="0"/>
                <wp:positionH relativeFrom="margin">
                  <wp:posOffset>2977989</wp:posOffset>
                </wp:positionH>
                <wp:positionV relativeFrom="paragraph">
                  <wp:posOffset>8255</wp:posOffset>
                </wp:positionV>
                <wp:extent cx="316230" cy="252095"/>
                <wp:effectExtent l="0" t="0" r="0" b="0"/>
                <wp:wrapNone/>
                <wp:docPr id="26" name="Casella di testo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6230" cy="2520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DE7D32A" w14:textId="77777777" w:rsidR="00C57D78" w:rsidRDefault="00C57D78" w:rsidP="00C57D78">
                            <w:r>
                              <w:t>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12DFB039" id="Casella di testo 26" o:spid="_x0000_s1027" type="#_x0000_t202" style="position:absolute;left:0;text-align:left;margin-left:234.5pt;margin-top:.65pt;width:24.9pt;height:19.85pt;z-index:251660288;visibility:visible;mso-wrap-style:non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" filled="f" stroked="f" strokeweight=".5pt">
                <v:textbox>
                  <w:txbxContent>
                    <w:p w14:paraId="7DE7D32A" w14:textId="77777777" w:rsidR="00C57D78" w:rsidRDefault="00C57D78" w:rsidP="00C57D78">
                      <w:r>
                        <w:t>b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6B2930">
        <w:rPr>
          <w:rFonts w:cs="Times New Roman"/>
          <w:noProof/>
          <w:szCs w:val="24"/>
          <w:lang w:eastAsia="it-IT"/>
        </w:rPr>
        <w:drawing>
          <wp:inline distT="0" distB="0" distL="0" distR="0" wp14:anchorId="6350A78D" wp14:editId="2838AA42">
            <wp:extent cx="2671105" cy="2456278"/>
            <wp:effectExtent l="0" t="0" r="0" b="127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t="4772"/>
                    <a:stretch/>
                  </pic:blipFill>
                  <pic:spPr bwMode="auto">
                    <a:xfrm>
                      <a:off x="0" y="0"/>
                      <a:ext cx="2683247" cy="24674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6B2930">
        <w:rPr>
          <w:rFonts w:cs="Times New Roman"/>
          <w:noProof/>
          <w:szCs w:val="24"/>
          <w:lang w:eastAsia="it-IT"/>
        </w:rPr>
        <w:drawing>
          <wp:inline distT="0" distB="0" distL="0" distR="0" wp14:anchorId="20E87E3F" wp14:editId="123FE951">
            <wp:extent cx="2652013" cy="2444555"/>
            <wp:effectExtent l="0" t="0" r="0" b="0"/>
            <wp:docPr id="15" name="Immagin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t="5226"/>
                    <a:stretch/>
                  </pic:blipFill>
                  <pic:spPr bwMode="auto">
                    <a:xfrm>
                      <a:off x="0" y="0"/>
                      <a:ext cx="2677496" cy="24680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408A90" w14:textId="77777777" w:rsidR="00C57D78" w:rsidRPr="006B2930" w:rsidRDefault="00C57D78" w:rsidP="00C57D78">
      <w:pPr>
        <w:keepNext/>
        <w:autoSpaceDE w:val="0"/>
        <w:autoSpaceDN w:val="0"/>
        <w:adjustRightInd w:val="0"/>
        <w:spacing w:after="0" w:line="240" w:lineRule="auto"/>
        <w:jc w:val="both"/>
        <w:rPr>
          <w:rFonts w:cs="Times New Roman"/>
          <w:szCs w:val="24"/>
        </w:rPr>
      </w:pPr>
    </w:p>
    <w:p w14:paraId="17107E66" w14:textId="2DF52C38" w:rsidR="00C57D78" w:rsidRDefault="00531719" w:rsidP="00C57D78">
      <w:pPr>
        <w:pStyle w:val="Didascalia"/>
        <w:jc w:val="both"/>
        <w:rPr>
          <w:rFonts w:cs="Times New Roman"/>
          <w:sz w:val="24"/>
          <w:szCs w:val="24"/>
          <w:lang w:val="en-GB"/>
        </w:rPr>
      </w:pPr>
      <w:r>
        <w:rPr>
          <w:lang w:val="en-GB"/>
        </w:rPr>
        <w:t xml:space="preserve">S1 </w:t>
      </w:r>
      <w:r w:rsidR="00C57D78" w:rsidRPr="00502C19">
        <w:rPr>
          <w:lang w:val="en-GB"/>
        </w:rPr>
        <w:t xml:space="preserve">Figure:  Performance of Random Forest model tested on </w:t>
      </w:r>
      <w:proofErr w:type="spellStart"/>
      <w:r w:rsidR="00C57D78" w:rsidRPr="00502C19">
        <w:rPr>
          <w:lang w:val="en-GB"/>
        </w:rPr>
        <w:t>eICU</w:t>
      </w:r>
      <w:proofErr w:type="spellEnd"/>
      <w:r w:rsidR="00C57D78" w:rsidRPr="00502C19">
        <w:rPr>
          <w:lang w:val="en-GB"/>
        </w:rPr>
        <w:t xml:space="preserve"> dataset. </w:t>
      </w:r>
      <w:r w:rsidR="002A7EA4" w:rsidRPr="00502C19">
        <w:rPr>
          <w:lang w:val="en-GB"/>
        </w:rPr>
        <w:t>a</w:t>
      </w:r>
      <w:r w:rsidR="00C57D78" w:rsidRPr="00502C19">
        <w:rPr>
          <w:lang w:val="en-GB"/>
        </w:rPr>
        <w:t xml:space="preserve">) Results on the subgroup of patients that receives diuretics. </w:t>
      </w:r>
      <w:r w:rsidR="002A7EA4" w:rsidRPr="00502C19">
        <w:rPr>
          <w:lang w:val="en-GB"/>
        </w:rPr>
        <w:t>b</w:t>
      </w:r>
      <w:r w:rsidR="00C57D78" w:rsidRPr="00502C19">
        <w:rPr>
          <w:lang w:val="en-GB"/>
        </w:rPr>
        <w:t>) Results on the subgroup of patients that did not receive diuretics.</w:t>
      </w:r>
      <w:r w:rsidR="00C57D78" w:rsidRPr="006B2930">
        <w:rPr>
          <w:rFonts w:cs="Times New Roman"/>
          <w:sz w:val="24"/>
          <w:szCs w:val="24"/>
          <w:lang w:val="en-GB"/>
        </w:rPr>
        <w:t xml:space="preserve"> </w:t>
      </w:r>
    </w:p>
    <w:p w14:paraId="6ECDCF7E" w14:textId="77777777" w:rsidR="00C57D78" w:rsidRDefault="00C57D78" w:rsidP="00C57D78">
      <w:pPr>
        <w:pStyle w:val="Didascalia"/>
        <w:jc w:val="center"/>
        <w:rPr>
          <w:rFonts w:cs="Times New Roman"/>
          <w:szCs w:val="24"/>
          <w:lang w:val="en-GB"/>
        </w:rPr>
      </w:pPr>
      <w:r>
        <w:rPr>
          <w:rFonts w:cs="Times New Roman"/>
          <w:noProof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8E68545" wp14:editId="7E936E6C">
                <wp:simplePos x="0" y="0"/>
                <wp:positionH relativeFrom="margin">
                  <wp:posOffset>2941784</wp:posOffset>
                </wp:positionH>
                <wp:positionV relativeFrom="paragraph">
                  <wp:posOffset>6350</wp:posOffset>
                </wp:positionV>
                <wp:extent cx="316230" cy="252095"/>
                <wp:effectExtent l="0" t="0" r="0" b="0"/>
                <wp:wrapNone/>
                <wp:docPr id="28" name="Casella di testo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6230" cy="2520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19CE8CB" w14:textId="77777777" w:rsidR="00C57D78" w:rsidRDefault="00C57D78" w:rsidP="00C57D78">
                            <w:r>
                              <w:t>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38E68545" id="Casella di testo 28" o:spid="_x0000_s1028" type="#_x0000_t202" style="position:absolute;left:0;text-align:left;margin-left:231.65pt;margin-top:.5pt;width:24.9pt;height:19.85pt;z-index:251662336;visibility:visible;mso-wrap-style:non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" filled="f" stroked="f" strokeweight=".5pt">
                <v:textbox>
                  <w:txbxContent>
                    <w:p w14:paraId="419CE8CB" w14:textId="77777777" w:rsidR="00C57D78" w:rsidRDefault="00C57D78" w:rsidP="00C57D78">
                      <w:r>
                        <w:t>b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cs="Times New Roman"/>
          <w:noProof/>
          <w:szCs w:val="24"/>
          <w:lang w:eastAsia="it-IT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9001493" wp14:editId="1322489C">
                <wp:simplePos x="0" y="0"/>
                <wp:positionH relativeFrom="margin">
                  <wp:posOffset>272955</wp:posOffset>
                </wp:positionH>
                <wp:positionV relativeFrom="paragraph">
                  <wp:posOffset>6350</wp:posOffset>
                </wp:positionV>
                <wp:extent cx="307975" cy="252095"/>
                <wp:effectExtent l="0" t="0" r="0" b="0"/>
                <wp:wrapNone/>
                <wp:docPr id="27" name="Casella di testo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7975" cy="2520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B9B9B5F" w14:textId="77777777" w:rsidR="00C57D78" w:rsidRDefault="00C57D78" w:rsidP="00C57D78">
                            <w:r>
                              <w:t>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79001493" id="Casella di testo 27" o:spid="_x0000_s1029" type="#_x0000_t202" style="position:absolute;left:0;text-align:left;margin-left:21.5pt;margin-top:.5pt;width:24.25pt;height:19.85pt;z-index:251661312;visibility:visible;mso-wrap-style:non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" filled="f" stroked="f" strokeweight=".5pt">
                <v:textbox>
                  <w:txbxContent>
                    <w:p w14:paraId="3B9B9B5F" w14:textId="77777777" w:rsidR="00C57D78" w:rsidRDefault="00C57D78" w:rsidP="00C57D78">
                      <w:r>
                        <w:t>a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6B2930">
        <w:rPr>
          <w:rFonts w:cs="Times New Roman"/>
          <w:noProof/>
          <w:szCs w:val="24"/>
          <w:lang w:eastAsia="it-IT"/>
        </w:rPr>
        <w:drawing>
          <wp:inline distT="0" distB="0" distL="0" distR="0" wp14:anchorId="2548503B" wp14:editId="623AACD1">
            <wp:extent cx="2623185" cy="2484558"/>
            <wp:effectExtent l="0" t="0" r="5715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/>
                    <a:srcRect t="5147"/>
                    <a:stretch/>
                  </pic:blipFill>
                  <pic:spPr bwMode="auto">
                    <a:xfrm>
                      <a:off x="0" y="0"/>
                      <a:ext cx="2645918" cy="25060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6B2930">
        <w:rPr>
          <w:rFonts w:cs="Times New Roman"/>
          <w:noProof/>
          <w:szCs w:val="24"/>
          <w:lang w:eastAsia="it-IT"/>
        </w:rPr>
        <w:drawing>
          <wp:inline distT="0" distB="0" distL="0" distR="0" wp14:anchorId="0004AF69" wp14:editId="4ECA0EAF">
            <wp:extent cx="2599055" cy="2499764"/>
            <wp:effectExtent l="0" t="0" r="0" b="0"/>
            <wp:docPr id="18" name="Immagin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/>
                    <a:srcRect t="4905"/>
                    <a:stretch/>
                  </pic:blipFill>
                  <pic:spPr bwMode="auto">
                    <a:xfrm>
                      <a:off x="0" y="0"/>
                      <a:ext cx="2624210" cy="25239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6B2930">
        <w:rPr>
          <w:rFonts w:cs="Times New Roman"/>
          <w:noProof/>
          <w:szCs w:val="24"/>
          <w:lang w:eastAsia="it-IT"/>
        </w:rPr>
        <mc:AlternateContent>
          <mc:Choice Requires="wps">
            <w:drawing>
              <wp:inline distT="0" distB="0" distL="114300" distR="114300" wp14:anchorId="38A22A9D" wp14:editId="4049A4F9">
                <wp:extent cx="6105525" cy="504825"/>
                <wp:effectExtent l="0" t="0" r="0" b="0"/>
                <wp:docPr id="1978123942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105525" cy="50482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BA46D5E" w14:textId="2E1F7965" w:rsidR="00C57D78" w:rsidRDefault="00531719" w:rsidP="00C57D78">
                            <w:pPr>
                              <w:pStyle w:val="Didascalia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S2 </w:t>
                            </w:r>
                            <w:r w:rsidR="00C57D78" w:rsidRPr="0022261D">
                              <w:rPr>
                                <w:lang w:val="en-GB"/>
                              </w:rPr>
                              <w:t>Figure:  Performance o</w:t>
                            </w:r>
                            <w:r w:rsidR="00C57D78">
                              <w:rPr>
                                <w:lang w:val="en-GB"/>
                              </w:rPr>
                              <w:t xml:space="preserve">f Random Forest model tested on </w:t>
                            </w:r>
                            <w:r w:rsidR="002A7EA4">
                              <w:rPr>
                                <w:lang w:val="en-GB"/>
                              </w:rPr>
                              <w:t>MargheritaTre dataset</w:t>
                            </w:r>
                            <w:r w:rsidR="00C57D78">
                              <w:rPr>
                                <w:lang w:val="en-GB"/>
                              </w:rPr>
                              <w:t xml:space="preserve">. </w:t>
                            </w:r>
                            <w:r w:rsidR="002A7EA4">
                              <w:rPr>
                                <w:lang w:val="en-GB"/>
                              </w:rPr>
                              <w:t>a</w:t>
                            </w:r>
                            <w:r w:rsidR="00C57D78">
                              <w:rPr>
                                <w:lang w:val="en-GB"/>
                              </w:rPr>
                              <w:t xml:space="preserve">) Results on the </w:t>
                            </w:r>
                            <w:r w:rsidR="00C57D78" w:rsidRPr="0022261D">
                              <w:rPr>
                                <w:lang w:val="en-GB"/>
                              </w:rPr>
                              <w:t>subgroup of patients that receives diuretics</w:t>
                            </w:r>
                            <w:r w:rsidR="00C57D78">
                              <w:rPr>
                                <w:lang w:val="en-GB"/>
                              </w:rPr>
                              <w:t xml:space="preserve">. </w:t>
                            </w:r>
                            <w:r w:rsidR="002A7EA4">
                              <w:rPr>
                                <w:lang w:val="en-GB"/>
                              </w:rPr>
                              <w:t>b</w:t>
                            </w:r>
                            <w:r w:rsidR="00C57D78">
                              <w:rPr>
                                <w:lang w:val="en-GB"/>
                              </w:rPr>
                              <w:t xml:space="preserve">) Results on the </w:t>
                            </w:r>
                            <w:r w:rsidR="00C57D78" w:rsidRPr="0022261D">
                              <w:rPr>
                                <w:lang w:val="en-GB"/>
                              </w:rPr>
                              <w:t>subgroup of patients that</w:t>
                            </w:r>
                            <w:r w:rsidR="00C57D78">
                              <w:rPr>
                                <w:lang w:val="en-GB"/>
                              </w:rPr>
                              <w:t xml:space="preserve"> did not </w:t>
                            </w:r>
                            <w:r w:rsidR="00C57D78" w:rsidRPr="0022261D">
                              <w:rPr>
                                <w:lang w:val="en-GB"/>
                              </w:rPr>
                              <w:t>receive diuretics</w:t>
                            </w:r>
                            <w:r w:rsidR="00C57D78">
                              <w:rPr>
                                <w:lang w:val="en-GB"/>
                              </w:rPr>
                              <w:t xml:space="preserve">. </w:t>
                            </w:r>
                          </w:p>
                          <w:p w14:paraId="4E049187" w14:textId="77777777" w:rsidR="00C57D78" w:rsidRPr="0022261D" w:rsidRDefault="00C57D78" w:rsidP="00C57D78">
                            <w:pPr>
                              <w:pStyle w:val="Didascalia"/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38A22A9D" id="Casella di testo 2" o:spid="_x0000_s1030" type="#_x0000_t202" style="width:480.75pt;height:3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" stroked="f">
                <v:textbox inset="0,0,0,0">
                  <w:txbxContent>
                    <w:p w14:paraId="5BA46D5E" w14:textId="2E1F7965" w:rsidR="00C57D78" w:rsidRDefault="00531719" w:rsidP="00C57D78">
                      <w:pPr>
                        <w:pStyle w:val="Didascalia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 xml:space="preserve">S2 </w:t>
                      </w:r>
                      <w:r w:rsidR="00C57D78" w:rsidRPr="0022261D">
                        <w:rPr>
                          <w:lang w:val="en-GB"/>
                        </w:rPr>
                        <w:t>Figure:  Performance o</w:t>
                      </w:r>
                      <w:r w:rsidR="00C57D78">
                        <w:rPr>
                          <w:lang w:val="en-GB"/>
                        </w:rPr>
                        <w:t xml:space="preserve">f Random Forest model tested on </w:t>
                      </w:r>
                      <w:r w:rsidR="002A7EA4">
                        <w:rPr>
                          <w:lang w:val="en-GB"/>
                        </w:rPr>
                        <w:t>MargheritaTre dataset</w:t>
                      </w:r>
                      <w:r w:rsidR="00C57D78">
                        <w:rPr>
                          <w:lang w:val="en-GB"/>
                        </w:rPr>
                        <w:t xml:space="preserve">. </w:t>
                      </w:r>
                      <w:r w:rsidR="002A7EA4">
                        <w:rPr>
                          <w:lang w:val="en-GB"/>
                        </w:rPr>
                        <w:t>a</w:t>
                      </w:r>
                      <w:r w:rsidR="00C57D78">
                        <w:rPr>
                          <w:lang w:val="en-GB"/>
                        </w:rPr>
                        <w:t xml:space="preserve">) Results on the </w:t>
                      </w:r>
                      <w:r w:rsidR="00C57D78" w:rsidRPr="0022261D">
                        <w:rPr>
                          <w:lang w:val="en-GB"/>
                        </w:rPr>
                        <w:t>subgroup of patients that receives diuretics</w:t>
                      </w:r>
                      <w:r w:rsidR="00C57D78">
                        <w:rPr>
                          <w:lang w:val="en-GB"/>
                        </w:rPr>
                        <w:t xml:space="preserve">. </w:t>
                      </w:r>
                      <w:r w:rsidR="002A7EA4">
                        <w:rPr>
                          <w:lang w:val="en-GB"/>
                        </w:rPr>
                        <w:t>b</w:t>
                      </w:r>
                      <w:r w:rsidR="00C57D78">
                        <w:rPr>
                          <w:lang w:val="en-GB"/>
                        </w:rPr>
                        <w:t xml:space="preserve">) Results on the </w:t>
                      </w:r>
                      <w:r w:rsidR="00C57D78" w:rsidRPr="0022261D">
                        <w:rPr>
                          <w:lang w:val="en-GB"/>
                        </w:rPr>
                        <w:t>subgroup of patients that</w:t>
                      </w:r>
                      <w:r w:rsidR="00C57D78">
                        <w:rPr>
                          <w:lang w:val="en-GB"/>
                        </w:rPr>
                        <w:t xml:space="preserve"> did not </w:t>
                      </w:r>
                      <w:r w:rsidR="00C57D78" w:rsidRPr="0022261D">
                        <w:rPr>
                          <w:lang w:val="en-GB"/>
                        </w:rPr>
                        <w:t>receive diuretics</w:t>
                      </w:r>
                      <w:r w:rsidR="00C57D78">
                        <w:rPr>
                          <w:lang w:val="en-GB"/>
                        </w:rPr>
                        <w:t xml:space="preserve">. </w:t>
                      </w:r>
                    </w:p>
                    <w:p w14:paraId="4E049187" w14:textId="77777777" w:rsidR="00C57D78" w:rsidRPr="0022261D" w:rsidRDefault="00C57D78" w:rsidP="00C57D78">
                      <w:pPr>
                        <w:pStyle w:val="Didascalia"/>
                        <w:rPr>
                          <w:lang w:val="en-GB"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14:paraId="689DF6B4" w14:textId="206D5C74" w:rsidR="00C57D78" w:rsidRPr="00592566" w:rsidRDefault="00496BFB" w:rsidP="00F56132">
      <w:pPr>
        <w:pStyle w:val="Titolo3"/>
        <w:numPr>
          <w:ilvl w:val="0"/>
          <w:numId w:val="18"/>
        </w:numPr>
        <w:rPr>
          <w:lang w:val="en-GB"/>
        </w:rPr>
      </w:pPr>
      <w:r w:rsidRPr="00592566">
        <w:rPr>
          <w:lang w:val="en-GB"/>
        </w:rPr>
        <w:t>Robustness of the model to</w:t>
      </w:r>
      <w:r w:rsidR="00C57D78" w:rsidRPr="00592566">
        <w:rPr>
          <w:lang w:val="en-GB"/>
        </w:rPr>
        <w:t xml:space="preserve"> </w:t>
      </w:r>
      <w:r w:rsidR="003017E0" w:rsidRPr="00592566">
        <w:rPr>
          <w:lang w:val="en-GB"/>
        </w:rPr>
        <w:t>different</w:t>
      </w:r>
      <w:r w:rsidR="00C57D78" w:rsidRPr="00592566">
        <w:rPr>
          <w:lang w:val="en-GB"/>
        </w:rPr>
        <w:t xml:space="preserve"> </w:t>
      </w:r>
      <w:r w:rsidR="003017E0" w:rsidRPr="00592566">
        <w:rPr>
          <w:lang w:val="en-GB"/>
        </w:rPr>
        <w:t>methodologies of creatinine baseline estimation</w:t>
      </w:r>
    </w:p>
    <w:p w14:paraId="0F0E40D1" w14:textId="77777777" w:rsidR="00C57D78" w:rsidRDefault="00C57D78" w:rsidP="00C57D78">
      <w:pPr>
        <w:spacing w:line="360" w:lineRule="auto"/>
        <w:rPr>
          <w:lang w:val="en-GB"/>
        </w:rPr>
      </w:pPr>
    </w:p>
    <w:p w14:paraId="30D95B35" w14:textId="77777777" w:rsidR="00C57D78" w:rsidRDefault="00C57D78" w:rsidP="00C57D78">
      <w:pPr>
        <w:spacing w:line="360" w:lineRule="auto"/>
        <w:rPr>
          <w:lang w:val="en-GB"/>
        </w:rPr>
      </w:pPr>
      <w:r>
        <w:rPr>
          <w:lang w:val="en-GB"/>
        </w:rPr>
        <w:t>T</w:t>
      </w:r>
      <w:r w:rsidRPr="00605C28">
        <w:rPr>
          <w:lang w:val="en-GB"/>
        </w:rPr>
        <w:t>he</w:t>
      </w:r>
      <w:r>
        <w:rPr>
          <w:lang w:val="en-GB"/>
        </w:rPr>
        <w:t xml:space="preserve"> AKI</w:t>
      </w:r>
      <w:r w:rsidRPr="00605C28">
        <w:rPr>
          <w:lang w:val="en-GB"/>
        </w:rPr>
        <w:t xml:space="preserve"> incidence </w:t>
      </w:r>
      <w:r>
        <w:rPr>
          <w:lang w:val="en-GB"/>
        </w:rPr>
        <w:t>in ICU settings</w:t>
      </w:r>
      <w:r w:rsidRPr="00605C28">
        <w:rPr>
          <w:lang w:val="en-GB"/>
        </w:rPr>
        <w:t xml:space="preserve"> </w:t>
      </w:r>
      <w:r>
        <w:rPr>
          <w:lang w:val="en-GB"/>
        </w:rPr>
        <w:t xml:space="preserve">derived by </w:t>
      </w:r>
      <w:r w:rsidRPr="00605C28">
        <w:rPr>
          <w:lang w:val="en-GB"/>
        </w:rPr>
        <w:t xml:space="preserve">using </w:t>
      </w:r>
      <w:r>
        <w:rPr>
          <w:lang w:val="en-GB"/>
        </w:rPr>
        <w:t>KDIGO</w:t>
      </w:r>
      <w:r w:rsidRPr="00605C28">
        <w:rPr>
          <w:lang w:val="en-GB"/>
        </w:rPr>
        <w:t xml:space="preserve"> classification</w:t>
      </w:r>
      <w:r>
        <w:rPr>
          <w:lang w:val="en-GB"/>
        </w:rPr>
        <w:t xml:space="preserve"> criteria</w:t>
      </w:r>
      <w:r w:rsidRPr="00605C28">
        <w:rPr>
          <w:lang w:val="en-GB"/>
        </w:rPr>
        <w:t xml:space="preserve"> </w:t>
      </w:r>
      <w:r>
        <w:rPr>
          <w:lang w:val="en-GB"/>
        </w:rPr>
        <w:t xml:space="preserve">is affected by the </w:t>
      </w:r>
      <w:r w:rsidRPr="00605C28">
        <w:rPr>
          <w:lang w:val="en-GB"/>
        </w:rPr>
        <w:t>bias and limited accuracy of methods to estimate baseline creatinine.</w:t>
      </w:r>
    </w:p>
    <w:p w14:paraId="1D8CCC75" w14:textId="142D683D" w:rsidR="00C57D78" w:rsidRDefault="00C57D78" w:rsidP="00C57D78">
      <w:pPr>
        <w:spacing w:line="360" w:lineRule="auto"/>
        <w:rPr>
          <w:lang w:val="en-GB"/>
        </w:rPr>
      </w:pPr>
      <w:r>
        <w:rPr>
          <w:lang w:val="en-GB"/>
        </w:rPr>
        <w:t xml:space="preserve">To ensure the robustness and </w:t>
      </w:r>
      <w:r w:rsidRPr="001C3EFA">
        <w:rPr>
          <w:lang w:val="en-GB"/>
        </w:rPr>
        <w:t>reliability</w:t>
      </w:r>
      <w:r>
        <w:rPr>
          <w:lang w:val="en-GB"/>
        </w:rPr>
        <w:t xml:space="preserve"> of the model’s output, we evaluate the performances o</w:t>
      </w:r>
      <w:r w:rsidR="00AE6B97">
        <w:rPr>
          <w:lang w:val="en-GB"/>
        </w:rPr>
        <w:t>f</w:t>
      </w:r>
      <w:r>
        <w:rPr>
          <w:lang w:val="en-GB"/>
        </w:rPr>
        <w:t xml:space="preserve"> different estimations of creatinine baseline summarized as follows: </w:t>
      </w:r>
    </w:p>
    <w:p w14:paraId="3D8C73EE" w14:textId="0941997B" w:rsidR="00C57D78" w:rsidRPr="00860ADF" w:rsidRDefault="00AE5B19" w:rsidP="00C57D78">
      <w:pPr>
        <w:pStyle w:val="Paragrafoelenco"/>
        <w:numPr>
          <w:ilvl w:val="0"/>
          <w:numId w:val="13"/>
        </w:numPr>
      </w:pPr>
      <w:r>
        <w:rPr>
          <w:rFonts w:eastAsiaTheme="majorEastAsia"/>
        </w:rPr>
        <w:t>bSCr</w:t>
      </w:r>
      <w:r w:rsidR="00C57D78">
        <w:rPr>
          <w:rFonts w:eastAsiaTheme="majorEastAsia"/>
        </w:rPr>
        <w:t>_1 (</w:t>
      </w:r>
      <w:r w:rsidR="00C57D78" w:rsidRPr="00D76C05">
        <w:rPr>
          <w:rFonts w:eastAsiaTheme="majorEastAsia"/>
        </w:rPr>
        <w:t>Nadir</w:t>
      </w:r>
      <w:r w:rsidR="00C57D78">
        <w:rPr>
          <w:rFonts w:eastAsiaTheme="majorEastAsia"/>
        </w:rPr>
        <w:t>)</w:t>
      </w:r>
      <w:r w:rsidR="00C57D78" w:rsidRPr="00D76C05">
        <w:rPr>
          <w:rFonts w:eastAsiaTheme="majorEastAsia"/>
        </w:rPr>
        <w:t xml:space="preserve">: the lowest </w:t>
      </w:r>
      <w:proofErr w:type="spellStart"/>
      <w:r w:rsidR="00C57D78" w:rsidRPr="00860ADF">
        <w:rPr>
          <w:rFonts w:eastAsiaTheme="minorHAnsi" w:cstheme="minorBidi"/>
        </w:rPr>
        <w:t>sCr</w:t>
      </w:r>
      <w:proofErr w:type="spellEnd"/>
      <w:r w:rsidR="00C57D78" w:rsidRPr="00860ADF">
        <w:rPr>
          <w:rFonts w:eastAsiaTheme="minorHAnsi" w:cstheme="minorBidi"/>
        </w:rPr>
        <w:t> </w:t>
      </w:r>
      <w:r w:rsidR="00C57D78" w:rsidRPr="00D76C05">
        <w:rPr>
          <w:rFonts w:eastAsiaTheme="majorEastAsia"/>
        </w:rPr>
        <w:t xml:space="preserve">value of creatinine </w:t>
      </w:r>
      <w:r w:rsidR="00C57D78">
        <w:rPr>
          <w:rFonts w:eastAsiaTheme="majorEastAsia"/>
        </w:rPr>
        <w:t>available in the database</w:t>
      </w:r>
    </w:p>
    <w:p w14:paraId="5048399E" w14:textId="6EA7E8C5" w:rsidR="00C57D78" w:rsidRDefault="00AE5B19" w:rsidP="00C57D78">
      <w:pPr>
        <w:pStyle w:val="Paragrafoelenco"/>
        <w:numPr>
          <w:ilvl w:val="0"/>
          <w:numId w:val="13"/>
        </w:numPr>
        <w:jc w:val="both"/>
        <w:textAlignment w:val="baseline"/>
        <w:rPr>
          <w:rFonts w:eastAsiaTheme="minorHAnsi" w:cstheme="minorBidi"/>
        </w:rPr>
      </w:pPr>
      <w:r>
        <w:rPr>
          <w:rFonts w:eastAsiaTheme="majorEastAsia"/>
        </w:rPr>
        <w:t>bSCr</w:t>
      </w:r>
      <w:r w:rsidR="00C57D78">
        <w:rPr>
          <w:rFonts w:eastAsiaTheme="minorHAnsi" w:cstheme="minorBidi"/>
        </w:rPr>
        <w:t>_2 (</w:t>
      </w:r>
      <w:r w:rsidR="00C57D78" w:rsidRPr="00860ADF">
        <w:rPr>
          <w:rFonts w:eastAsiaTheme="minorHAnsi" w:cstheme="minorBidi"/>
        </w:rPr>
        <w:t>MDRD</w:t>
      </w:r>
      <w:r w:rsidR="00C57D78">
        <w:rPr>
          <w:rFonts w:eastAsiaTheme="minorHAnsi" w:cstheme="minorBidi"/>
        </w:rPr>
        <w:t>)</w:t>
      </w:r>
      <w:r w:rsidR="00C57D78" w:rsidRPr="00860ADF">
        <w:rPr>
          <w:rFonts w:eastAsiaTheme="minorHAnsi" w:cstheme="minorBidi"/>
        </w:rPr>
        <w:t>: </w:t>
      </w:r>
      <w:proofErr w:type="spellStart"/>
      <w:r w:rsidR="00C57D78" w:rsidRPr="00860ADF">
        <w:rPr>
          <w:rFonts w:eastAsiaTheme="minorHAnsi" w:cstheme="minorBidi"/>
        </w:rPr>
        <w:t>sCr</w:t>
      </w:r>
      <w:proofErr w:type="spellEnd"/>
      <w:r w:rsidR="00C57D78" w:rsidRPr="00860ADF">
        <w:rPr>
          <w:rFonts w:eastAsiaTheme="minorHAnsi" w:cstheme="minorBidi"/>
        </w:rPr>
        <w:t> value derived by inverting the MDRD formula, with an eGFR of 75 mL/min/1.73 m2</w:t>
      </w:r>
    </w:p>
    <w:p w14:paraId="7DD73929" w14:textId="37A62544" w:rsidR="00C57D78" w:rsidRPr="00860ADF" w:rsidRDefault="00AE5B19" w:rsidP="00C57D78">
      <w:pPr>
        <w:pStyle w:val="Paragrafoelenco"/>
        <w:numPr>
          <w:ilvl w:val="0"/>
          <w:numId w:val="13"/>
        </w:numPr>
        <w:jc w:val="both"/>
        <w:textAlignment w:val="baseline"/>
        <w:rPr>
          <w:rFonts w:eastAsiaTheme="minorHAnsi" w:cstheme="minorBidi"/>
        </w:rPr>
      </w:pPr>
      <w:r>
        <w:rPr>
          <w:rFonts w:eastAsiaTheme="majorEastAsia"/>
        </w:rPr>
        <w:lastRenderedPageBreak/>
        <w:t>bSCr</w:t>
      </w:r>
      <w:r w:rsidR="00C57D78">
        <w:rPr>
          <w:rFonts w:eastAsiaTheme="minorHAnsi" w:cstheme="minorBidi"/>
        </w:rPr>
        <w:t>_3 (</w:t>
      </w:r>
      <w:r w:rsidR="00C57D78" w:rsidRPr="00135799">
        <w:rPr>
          <w:rFonts w:eastAsiaTheme="minorHAnsi" w:cstheme="minorBidi"/>
        </w:rPr>
        <w:t>https://www.ncbi.nlm.nih.gov/pmc/articles/PMC4209880/</w:t>
      </w:r>
      <w:r w:rsidR="00C57D78">
        <w:rPr>
          <w:rFonts w:eastAsiaTheme="minorHAnsi" w:cstheme="minorBidi"/>
        </w:rPr>
        <w:t>)</w:t>
      </w:r>
      <w:r w:rsidR="00C57D78" w:rsidRPr="00860ADF">
        <w:rPr>
          <w:rFonts w:eastAsiaTheme="minorHAnsi" w:cstheme="minorBidi"/>
        </w:rPr>
        <w:t xml:space="preserve">: </w:t>
      </w:r>
    </w:p>
    <w:p w14:paraId="44B8E722" w14:textId="77777777" w:rsidR="00C57D78" w:rsidRPr="00D76C05" w:rsidRDefault="00C57D78" w:rsidP="00C57D78">
      <w:pPr>
        <w:pStyle w:val="paragraph"/>
        <w:numPr>
          <w:ilvl w:val="2"/>
          <w:numId w:val="14"/>
        </w:numPr>
        <w:spacing w:before="0" w:beforeAutospacing="0" w:after="0" w:afterAutospacing="0" w:line="360" w:lineRule="auto"/>
        <w:textAlignment w:val="baseline"/>
        <w:rPr>
          <w:rFonts w:eastAsiaTheme="minorHAnsi" w:cstheme="minorBidi"/>
          <w:szCs w:val="22"/>
          <w:lang w:val="en-GB" w:eastAsia="en-US"/>
        </w:rPr>
      </w:pPr>
      <w:r w:rsidRPr="00D76C05">
        <w:rPr>
          <w:rFonts w:eastAsiaTheme="minorHAnsi" w:cstheme="minorBidi"/>
          <w:lang w:val="en-GB" w:eastAsia="en-US"/>
        </w:rPr>
        <w:t xml:space="preserve">Median of all </w:t>
      </w:r>
      <w:proofErr w:type="spellStart"/>
      <w:r w:rsidRPr="00592566">
        <w:rPr>
          <w:rFonts w:eastAsiaTheme="minorHAnsi" w:cstheme="minorBidi"/>
          <w:szCs w:val="22"/>
          <w:lang w:val="en-GB" w:eastAsia="en-US"/>
        </w:rPr>
        <w:t>sCr</w:t>
      </w:r>
      <w:proofErr w:type="spellEnd"/>
      <w:r w:rsidRPr="00592566">
        <w:rPr>
          <w:rFonts w:eastAsiaTheme="minorHAnsi" w:cstheme="minorBidi"/>
          <w:szCs w:val="22"/>
          <w:lang w:val="en-GB" w:eastAsia="en-US"/>
        </w:rPr>
        <w:t> </w:t>
      </w:r>
      <w:r w:rsidRPr="00D76C05">
        <w:rPr>
          <w:rFonts w:eastAsiaTheme="minorHAnsi" w:cstheme="minorBidi"/>
          <w:lang w:val="en-GB" w:eastAsia="en-US"/>
        </w:rPr>
        <w:t xml:space="preserve">values in the time range </w:t>
      </w:r>
      <w:r>
        <w:rPr>
          <w:rFonts w:eastAsiaTheme="minorHAnsi" w:cstheme="minorBidi"/>
          <w:lang w:val="en-GB" w:eastAsia="en-US"/>
        </w:rPr>
        <w:t>from</w:t>
      </w:r>
      <w:r w:rsidRPr="00D76C05">
        <w:rPr>
          <w:rFonts w:eastAsiaTheme="minorHAnsi" w:cstheme="minorBidi"/>
          <w:lang w:val="en-GB" w:eastAsia="en-US"/>
        </w:rPr>
        <w:t xml:space="preserve"> </w:t>
      </w:r>
      <w:r>
        <w:rPr>
          <w:rFonts w:eastAsiaTheme="minorHAnsi" w:cstheme="minorBidi"/>
          <w:lang w:val="en-GB" w:eastAsia="en-US"/>
        </w:rPr>
        <w:t>six</w:t>
      </w:r>
      <w:r w:rsidRPr="00D76C05">
        <w:rPr>
          <w:rFonts w:eastAsiaTheme="minorHAnsi" w:cstheme="minorBidi"/>
          <w:lang w:val="en-GB" w:eastAsia="en-US"/>
        </w:rPr>
        <w:t xml:space="preserve"> months </w:t>
      </w:r>
      <w:r>
        <w:rPr>
          <w:rFonts w:eastAsiaTheme="minorHAnsi" w:cstheme="minorBidi"/>
          <w:lang w:val="en-GB" w:eastAsia="en-US"/>
        </w:rPr>
        <w:t>to</w:t>
      </w:r>
      <w:r w:rsidRPr="00D76C05">
        <w:rPr>
          <w:rFonts w:eastAsiaTheme="minorHAnsi" w:cstheme="minorBidi"/>
          <w:lang w:val="en-GB" w:eastAsia="en-US"/>
        </w:rPr>
        <w:t xml:space="preserve"> </w:t>
      </w:r>
      <w:r>
        <w:rPr>
          <w:rFonts w:eastAsiaTheme="minorHAnsi" w:cstheme="minorBidi"/>
          <w:lang w:val="en-GB" w:eastAsia="en-US"/>
        </w:rPr>
        <w:t>six</w:t>
      </w:r>
      <w:r w:rsidRPr="00D76C05">
        <w:rPr>
          <w:rFonts w:eastAsiaTheme="minorHAnsi" w:cstheme="minorBidi"/>
          <w:lang w:val="en-GB" w:eastAsia="en-US"/>
        </w:rPr>
        <w:t xml:space="preserve"> days prior to ICU </w:t>
      </w:r>
      <w:proofErr w:type="gramStart"/>
      <w:r w:rsidRPr="00D76C05">
        <w:rPr>
          <w:rFonts w:eastAsiaTheme="minorHAnsi" w:cstheme="minorBidi"/>
          <w:lang w:val="en-GB" w:eastAsia="en-US"/>
        </w:rPr>
        <w:t>admittance;​</w:t>
      </w:r>
      <w:proofErr w:type="gramEnd"/>
    </w:p>
    <w:p w14:paraId="0487EC54" w14:textId="77777777" w:rsidR="00C57D78" w:rsidRPr="00D76C05" w:rsidRDefault="00C57D78" w:rsidP="00C57D78">
      <w:pPr>
        <w:pStyle w:val="paragraph"/>
        <w:numPr>
          <w:ilvl w:val="2"/>
          <w:numId w:val="14"/>
        </w:numPr>
        <w:spacing w:before="0" w:beforeAutospacing="0" w:after="0" w:afterAutospacing="0" w:line="360" w:lineRule="auto"/>
        <w:textAlignment w:val="baseline"/>
        <w:rPr>
          <w:rFonts w:eastAsiaTheme="minorHAnsi" w:cstheme="minorBidi"/>
          <w:szCs w:val="22"/>
          <w:lang w:val="en-GB" w:eastAsia="en-US"/>
        </w:rPr>
      </w:pPr>
      <w:r w:rsidRPr="00D76C05">
        <w:rPr>
          <w:rFonts w:eastAsiaTheme="minorHAnsi" w:cstheme="minorBidi"/>
          <w:lang w:val="en-GB" w:eastAsia="en-US"/>
        </w:rPr>
        <w:t xml:space="preserve">if 1 unavailable, nadir value in the time range starting </w:t>
      </w:r>
      <w:r>
        <w:rPr>
          <w:rFonts w:eastAsiaTheme="minorHAnsi" w:cstheme="minorBidi"/>
          <w:lang w:val="en-GB" w:eastAsia="en-US"/>
        </w:rPr>
        <w:t>six</w:t>
      </w:r>
      <w:r w:rsidRPr="00D76C05">
        <w:rPr>
          <w:rFonts w:eastAsiaTheme="minorHAnsi" w:cstheme="minorBidi"/>
          <w:lang w:val="en-GB" w:eastAsia="en-US"/>
        </w:rPr>
        <w:t xml:space="preserve"> days prior to ICU admittance and ending at ICU entrance, if </w:t>
      </w:r>
      <w:proofErr w:type="gramStart"/>
      <w:r w:rsidRPr="00D76C05">
        <w:rPr>
          <w:rFonts w:eastAsiaTheme="minorHAnsi" w:cstheme="minorBidi"/>
          <w:lang w:val="en-GB" w:eastAsia="en-US"/>
        </w:rPr>
        <w:t>available;​</w:t>
      </w:r>
      <w:proofErr w:type="gramEnd"/>
    </w:p>
    <w:p w14:paraId="6D821859" w14:textId="77777777" w:rsidR="00C57D78" w:rsidRPr="004D1896" w:rsidRDefault="00C57D78" w:rsidP="00C57D78">
      <w:pPr>
        <w:pStyle w:val="paragraph"/>
        <w:numPr>
          <w:ilvl w:val="2"/>
          <w:numId w:val="14"/>
        </w:numPr>
        <w:spacing w:before="0" w:beforeAutospacing="0" w:after="0" w:afterAutospacing="0" w:line="360" w:lineRule="auto"/>
        <w:textAlignment w:val="baseline"/>
        <w:rPr>
          <w:rFonts w:eastAsiaTheme="minorHAnsi" w:cstheme="minorBidi"/>
          <w:szCs w:val="22"/>
          <w:lang w:val="en-GB" w:eastAsia="en-US"/>
        </w:rPr>
      </w:pPr>
      <w:r w:rsidRPr="00D76C05">
        <w:rPr>
          <w:rFonts w:eastAsiaTheme="minorHAnsi" w:cstheme="minorBidi"/>
          <w:lang w:val="en-GB" w:eastAsia="en-US"/>
        </w:rPr>
        <w:t>if 1 and 2 unavailable, value at the ICU admission​</w:t>
      </w:r>
    </w:p>
    <w:p w14:paraId="32ECF343" w14:textId="514AD17D" w:rsidR="00C57D78" w:rsidRPr="004D1896" w:rsidRDefault="00AE5B19" w:rsidP="00C57D78">
      <w:pPr>
        <w:pStyle w:val="paragraph"/>
        <w:numPr>
          <w:ilvl w:val="0"/>
          <w:numId w:val="16"/>
        </w:numPr>
        <w:spacing w:before="0" w:beforeAutospacing="0" w:after="0" w:afterAutospacing="0" w:line="360" w:lineRule="auto"/>
        <w:textAlignment w:val="baseline"/>
        <w:rPr>
          <w:rFonts w:eastAsiaTheme="minorHAnsi" w:cstheme="minorBidi"/>
          <w:szCs w:val="22"/>
          <w:lang w:val="en-GB" w:eastAsia="en-US"/>
        </w:rPr>
      </w:pPr>
      <w:r w:rsidRPr="00592566">
        <w:rPr>
          <w:rFonts w:eastAsiaTheme="majorEastAsia"/>
          <w:lang w:val="en-GB"/>
        </w:rPr>
        <w:t>bSCr</w:t>
      </w:r>
      <w:r w:rsidR="00C57D78" w:rsidRPr="00592566">
        <w:rPr>
          <w:rFonts w:eastAsiaTheme="minorHAnsi"/>
          <w:lang w:val="en-GB"/>
        </w:rPr>
        <w:t xml:space="preserve">_4: the first </w:t>
      </w:r>
      <w:proofErr w:type="spellStart"/>
      <w:r w:rsidR="00C57D78" w:rsidRPr="00592566">
        <w:rPr>
          <w:rFonts w:eastAsiaTheme="minorHAnsi"/>
          <w:lang w:val="en-GB"/>
        </w:rPr>
        <w:t>sCr</w:t>
      </w:r>
      <w:proofErr w:type="spellEnd"/>
      <w:r w:rsidR="00C57D78" w:rsidRPr="00592566">
        <w:rPr>
          <w:rFonts w:eastAsiaTheme="minorHAnsi"/>
          <w:lang w:val="en-GB"/>
        </w:rPr>
        <w:t> value available at the hospital admission​</w:t>
      </w:r>
    </w:p>
    <w:p w14:paraId="473D1E97" w14:textId="77777777" w:rsidR="00C57D78" w:rsidRPr="00FD36D3" w:rsidRDefault="00C57D78" w:rsidP="00C57D78">
      <w:pPr>
        <w:rPr>
          <w:lang w:val="en-GB"/>
        </w:rPr>
      </w:pPr>
    </w:p>
    <w:p w14:paraId="0ECB6B1D" w14:textId="2D04B55E" w:rsidR="00C57D78" w:rsidRPr="00796C24" w:rsidRDefault="00531719" w:rsidP="00C57D78">
      <w:pPr>
        <w:pStyle w:val="Didascalia"/>
        <w:keepNext/>
        <w:jc w:val="both"/>
        <w:rPr>
          <w:rFonts w:cs="Times New Roman"/>
          <w:sz w:val="20"/>
          <w:szCs w:val="20"/>
          <w:lang w:val="en-US"/>
        </w:rPr>
      </w:pPr>
      <w:r w:rsidRPr="00796C24">
        <w:rPr>
          <w:rFonts w:cs="Times New Roman"/>
          <w:sz w:val="20"/>
          <w:szCs w:val="20"/>
          <w:lang w:val="en-US"/>
        </w:rPr>
        <w:t>S</w:t>
      </w:r>
      <w:r w:rsidR="00A66571">
        <w:rPr>
          <w:rFonts w:cs="Times New Roman"/>
          <w:sz w:val="20"/>
          <w:szCs w:val="20"/>
          <w:lang w:val="en-GB"/>
        </w:rPr>
        <w:t>4</w:t>
      </w:r>
      <w:r>
        <w:rPr>
          <w:rFonts w:cs="Times New Roman"/>
          <w:sz w:val="20"/>
          <w:szCs w:val="20"/>
          <w:lang w:val="en-GB"/>
        </w:rPr>
        <w:t xml:space="preserve"> </w:t>
      </w:r>
      <w:r w:rsidR="00C57D78" w:rsidRPr="00796C24">
        <w:rPr>
          <w:rFonts w:cs="Times New Roman"/>
          <w:sz w:val="20"/>
          <w:szCs w:val="20"/>
          <w:lang w:val="en-US"/>
        </w:rPr>
        <w:t>Table: Results using different creatinine baseline estimations in testing population</w:t>
      </w:r>
    </w:p>
    <w:tbl>
      <w:tblPr>
        <w:tblW w:w="8021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09"/>
        <w:gridCol w:w="2160"/>
        <w:gridCol w:w="2765"/>
        <w:gridCol w:w="1587"/>
      </w:tblGrid>
      <w:tr w:rsidR="00465082" w:rsidRPr="00B71B6C" w14:paraId="252985CA" w14:textId="77777777" w:rsidTr="00A33A94">
        <w:trPr>
          <w:trHeight w:val="326"/>
          <w:jc w:val="center"/>
        </w:trPr>
        <w:tc>
          <w:tcPr>
            <w:tcW w:w="15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61" w:type="dxa"/>
              <w:right w:w="10" w:type="dxa"/>
            </w:tcMar>
            <w:vAlign w:val="bottom"/>
            <w:hideMark/>
          </w:tcPr>
          <w:p w14:paraId="2CD8EC5C" w14:textId="6D10936E" w:rsidR="00465082" w:rsidRPr="00465082" w:rsidRDefault="00465082" w:rsidP="00465082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it-IT"/>
              </w:rPr>
              <w:t>D</w:t>
            </w:r>
            <w:r w:rsidRPr="00465082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it-IT"/>
              </w:rPr>
              <w:t>ataset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61" w:type="dxa"/>
              <w:right w:w="10" w:type="dxa"/>
            </w:tcMar>
            <w:vAlign w:val="bottom"/>
            <w:hideMark/>
          </w:tcPr>
          <w:p w14:paraId="18F06170" w14:textId="31E79B53" w:rsidR="00465082" w:rsidRPr="00465082" w:rsidRDefault="00465082" w:rsidP="00465082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it-IT"/>
              </w:rPr>
            </w:pPr>
            <w:proofErr w:type="spellStart"/>
            <w:r w:rsidRPr="00465082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it-IT"/>
              </w:rPr>
              <w:t>bSCr</w:t>
            </w:r>
            <w:proofErr w:type="spellEnd"/>
          </w:p>
        </w:tc>
        <w:tc>
          <w:tcPr>
            <w:tcW w:w="27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61" w:type="dxa"/>
              <w:right w:w="10" w:type="dxa"/>
            </w:tcMar>
            <w:vAlign w:val="bottom"/>
            <w:hideMark/>
          </w:tcPr>
          <w:p w14:paraId="5CC7C187" w14:textId="77777777" w:rsidR="00465082" w:rsidRDefault="00465082" w:rsidP="00465082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it-IT"/>
              </w:rPr>
            </w:pPr>
            <w:proofErr w:type="spellStart"/>
            <w:r w:rsidRPr="00465082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it-IT"/>
              </w:rPr>
              <w:t>bSCr</w:t>
            </w:r>
            <w:proofErr w:type="spellEnd"/>
            <w:r w:rsidRPr="00465082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it-IT"/>
              </w:rPr>
              <w:t xml:space="preserve"> </w:t>
            </w:r>
          </w:p>
          <w:p w14:paraId="58D6BB43" w14:textId="2FF4C8CA" w:rsidR="00465082" w:rsidRPr="00465082" w:rsidRDefault="00465082" w:rsidP="00465082">
            <w:pPr>
              <w:spacing w:after="0" w:line="240" w:lineRule="auto"/>
              <w:jc w:val="center"/>
              <w:textAlignment w:val="bottom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it-IT"/>
              </w:rPr>
            </w:pPr>
            <w:proofErr w:type="spellStart"/>
            <w:r w:rsidRPr="00465082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it-IT"/>
              </w:rPr>
              <w:t>median</w:t>
            </w:r>
            <w:proofErr w:type="spellEnd"/>
            <w:r w:rsidRPr="00465082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it-IT"/>
              </w:rPr>
              <w:t xml:space="preserve"> (</w:t>
            </w:r>
            <w:proofErr w:type="spellStart"/>
            <w:r w:rsidRPr="00465082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it-IT"/>
              </w:rPr>
              <w:t>iqr</w:t>
            </w:r>
            <w:proofErr w:type="spellEnd"/>
            <w:r w:rsidRPr="00465082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5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61" w:type="dxa"/>
              <w:right w:w="10" w:type="dxa"/>
            </w:tcMar>
            <w:vAlign w:val="center"/>
            <w:hideMark/>
          </w:tcPr>
          <w:p w14:paraId="40DACE4F" w14:textId="63ED2505" w:rsidR="00465082" w:rsidRPr="00B71B6C" w:rsidRDefault="00465082" w:rsidP="00465082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it-IT"/>
              </w:rPr>
            </w:pPr>
            <w:proofErr w:type="spellStart"/>
            <w:r w:rsidRPr="00CB1583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it-IT"/>
              </w:rPr>
              <w:t>auROC</w:t>
            </w:r>
            <w:proofErr w:type="spellEnd"/>
          </w:p>
        </w:tc>
      </w:tr>
      <w:tr w:rsidR="00465082" w:rsidRPr="00DB0AC5" w14:paraId="6B6DFD70" w14:textId="77777777" w:rsidTr="00A33A94">
        <w:trPr>
          <w:trHeight w:val="214"/>
          <w:jc w:val="center"/>
        </w:trPr>
        <w:tc>
          <w:tcPr>
            <w:tcW w:w="1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61" w:type="dxa"/>
              <w:right w:w="10" w:type="dxa"/>
            </w:tcMar>
            <w:vAlign w:val="bottom"/>
            <w:hideMark/>
          </w:tcPr>
          <w:p w14:paraId="44FE6F19" w14:textId="77777777" w:rsidR="00465082" w:rsidRPr="00DB0AC5" w:rsidRDefault="00465082" w:rsidP="00DB0AC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DB0AC5">
              <w:rPr>
                <w:rFonts w:eastAsia="Times New Roman" w:cs="Times New Roman"/>
                <w:sz w:val="18"/>
                <w:szCs w:val="18"/>
                <w:lang w:eastAsia="it-IT"/>
              </w:rPr>
              <w:t>eICU</w:t>
            </w:r>
            <w:proofErr w:type="spellEnd"/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61" w:type="dxa"/>
              <w:right w:w="10" w:type="dxa"/>
            </w:tcMar>
            <w:vAlign w:val="bottom"/>
            <w:hideMark/>
          </w:tcPr>
          <w:p w14:paraId="6FF8EE51" w14:textId="0443E82D" w:rsidR="00465082" w:rsidRPr="00DB0AC5" w:rsidRDefault="00465082" w:rsidP="00DB0AC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B0AC5">
              <w:rPr>
                <w:rFonts w:eastAsia="Times New Roman" w:cs="Times New Roman"/>
                <w:sz w:val="18"/>
                <w:szCs w:val="18"/>
                <w:lang w:eastAsia="it-IT"/>
              </w:rPr>
              <w:t>bSCr_1</w:t>
            </w:r>
          </w:p>
        </w:tc>
        <w:tc>
          <w:tcPr>
            <w:tcW w:w="27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61" w:type="dxa"/>
              <w:right w:w="10" w:type="dxa"/>
            </w:tcMar>
            <w:vAlign w:val="bottom"/>
            <w:hideMark/>
          </w:tcPr>
          <w:p w14:paraId="3BDB8A45" w14:textId="77777777" w:rsidR="00465082" w:rsidRPr="00DB0AC5" w:rsidRDefault="00465082" w:rsidP="00DB0AC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B0AC5">
              <w:rPr>
                <w:rFonts w:eastAsia="Times New Roman" w:cs="Times New Roman"/>
                <w:sz w:val="18"/>
                <w:szCs w:val="18"/>
                <w:lang w:eastAsia="it-IT"/>
              </w:rPr>
              <w:t>0,79 [0,60 - 1,09]</w:t>
            </w:r>
          </w:p>
        </w:tc>
        <w:tc>
          <w:tcPr>
            <w:tcW w:w="15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61" w:type="dxa"/>
              <w:right w:w="10" w:type="dxa"/>
            </w:tcMar>
            <w:vAlign w:val="bottom"/>
            <w:hideMark/>
          </w:tcPr>
          <w:p w14:paraId="705441D2" w14:textId="77777777" w:rsidR="00465082" w:rsidRPr="00DB0AC5" w:rsidRDefault="00465082" w:rsidP="00DB0AC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B0AC5">
              <w:rPr>
                <w:rFonts w:eastAsia="Times New Roman" w:cs="Times New Roman"/>
                <w:sz w:val="18"/>
                <w:szCs w:val="18"/>
                <w:lang w:eastAsia="it-IT"/>
              </w:rPr>
              <w:t>0,877</w:t>
            </w:r>
          </w:p>
        </w:tc>
      </w:tr>
      <w:tr w:rsidR="00465082" w:rsidRPr="00DB0AC5" w14:paraId="7A4CE684" w14:textId="77777777" w:rsidTr="00A33A94">
        <w:trPr>
          <w:trHeight w:val="214"/>
          <w:jc w:val="center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61" w:type="dxa"/>
              <w:right w:w="10" w:type="dxa"/>
            </w:tcMar>
            <w:vAlign w:val="bottom"/>
            <w:hideMark/>
          </w:tcPr>
          <w:p w14:paraId="75A09E1B" w14:textId="77777777" w:rsidR="00465082" w:rsidRPr="00DB0AC5" w:rsidRDefault="00465082" w:rsidP="00DB0AC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DB0AC5">
              <w:rPr>
                <w:rFonts w:eastAsia="Times New Roman" w:cs="Times New Roman"/>
                <w:sz w:val="18"/>
                <w:szCs w:val="18"/>
                <w:lang w:eastAsia="it-IT"/>
              </w:rPr>
              <w:t>eICU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61" w:type="dxa"/>
              <w:right w:w="10" w:type="dxa"/>
            </w:tcMar>
            <w:vAlign w:val="bottom"/>
            <w:hideMark/>
          </w:tcPr>
          <w:p w14:paraId="2DDE6BB8" w14:textId="667C3241" w:rsidR="00465082" w:rsidRPr="00DB0AC5" w:rsidRDefault="00465082" w:rsidP="00DB0AC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B0AC5">
              <w:rPr>
                <w:rFonts w:eastAsia="Times New Roman" w:cs="Times New Roman"/>
                <w:sz w:val="18"/>
                <w:szCs w:val="18"/>
                <w:lang w:eastAsia="it-IT"/>
              </w:rPr>
              <w:t>bSCr_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61" w:type="dxa"/>
              <w:right w:w="10" w:type="dxa"/>
            </w:tcMar>
            <w:vAlign w:val="bottom"/>
            <w:hideMark/>
          </w:tcPr>
          <w:p w14:paraId="48D739B3" w14:textId="77777777" w:rsidR="00465082" w:rsidRPr="00DB0AC5" w:rsidRDefault="00465082" w:rsidP="00DB0AC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B0AC5">
              <w:rPr>
                <w:rFonts w:eastAsia="Times New Roman" w:cs="Times New Roman"/>
                <w:sz w:val="18"/>
                <w:szCs w:val="18"/>
                <w:lang w:eastAsia="it-IT"/>
              </w:rPr>
              <w:t>1,01 [0,82 - 1,07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61" w:type="dxa"/>
              <w:right w:w="10" w:type="dxa"/>
            </w:tcMar>
            <w:vAlign w:val="bottom"/>
            <w:hideMark/>
          </w:tcPr>
          <w:p w14:paraId="03CD694A" w14:textId="77777777" w:rsidR="00465082" w:rsidRPr="00DB0AC5" w:rsidRDefault="00465082" w:rsidP="00DB0AC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B0AC5">
              <w:rPr>
                <w:rFonts w:eastAsia="Times New Roman" w:cs="Times New Roman"/>
                <w:sz w:val="18"/>
                <w:szCs w:val="18"/>
                <w:lang w:eastAsia="it-IT"/>
              </w:rPr>
              <w:t>0,883</w:t>
            </w:r>
          </w:p>
        </w:tc>
      </w:tr>
      <w:tr w:rsidR="00465082" w:rsidRPr="00DB0AC5" w14:paraId="3208B01C" w14:textId="77777777" w:rsidTr="00A33A94">
        <w:trPr>
          <w:trHeight w:val="214"/>
          <w:jc w:val="center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61" w:type="dxa"/>
              <w:right w:w="10" w:type="dxa"/>
            </w:tcMar>
            <w:vAlign w:val="bottom"/>
            <w:hideMark/>
          </w:tcPr>
          <w:p w14:paraId="73343D5A" w14:textId="77777777" w:rsidR="00465082" w:rsidRPr="00DB0AC5" w:rsidRDefault="00465082" w:rsidP="00DB0AC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DB0AC5">
              <w:rPr>
                <w:rFonts w:eastAsia="Times New Roman" w:cs="Times New Roman"/>
                <w:sz w:val="18"/>
                <w:szCs w:val="18"/>
                <w:lang w:eastAsia="it-IT"/>
              </w:rPr>
              <w:t>eICU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61" w:type="dxa"/>
              <w:right w:w="10" w:type="dxa"/>
            </w:tcMar>
            <w:vAlign w:val="bottom"/>
            <w:hideMark/>
          </w:tcPr>
          <w:p w14:paraId="36229903" w14:textId="475D6072" w:rsidR="00465082" w:rsidRPr="00DB0AC5" w:rsidRDefault="00465082" w:rsidP="00DB0AC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B0AC5">
              <w:rPr>
                <w:rFonts w:eastAsia="Times New Roman" w:cs="Times New Roman"/>
                <w:sz w:val="18"/>
                <w:szCs w:val="18"/>
                <w:lang w:eastAsia="it-IT"/>
              </w:rPr>
              <w:t>bSCr_3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61" w:type="dxa"/>
              <w:right w:w="10" w:type="dxa"/>
            </w:tcMar>
            <w:vAlign w:val="bottom"/>
            <w:hideMark/>
          </w:tcPr>
          <w:p w14:paraId="6854D08B" w14:textId="77777777" w:rsidR="00465082" w:rsidRPr="00DB0AC5" w:rsidRDefault="00465082" w:rsidP="00DB0AC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B0AC5">
              <w:rPr>
                <w:rFonts w:eastAsia="Times New Roman" w:cs="Times New Roman"/>
                <w:sz w:val="18"/>
                <w:szCs w:val="18"/>
                <w:lang w:eastAsia="it-IT"/>
              </w:rPr>
              <w:t>0,88 [0,66-1,24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61" w:type="dxa"/>
              <w:right w:w="10" w:type="dxa"/>
            </w:tcMar>
            <w:vAlign w:val="bottom"/>
            <w:hideMark/>
          </w:tcPr>
          <w:p w14:paraId="18D15724" w14:textId="77777777" w:rsidR="00465082" w:rsidRPr="00DB0AC5" w:rsidRDefault="00465082" w:rsidP="00DB0AC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B0AC5">
              <w:rPr>
                <w:rFonts w:eastAsia="Times New Roman" w:cs="Times New Roman"/>
                <w:sz w:val="18"/>
                <w:szCs w:val="18"/>
                <w:lang w:eastAsia="it-IT"/>
              </w:rPr>
              <w:t>0,887</w:t>
            </w:r>
          </w:p>
        </w:tc>
      </w:tr>
      <w:tr w:rsidR="00465082" w:rsidRPr="00DB0AC5" w14:paraId="29703183" w14:textId="77777777" w:rsidTr="00A33A94">
        <w:trPr>
          <w:trHeight w:val="214"/>
          <w:jc w:val="center"/>
        </w:trPr>
        <w:tc>
          <w:tcPr>
            <w:tcW w:w="15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61" w:type="dxa"/>
              <w:right w:w="10" w:type="dxa"/>
            </w:tcMar>
            <w:vAlign w:val="bottom"/>
            <w:hideMark/>
          </w:tcPr>
          <w:p w14:paraId="1258E636" w14:textId="77777777" w:rsidR="00465082" w:rsidRPr="00DB0AC5" w:rsidRDefault="00465082" w:rsidP="00DB0AC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DB0AC5">
              <w:rPr>
                <w:rFonts w:eastAsia="Times New Roman" w:cs="Times New Roman"/>
                <w:sz w:val="18"/>
                <w:szCs w:val="18"/>
                <w:lang w:eastAsia="it-IT"/>
              </w:rPr>
              <w:t>eICU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61" w:type="dxa"/>
              <w:right w:w="10" w:type="dxa"/>
            </w:tcMar>
            <w:vAlign w:val="bottom"/>
            <w:hideMark/>
          </w:tcPr>
          <w:p w14:paraId="77845664" w14:textId="7D8CCEB2" w:rsidR="00465082" w:rsidRPr="00DB0AC5" w:rsidRDefault="00465082" w:rsidP="00DB0AC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B0AC5">
              <w:rPr>
                <w:rFonts w:eastAsia="Times New Roman" w:cs="Times New Roman"/>
                <w:sz w:val="18"/>
                <w:szCs w:val="18"/>
                <w:lang w:eastAsia="it-IT"/>
              </w:rPr>
              <w:t>bSCr_4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61" w:type="dxa"/>
              <w:right w:w="10" w:type="dxa"/>
            </w:tcMar>
            <w:vAlign w:val="bottom"/>
            <w:hideMark/>
          </w:tcPr>
          <w:p w14:paraId="2AF3440C" w14:textId="77777777" w:rsidR="00465082" w:rsidRPr="00DB0AC5" w:rsidRDefault="00465082" w:rsidP="00DB0AC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B0AC5">
              <w:rPr>
                <w:rFonts w:eastAsia="Times New Roman" w:cs="Times New Roman"/>
                <w:sz w:val="18"/>
                <w:szCs w:val="18"/>
                <w:lang w:eastAsia="it-IT"/>
              </w:rPr>
              <w:t>1,01[0,78 - 1,51]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61" w:type="dxa"/>
              <w:right w:w="10" w:type="dxa"/>
            </w:tcMar>
            <w:vAlign w:val="bottom"/>
            <w:hideMark/>
          </w:tcPr>
          <w:p w14:paraId="518654CE" w14:textId="77777777" w:rsidR="00465082" w:rsidRPr="00DB0AC5" w:rsidRDefault="00465082" w:rsidP="00DB0AC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B0AC5">
              <w:rPr>
                <w:rFonts w:eastAsia="Times New Roman" w:cs="Times New Roman"/>
                <w:sz w:val="18"/>
                <w:szCs w:val="18"/>
                <w:lang w:eastAsia="it-IT"/>
              </w:rPr>
              <w:t>0,887</w:t>
            </w:r>
          </w:p>
        </w:tc>
      </w:tr>
      <w:tr w:rsidR="00465082" w:rsidRPr="00DB0AC5" w14:paraId="2DE43C1B" w14:textId="77777777" w:rsidTr="00A33A94">
        <w:trPr>
          <w:trHeight w:val="214"/>
          <w:jc w:val="center"/>
        </w:trPr>
        <w:tc>
          <w:tcPr>
            <w:tcW w:w="1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61" w:type="dxa"/>
              <w:right w:w="10" w:type="dxa"/>
            </w:tcMar>
            <w:vAlign w:val="bottom"/>
            <w:hideMark/>
          </w:tcPr>
          <w:p w14:paraId="50283DCA" w14:textId="77777777" w:rsidR="00465082" w:rsidRPr="00DB0AC5" w:rsidRDefault="00465082" w:rsidP="00DB0AC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DB0AC5">
              <w:rPr>
                <w:rFonts w:eastAsia="Times New Roman" w:cs="Times New Roman"/>
                <w:sz w:val="18"/>
                <w:szCs w:val="18"/>
                <w:lang w:eastAsia="it-IT"/>
              </w:rPr>
              <w:t>Mimic</w:t>
            </w:r>
            <w:proofErr w:type="spellEnd"/>
            <w:r w:rsidRPr="00DB0AC5">
              <w:rPr>
                <w:rFonts w:eastAsia="Times New Roman" w:cs="Times New Roman"/>
                <w:sz w:val="18"/>
                <w:szCs w:val="18"/>
                <w:lang w:eastAsia="it-IT"/>
              </w:rPr>
              <w:t>-III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61" w:type="dxa"/>
              <w:right w:w="10" w:type="dxa"/>
            </w:tcMar>
            <w:vAlign w:val="bottom"/>
            <w:hideMark/>
          </w:tcPr>
          <w:p w14:paraId="32D74800" w14:textId="177DFC7B" w:rsidR="00465082" w:rsidRPr="00DB0AC5" w:rsidRDefault="00465082" w:rsidP="00DB0AC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B0AC5">
              <w:rPr>
                <w:rFonts w:eastAsia="Times New Roman" w:cs="Times New Roman"/>
                <w:sz w:val="18"/>
                <w:szCs w:val="18"/>
                <w:lang w:eastAsia="it-IT"/>
              </w:rPr>
              <w:t>bSCr_1</w:t>
            </w:r>
          </w:p>
        </w:tc>
        <w:tc>
          <w:tcPr>
            <w:tcW w:w="27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61" w:type="dxa"/>
              <w:right w:w="10" w:type="dxa"/>
            </w:tcMar>
            <w:vAlign w:val="bottom"/>
            <w:hideMark/>
          </w:tcPr>
          <w:p w14:paraId="07F1E4C5" w14:textId="77777777" w:rsidR="00465082" w:rsidRPr="00DB0AC5" w:rsidRDefault="00465082" w:rsidP="00DB0AC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B0AC5">
              <w:rPr>
                <w:rFonts w:eastAsia="Times New Roman" w:cs="Times New Roman"/>
                <w:sz w:val="18"/>
                <w:szCs w:val="18"/>
                <w:lang w:eastAsia="it-IT"/>
              </w:rPr>
              <w:t>0,70 [0,50 - 1,00]</w:t>
            </w:r>
          </w:p>
        </w:tc>
        <w:tc>
          <w:tcPr>
            <w:tcW w:w="15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61" w:type="dxa"/>
              <w:right w:w="10" w:type="dxa"/>
            </w:tcMar>
            <w:vAlign w:val="bottom"/>
            <w:hideMark/>
          </w:tcPr>
          <w:p w14:paraId="65E218F4" w14:textId="77777777" w:rsidR="00465082" w:rsidRPr="00DB0AC5" w:rsidRDefault="00465082" w:rsidP="00DB0AC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B0AC5">
              <w:rPr>
                <w:rFonts w:eastAsia="Times New Roman" w:cs="Times New Roman"/>
                <w:sz w:val="18"/>
                <w:szCs w:val="18"/>
                <w:lang w:eastAsia="it-IT"/>
              </w:rPr>
              <w:t>0,852</w:t>
            </w:r>
          </w:p>
        </w:tc>
      </w:tr>
      <w:tr w:rsidR="00465082" w:rsidRPr="00DB0AC5" w14:paraId="461996E1" w14:textId="77777777" w:rsidTr="00A33A94">
        <w:trPr>
          <w:trHeight w:val="214"/>
          <w:jc w:val="center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61" w:type="dxa"/>
              <w:right w:w="10" w:type="dxa"/>
            </w:tcMar>
            <w:vAlign w:val="bottom"/>
            <w:hideMark/>
          </w:tcPr>
          <w:p w14:paraId="27E2AE21" w14:textId="77777777" w:rsidR="00465082" w:rsidRPr="00DB0AC5" w:rsidRDefault="00465082" w:rsidP="00DB0AC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DB0AC5">
              <w:rPr>
                <w:rFonts w:eastAsia="Times New Roman" w:cs="Times New Roman"/>
                <w:sz w:val="18"/>
                <w:szCs w:val="18"/>
                <w:lang w:eastAsia="it-IT"/>
              </w:rPr>
              <w:t>Mimic</w:t>
            </w:r>
            <w:proofErr w:type="spellEnd"/>
            <w:r w:rsidRPr="00DB0AC5">
              <w:rPr>
                <w:rFonts w:eastAsia="Times New Roman" w:cs="Times New Roman"/>
                <w:sz w:val="18"/>
                <w:szCs w:val="18"/>
                <w:lang w:eastAsia="it-IT"/>
              </w:rPr>
              <w:t>-II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61" w:type="dxa"/>
              <w:right w:w="10" w:type="dxa"/>
            </w:tcMar>
            <w:vAlign w:val="bottom"/>
            <w:hideMark/>
          </w:tcPr>
          <w:p w14:paraId="3E3EE50E" w14:textId="10FFE30E" w:rsidR="00465082" w:rsidRPr="00DB0AC5" w:rsidRDefault="00465082" w:rsidP="00DB0AC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B0AC5">
              <w:rPr>
                <w:rFonts w:eastAsia="Times New Roman" w:cs="Times New Roman"/>
                <w:sz w:val="18"/>
                <w:szCs w:val="18"/>
                <w:lang w:eastAsia="it-IT"/>
              </w:rPr>
              <w:t>bSCr_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61" w:type="dxa"/>
              <w:right w:w="10" w:type="dxa"/>
            </w:tcMar>
            <w:vAlign w:val="bottom"/>
            <w:hideMark/>
          </w:tcPr>
          <w:p w14:paraId="0DE6255A" w14:textId="77777777" w:rsidR="00465082" w:rsidRPr="00DB0AC5" w:rsidRDefault="00465082" w:rsidP="00DB0AC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B0AC5">
              <w:rPr>
                <w:rFonts w:eastAsia="Times New Roman" w:cs="Times New Roman"/>
                <w:sz w:val="18"/>
                <w:szCs w:val="18"/>
                <w:lang w:eastAsia="it-IT"/>
              </w:rPr>
              <w:t>1,01 [0,82 -1,07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61" w:type="dxa"/>
              <w:right w:w="10" w:type="dxa"/>
            </w:tcMar>
            <w:vAlign w:val="bottom"/>
            <w:hideMark/>
          </w:tcPr>
          <w:p w14:paraId="5133AA50" w14:textId="77777777" w:rsidR="00465082" w:rsidRPr="00DB0AC5" w:rsidRDefault="00465082" w:rsidP="00DB0AC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B0AC5">
              <w:rPr>
                <w:rFonts w:eastAsia="Times New Roman" w:cs="Times New Roman"/>
                <w:sz w:val="18"/>
                <w:szCs w:val="18"/>
                <w:lang w:eastAsia="it-IT"/>
              </w:rPr>
              <w:t>0,893</w:t>
            </w:r>
          </w:p>
        </w:tc>
      </w:tr>
      <w:tr w:rsidR="00465082" w:rsidRPr="00DB0AC5" w14:paraId="00911864" w14:textId="77777777" w:rsidTr="00A33A94">
        <w:trPr>
          <w:trHeight w:val="214"/>
          <w:jc w:val="center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61" w:type="dxa"/>
              <w:right w:w="10" w:type="dxa"/>
            </w:tcMar>
            <w:vAlign w:val="bottom"/>
            <w:hideMark/>
          </w:tcPr>
          <w:p w14:paraId="5EBE0B14" w14:textId="77777777" w:rsidR="00465082" w:rsidRPr="00DB0AC5" w:rsidRDefault="00465082" w:rsidP="00DB0AC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DB0AC5">
              <w:rPr>
                <w:rFonts w:eastAsia="Times New Roman" w:cs="Times New Roman"/>
                <w:sz w:val="18"/>
                <w:szCs w:val="18"/>
                <w:lang w:eastAsia="it-IT"/>
              </w:rPr>
              <w:t>Mimic</w:t>
            </w:r>
            <w:proofErr w:type="spellEnd"/>
            <w:r w:rsidRPr="00DB0AC5">
              <w:rPr>
                <w:rFonts w:eastAsia="Times New Roman" w:cs="Times New Roman"/>
                <w:sz w:val="18"/>
                <w:szCs w:val="18"/>
                <w:lang w:eastAsia="it-IT"/>
              </w:rPr>
              <w:t>-II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61" w:type="dxa"/>
              <w:right w:w="10" w:type="dxa"/>
            </w:tcMar>
            <w:vAlign w:val="bottom"/>
            <w:hideMark/>
          </w:tcPr>
          <w:p w14:paraId="3BBBFA33" w14:textId="45333B7D" w:rsidR="00465082" w:rsidRPr="00DB0AC5" w:rsidRDefault="00465082" w:rsidP="00DB0AC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B0AC5">
              <w:rPr>
                <w:rFonts w:eastAsia="Times New Roman" w:cs="Times New Roman"/>
                <w:sz w:val="18"/>
                <w:szCs w:val="18"/>
                <w:lang w:eastAsia="it-IT"/>
              </w:rPr>
              <w:t>bSCr_3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61" w:type="dxa"/>
              <w:right w:w="10" w:type="dxa"/>
            </w:tcMar>
            <w:vAlign w:val="bottom"/>
            <w:hideMark/>
          </w:tcPr>
          <w:p w14:paraId="357A3AA3" w14:textId="77777777" w:rsidR="00465082" w:rsidRPr="00DB0AC5" w:rsidRDefault="00465082" w:rsidP="00DB0AC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B0AC5">
              <w:rPr>
                <w:rFonts w:eastAsia="Times New Roman" w:cs="Times New Roman"/>
                <w:sz w:val="18"/>
                <w:szCs w:val="18"/>
                <w:lang w:eastAsia="it-IT"/>
              </w:rPr>
              <w:t>0,80 [0,60-1,10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61" w:type="dxa"/>
              <w:right w:w="10" w:type="dxa"/>
            </w:tcMar>
            <w:vAlign w:val="bottom"/>
            <w:hideMark/>
          </w:tcPr>
          <w:p w14:paraId="2D285D54" w14:textId="77777777" w:rsidR="00465082" w:rsidRPr="00DB0AC5" w:rsidRDefault="00465082" w:rsidP="00DB0AC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B0AC5">
              <w:rPr>
                <w:rFonts w:eastAsia="Times New Roman" w:cs="Times New Roman"/>
                <w:sz w:val="18"/>
                <w:szCs w:val="18"/>
                <w:lang w:eastAsia="it-IT"/>
              </w:rPr>
              <w:t>0,879</w:t>
            </w:r>
          </w:p>
        </w:tc>
      </w:tr>
      <w:tr w:rsidR="00465082" w:rsidRPr="00DB0AC5" w14:paraId="19192CB1" w14:textId="77777777" w:rsidTr="00A33A94">
        <w:trPr>
          <w:trHeight w:val="214"/>
          <w:jc w:val="center"/>
        </w:trPr>
        <w:tc>
          <w:tcPr>
            <w:tcW w:w="15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61" w:type="dxa"/>
              <w:right w:w="10" w:type="dxa"/>
            </w:tcMar>
            <w:vAlign w:val="bottom"/>
            <w:hideMark/>
          </w:tcPr>
          <w:p w14:paraId="596162A2" w14:textId="77777777" w:rsidR="00465082" w:rsidRPr="00DB0AC5" w:rsidRDefault="00465082" w:rsidP="00DB0AC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DB0AC5">
              <w:rPr>
                <w:rFonts w:eastAsia="Times New Roman" w:cs="Times New Roman"/>
                <w:sz w:val="18"/>
                <w:szCs w:val="18"/>
                <w:lang w:eastAsia="it-IT"/>
              </w:rPr>
              <w:t>Mimic</w:t>
            </w:r>
            <w:proofErr w:type="spellEnd"/>
            <w:r w:rsidRPr="00DB0AC5">
              <w:rPr>
                <w:rFonts w:eastAsia="Times New Roman" w:cs="Times New Roman"/>
                <w:sz w:val="18"/>
                <w:szCs w:val="18"/>
                <w:lang w:eastAsia="it-IT"/>
              </w:rPr>
              <w:t>-III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61" w:type="dxa"/>
              <w:right w:w="10" w:type="dxa"/>
            </w:tcMar>
            <w:vAlign w:val="bottom"/>
            <w:hideMark/>
          </w:tcPr>
          <w:p w14:paraId="0811C470" w14:textId="536A31EE" w:rsidR="00465082" w:rsidRPr="00DB0AC5" w:rsidRDefault="00465082" w:rsidP="00DB0AC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B0AC5">
              <w:rPr>
                <w:rFonts w:eastAsia="Times New Roman" w:cs="Times New Roman"/>
                <w:sz w:val="18"/>
                <w:szCs w:val="18"/>
                <w:lang w:eastAsia="it-IT"/>
              </w:rPr>
              <w:t>bSCr_4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61" w:type="dxa"/>
              <w:right w:w="10" w:type="dxa"/>
            </w:tcMar>
            <w:vAlign w:val="bottom"/>
            <w:hideMark/>
          </w:tcPr>
          <w:p w14:paraId="2CA9A4A0" w14:textId="77777777" w:rsidR="00465082" w:rsidRPr="00DB0AC5" w:rsidRDefault="00465082" w:rsidP="00DB0AC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B0AC5">
              <w:rPr>
                <w:rFonts w:eastAsia="Times New Roman" w:cs="Times New Roman"/>
                <w:sz w:val="18"/>
                <w:szCs w:val="18"/>
                <w:lang w:eastAsia="it-IT"/>
              </w:rPr>
              <w:t>1,00 [0,80 -1,50]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61" w:type="dxa"/>
              <w:right w:w="10" w:type="dxa"/>
            </w:tcMar>
            <w:vAlign w:val="bottom"/>
            <w:hideMark/>
          </w:tcPr>
          <w:p w14:paraId="031D60DA" w14:textId="77777777" w:rsidR="00465082" w:rsidRPr="00DB0AC5" w:rsidRDefault="00465082" w:rsidP="00DB0AC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B0AC5">
              <w:rPr>
                <w:rFonts w:eastAsia="Times New Roman" w:cs="Times New Roman"/>
                <w:sz w:val="18"/>
                <w:szCs w:val="18"/>
                <w:lang w:eastAsia="it-IT"/>
              </w:rPr>
              <w:t>0,895</w:t>
            </w:r>
          </w:p>
        </w:tc>
      </w:tr>
      <w:tr w:rsidR="00465082" w:rsidRPr="00DB0AC5" w14:paraId="7D4EBEF0" w14:textId="77777777" w:rsidTr="00A33A94">
        <w:trPr>
          <w:trHeight w:val="214"/>
          <w:jc w:val="center"/>
        </w:trPr>
        <w:tc>
          <w:tcPr>
            <w:tcW w:w="1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61" w:type="dxa"/>
              <w:right w:w="10" w:type="dxa"/>
            </w:tcMar>
            <w:vAlign w:val="bottom"/>
            <w:hideMark/>
          </w:tcPr>
          <w:p w14:paraId="75D43D32" w14:textId="77777777" w:rsidR="00465082" w:rsidRPr="00DB0AC5" w:rsidRDefault="00465082" w:rsidP="00DB0AC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DB0AC5">
              <w:rPr>
                <w:rFonts w:eastAsia="Times New Roman" w:cs="Times New Roman"/>
                <w:sz w:val="18"/>
                <w:szCs w:val="18"/>
                <w:lang w:eastAsia="it-IT"/>
              </w:rPr>
              <w:t>AmsterdamUMC</w:t>
            </w:r>
            <w:proofErr w:type="spellEnd"/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61" w:type="dxa"/>
              <w:right w:w="10" w:type="dxa"/>
            </w:tcMar>
            <w:vAlign w:val="bottom"/>
            <w:hideMark/>
          </w:tcPr>
          <w:p w14:paraId="6A3C8F2A" w14:textId="220BF216" w:rsidR="00465082" w:rsidRPr="00DB0AC5" w:rsidRDefault="00465082" w:rsidP="00DB0AC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B0AC5">
              <w:rPr>
                <w:rFonts w:eastAsia="Times New Roman" w:cs="Times New Roman"/>
                <w:sz w:val="18"/>
                <w:szCs w:val="18"/>
                <w:lang w:eastAsia="it-IT"/>
              </w:rPr>
              <w:t>bSCr_1</w:t>
            </w:r>
          </w:p>
        </w:tc>
        <w:tc>
          <w:tcPr>
            <w:tcW w:w="27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61" w:type="dxa"/>
              <w:right w:w="10" w:type="dxa"/>
            </w:tcMar>
            <w:vAlign w:val="bottom"/>
            <w:hideMark/>
          </w:tcPr>
          <w:p w14:paraId="304D1C98" w14:textId="77777777" w:rsidR="00465082" w:rsidRPr="00DB0AC5" w:rsidRDefault="00465082" w:rsidP="00DB0AC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B0AC5">
              <w:rPr>
                <w:rFonts w:eastAsia="Times New Roman" w:cs="Times New Roman"/>
                <w:sz w:val="18"/>
                <w:szCs w:val="18"/>
                <w:lang w:eastAsia="it-IT"/>
              </w:rPr>
              <w:t>0,80 [0,61 - 1,04]</w:t>
            </w:r>
          </w:p>
        </w:tc>
        <w:tc>
          <w:tcPr>
            <w:tcW w:w="15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61" w:type="dxa"/>
              <w:right w:w="10" w:type="dxa"/>
            </w:tcMar>
            <w:vAlign w:val="bottom"/>
            <w:hideMark/>
          </w:tcPr>
          <w:p w14:paraId="194EC0FF" w14:textId="77777777" w:rsidR="00465082" w:rsidRPr="00DB0AC5" w:rsidRDefault="00465082" w:rsidP="00DB0AC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B0AC5">
              <w:rPr>
                <w:rFonts w:eastAsia="Times New Roman" w:cs="Times New Roman"/>
                <w:sz w:val="18"/>
                <w:szCs w:val="18"/>
                <w:lang w:eastAsia="it-IT"/>
              </w:rPr>
              <w:t>0,908</w:t>
            </w:r>
          </w:p>
        </w:tc>
      </w:tr>
      <w:tr w:rsidR="00465082" w:rsidRPr="00DB0AC5" w14:paraId="3FDF65D8" w14:textId="77777777" w:rsidTr="00A33A94">
        <w:trPr>
          <w:trHeight w:val="214"/>
          <w:jc w:val="center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61" w:type="dxa"/>
              <w:right w:w="10" w:type="dxa"/>
            </w:tcMar>
            <w:vAlign w:val="bottom"/>
            <w:hideMark/>
          </w:tcPr>
          <w:p w14:paraId="51000841" w14:textId="77777777" w:rsidR="00465082" w:rsidRPr="00DB0AC5" w:rsidRDefault="00465082" w:rsidP="00DB0AC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DB0AC5">
              <w:rPr>
                <w:rFonts w:eastAsia="Times New Roman" w:cs="Times New Roman"/>
                <w:sz w:val="18"/>
                <w:szCs w:val="18"/>
                <w:lang w:eastAsia="it-IT"/>
              </w:rPr>
              <w:t>AmsterdamUMC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61" w:type="dxa"/>
              <w:right w:w="10" w:type="dxa"/>
            </w:tcMar>
            <w:vAlign w:val="bottom"/>
            <w:hideMark/>
          </w:tcPr>
          <w:p w14:paraId="09498440" w14:textId="6F991B4D" w:rsidR="00465082" w:rsidRPr="00DB0AC5" w:rsidRDefault="00465082" w:rsidP="00DB0AC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B0AC5">
              <w:rPr>
                <w:rFonts w:eastAsia="Times New Roman" w:cs="Times New Roman"/>
                <w:sz w:val="18"/>
                <w:szCs w:val="18"/>
                <w:lang w:eastAsia="it-IT"/>
              </w:rPr>
              <w:t>bSCr_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61" w:type="dxa"/>
              <w:right w:w="10" w:type="dxa"/>
            </w:tcMar>
            <w:vAlign w:val="bottom"/>
            <w:hideMark/>
          </w:tcPr>
          <w:p w14:paraId="64634E89" w14:textId="77777777" w:rsidR="00465082" w:rsidRPr="00DB0AC5" w:rsidRDefault="00465082" w:rsidP="00DB0AC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B0AC5">
              <w:rPr>
                <w:rFonts w:eastAsia="Times New Roman" w:cs="Times New Roman"/>
                <w:sz w:val="18"/>
                <w:szCs w:val="18"/>
                <w:lang w:eastAsia="it-IT"/>
              </w:rPr>
              <w:t>1,03 [0,84 - 1,05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61" w:type="dxa"/>
              <w:right w:w="10" w:type="dxa"/>
            </w:tcMar>
            <w:vAlign w:val="bottom"/>
            <w:hideMark/>
          </w:tcPr>
          <w:p w14:paraId="50C8BBF4" w14:textId="77777777" w:rsidR="00465082" w:rsidRPr="00DB0AC5" w:rsidRDefault="00465082" w:rsidP="00DB0AC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B0AC5">
              <w:rPr>
                <w:rFonts w:eastAsia="Times New Roman" w:cs="Times New Roman"/>
                <w:sz w:val="18"/>
                <w:szCs w:val="18"/>
                <w:lang w:eastAsia="it-IT"/>
              </w:rPr>
              <w:t>0,91</w:t>
            </w:r>
          </w:p>
        </w:tc>
      </w:tr>
      <w:tr w:rsidR="00465082" w:rsidRPr="00DB0AC5" w14:paraId="17E81339" w14:textId="77777777" w:rsidTr="00A33A94">
        <w:trPr>
          <w:trHeight w:val="214"/>
          <w:jc w:val="center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61" w:type="dxa"/>
              <w:right w:w="10" w:type="dxa"/>
            </w:tcMar>
            <w:vAlign w:val="bottom"/>
            <w:hideMark/>
          </w:tcPr>
          <w:p w14:paraId="7852E003" w14:textId="77777777" w:rsidR="00465082" w:rsidRPr="00DB0AC5" w:rsidRDefault="00465082" w:rsidP="00DB0AC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DB0AC5">
              <w:rPr>
                <w:rFonts w:eastAsia="Times New Roman" w:cs="Times New Roman"/>
                <w:sz w:val="18"/>
                <w:szCs w:val="18"/>
                <w:lang w:eastAsia="it-IT"/>
              </w:rPr>
              <w:t>AmsterdamUMC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61" w:type="dxa"/>
              <w:right w:w="10" w:type="dxa"/>
            </w:tcMar>
            <w:vAlign w:val="bottom"/>
            <w:hideMark/>
          </w:tcPr>
          <w:p w14:paraId="1E68DD69" w14:textId="60CAB145" w:rsidR="00465082" w:rsidRPr="00DB0AC5" w:rsidRDefault="00465082" w:rsidP="00DB0AC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B0AC5">
              <w:rPr>
                <w:rFonts w:eastAsia="Times New Roman" w:cs="Times New Roman"/>
                <w:sz w:val="18"/>
                <w:szCs w:val="18"/>
                <w:lang w:eastAsia="it-IT"/>
              </w:rPr>
              <w:t>bSCr_3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61" w:type="dxa"/>
              <w:right w:w="10" w:type="dxa"/>
            </w:tcMar>
            <w:vAlign w:val="bottom"/>
            <w:hideMark/>
          </w:tcPr>
          <w:p w14:paraId="3802C49C" w14:textId="77777777" w:rsidR="00465082" w:rsidRPr="00DB0AC5" w:rsidRDefault="00465082" w:rsidP="00DB0AC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B0AC5">
              <w:rPr>
                <w:rFonts w:eastAsia="Times New Roman" w:cs="Times New Roman"/>
                <w:sz w:val="18"/>
                <w:szCs w:val="18"/>
                <w:lang w:eastAsia="it-IT"/>
              </w:rPr>
              <w:t>0,85 [0,67-1,08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61" w:type="dxa"/>
              <w:right w:w="10" w:type="dxa"/>
            </w:tcMar>
            <w:vAlign w:val="bottom"/>
            <w:hideMark/>
          </w:tcPr>
          <w:p w14:paraId="5D3D68BD" w14:textId="77777777" w:rsidR="00465082" w:rsidRPr="00DB0AC5" w:rsidRDefault="00465082" w:rsidP="00DB0AC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B0AC5">
              <w:rPr>
                <w:rFonts w:eastAsia="Times New Roman" w:cs="Times New Roman"/>
                <w:sz w:val="18"/>
                <w:szCs w:val="18"/>
                <w:lang w:eastAsia="it-IT"/>
              </w:rPr>
              <w:t>0,914</w:t>
            </w:r>
          </w:p>
        </w:tc>
      </w:tr>
      <w:tr w:rsidR="00465082" w:rsidRPr="00DB0AC5" w14:paraId="796E7724" w14:textId="77777777" w:rsidTr="00A33A94">
        <w:trPr>
          <w:trHeight w:val="214"/>
          <w:jc w:val="center"/>
        </w:trPr>
        <w:tc>
          <w:tcPr>
            <w:tcW w:w="15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61" w:type="dxa"/>
              <w:right w:w="10" w:type="dxa"/>
            </w:tcMar>
            <w:vAlign w:val="bottom"/>
            <w:hideMark/>
          </w:tcPr>
          <w:p w14:paraId="3D362F26" w14:textId="77777777" w:rsidR="00465082" w:rsidRPr="00DB0AC5" w:rsidRDefault="00465082" w:rsidP="00DB0AC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DB0AC5">
              <w:rPr>
                <w:rFonts w:eastAsia="Times New Roman" w:cs="Times New Roman"/>
                <w:sz w:val="18"/>
                <w:szCs w:val="18"/>
                <w:lang w:eastAsia="it-IT"/>
              </w:rPr>
              <w:t>AmsterdamUMC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61" w:type="dxa"/>
              <w:right w:w="10" w:type="dxa"/>
            </w:tcMar>
            <w:vAlign w:val="bottom"/>
            <w:hideMark/>
          </w:tcPr>
          <w:p w14:paraId="62BB9C8B" w14:textId="1674201F" w:rsidR="00465082" w:rsidRPr="00DB0AC5" w:rsidRDefault="00465082" w:rsidP="00DB0AC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B0AC5">
              <w:rPr>
                <w:rFonts w:eastAsia="Times New Roman" w:cs="Times New Roman"/>
                <w:sz w:val="18"/>
                <w:szCs w:val="18"/>
                <w:lang w:eastAsia="it-IT"/>
              </w:rPr>
              <w:t>bSCr_4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61" w:type="dxa"/>
              <w:right w:w="10" w:type="dxa"/>
            </w:tcMar>
            <w:vAlign w:val="bottom"/>
            <w:hideMark/>
          </w:tcPr>
          <w:p w14:paraId="5271753C" w14:textId="77777777" w:rsidR="00465082" w:rsidRPr="00DB0AC5" w:rsidRDefault="00465082" w:rsidP="00DB0AC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B0AC5">
              <w:rPr>
                <w:rFonts w:eastAsia="Times New Roman" w:cs="Times New Roman"/>
                <w:sz w:val="18"/>
                <w:szCs w:val="18"/>
                <w:lang w:eastAsia="it-IT"/>
              </w:rPr>
              <w:t>0,97 [0,78 - 1,24]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61" w:type="dxa"/>
              <w:right w:w="10" w:type="dxa"/>
            </w:tcMar>
            <w:vAlign w:val="bottom"/>
            <w:hideMark/>
          </w:tcPr>
          <w:p w14:paraId="65AB587C" w14:textId="77777777" w:rsidR="00465082" w:rsidRPr="00DB0AC5" w:rsidRDefault="00465082" w:rsidP="00DB0AC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B0AC5">
              <w:rPr>
                <w:rFonts w:eastAsia="Times New Roman" w:cs="Times New Roman"/>
                <w:sz w:val="18"/>
                <w:szCs w:val="18"/>
                <w:lang w:eastAsia="it-IT"/>
              </w:rPr>
              <w:t>0,917</w:t>
            </w:r>
          </w:p>
        </w:tc>
      </w:tr>
      <w:tr w:rsidR="00465082" w:rsidRPr="00DB0AC5" w14:paraId="4F64F00F" w14:textId="77777777" w:rsidTr="00A33A94">
        <w:trPr>
          <w:trHeight w:val="214"/>
          <w:jc w:val="center"/>
        </w:trPr>
        <w:tc>
          <w:tcPr>
            <w:tcW w:w="1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61" w:type="dxa"/>
              <w:right w:w="10" w:type="dxa"/>
            </w:tcMar>
            <w:vAlign w:val="bottom"/>
            <w:hideMark/>
          </w:tcPr>
          <w:p w14:paraId="1DDDA813" w14:textId="77777777" w:rsidR="00465082" w:rsidRPr="00DB0AC5" w:rsidRDefault="00465082" w:rsidP="00DB0AC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B0AC5">
              <w:rPr>
                <w:rFonts w:eastAsia="Times New Roman" w:cs="Times New Roman"/>
                <w:sz w:val="18"/>
                <w:szCs w:val="18"/>
                <w:lang w:eastAsia="it-IT"/>
              </w:rPr>
              <w:t>Margherita Tre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61" w:type="dxa"/>
              <w:right w:w="10" w:type="dxa"/>
            </w:tcMar>
            <w:vAlign w:val="bottom"/>
            <w:hideMark/>
          </w:tcPr>
          <w:p w14:paraId="5B85AE74" w14:textId="40111F4F" w:rsidR="00465082" w:rsidRPr="00DB0AC5" w:rsidRDefault="00465082" w:rsidP="00DB0AC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bookmarkStart w:id="3" w:name="_Hlk118707096"/>
            <w:r w:rsidRPr="00DB0AC5">
              <w:rPr>
                <w:rFonts w:eastAsia="Times New Roman" w:cs="Times New Roman"/>
                <w:sz w:val="18"/>
                <w:szCs w:val="18"/>
                <w:lang w:eastAsia="it-IT"/>
              </w:rPr>
              <w:t>bSCr_1</w:t>
            </w:r>
            <w:bookmarkEnd w:id="3"/>
          </w:p>
        </w:tc>
        <w:tc>
          <w:tcPr>
            <w:tcW w:w="27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61" w:type="dxa"/>
              <w:right w:w="10" w:type="dxa"/>
            </w:tcMar>
            <w:vAlign w:val="bottom"/>
            <w:hideMark/>
          </w:tcPr>
          <w:p w14:paraId="328271E8" w14:textId="77777777" w:rsidR="00465082" w:rsidRPr="00DB0AC5" w:rsidRDefault="00465082" w:rsidP="00DB0AC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B0AC5">
              <w:rPr>
                <w:rFonts w:eastAsia="Times New Roman" w:cs="Times New Roman"/>
                <w:sz w:val="18"/>
                <w:szCs w:val="18"/>
                <w:lang w:eastAsia="it-IT"/>
              </w:rPr>
              <w:t>0,73 [0,64 - 0,88]</w:t>
            </w:r>
          </w:p>
        </w:tc>
        <w:tc>
          <w:tcPr>
            <w:tcW w:w="15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61" w:type="dxa"/>
              <w:right w:w="10" w:type="dxa"/>
            </w:tcMar>
            <w:vAlign w:val="bottom"/>
            <w:hideMark/>
          </w:tcPr>
          <w:p w14:paraId="51589BFC" w14:textId="77777777" w:rsidR="00465082" w:rsidRPr="00DB0AC5" w:rsidRDefault="00465082" w:rsidP="00DB0AC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B0AC5">
              <w:rPr>
                <w:rFonts w:eastAsia="Times New Roman" w:cs="Times New Roman"/>
                <w:sz w:val="18"/>
                <w:szCs w:val="18"/>
                <w:lang w:eastAsia="it-IT"/>
              </w:rPr>
              <w:t>0,911</w:t>
            </w:r>
          </w:p>
        </w:tc>
      </w:tr>
      <w:tr w:rsidR="00465082" w:rsidRPr="00DB0AC5" w14:paraId="01CD22DC" w14:textId="77777777" w:rsidTr="00A33A94">
        <w:trPr>
          <w:trHeight w:val="214"/>
          <w:jc w:val="center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61" w:type="dxa"/>
              <w:right w:w="10" w:type="dxa"/>
            </w:tcMar>
            <w:vAlign w:val="bottom"/>
            <w:hideMark/>
          </w:tcPr>
          <w:p w14:paraId="6E5A3D4C" w14:textId="77777777" w:rsidR="00465082" w:rsidRPr="00DB0AC5" w:rsidRDefault="00465082" w:rsidP="00DB0AC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B0AC5">
              <w:rPr>
                <w:rFonts w:eastAsia="Times New Roman" w:cs="Times New Roman"/>
                <w:sz w:val="18"/>
                <w:szCs w:val="18"/>
                <w:lang w:eastAsia="it-IT"/>
              </w:rPr>
              <w:t>Margherita Tr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61" w:type="dxa"/>
              <w:right w:w="10" w:type="dxa"/>
            </w:tcMar>
            <w:vAlign w:val="bottom"/>
            <w:hideMark/>
          </w:tcPr>
          <w:p w14:paraId="16EE8240" w14:textId="5CB2A259" w:rsidR="00465082" w:rsidRPr="00DB0AC5" w:rsidRDefault="00465082" w:rsidP="00DB0AC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B0AC5">
              <w:rPr>
                <w:rFonts w:eastAsia="Times New Roman" w:cs="Times New Roman"/>
                <w:sz w:val="18"/>
                <w:szCs w:val="18"/>
                <w:lang w:eastAsia="it-IT"/>
              </w:rPr>
              <w:t>bSCr_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61" w:type="dxa"/>
              <w:right w:w="10" w:type="dxa"/>
            </w:tcMar>
            <w:vAlign w:val="bottom"/>
            <w:hideMark/>
          </w:tcPr>
          <w:p w14:paraId="57078B9E" w14:textId="77777777" w:rsidR="00465082" w:rsidRPr="00DB0AC5" w:rsidRDefault="00465082" w:rsidP="00DB0AC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B0AC5">
              <w:rPr>
                <w:rFonts w:eastAsia="Times New Roman" w:cs="Times New Roman"/>
                <w:sz w:val="18"/>
                <w:szCs w:val="18"/>
                <w:lang w:eastAsia="it-IT"/>
              </w:rPr>
              <w:t>1,02 [0,816 - 1,06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61" w:type="dxa"/>
              <w:right w:w="10" w:type="dxa"/>
            </w:tcMar>
            <w:vAlign w:val="bottom"/>
            <w:hideMark/>
          </w:tcPr>
          <w:p w14:paraId="57841958" w14:textId="77777777" w:rsidR="00465082" w:rsidRPr="00DB0AC5" w:rsidRDefault="00465082" w:rsidP="00DB0AC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B0AC5">
              <w:rPr>
                <w:rFonts w:eastAsia="Times New Roman" w:cs="Times New Roman"/>
                <w:sz w:val="18"/>
                <w:szCs w:val="18"/>
                <w:lang w:eastAsia="it-IT"/>
              </w:rPr>
              <w:t>0,884</w:t>
            </w:r>
          </w:p>
        </w:tc>
      </w:tr>
      <w:tr w:rsidR="00465082" w:rsidRPr="00DB0AC5" w14:paraId="2E9977E5" w14:textId="77777777" w:rsidTr="00A33A94">
        <w:trPr>
          <w:trHeight w:val="214"/>
          <w:jc w:val="center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61" w:type="dxa"/>
              <w:right w:w="10" w:type="dxa"/>
            </w:tcMar>
            <w:vAlign w:val="bottom"/>
            <w:hideMark/>
          </w:tcPr>
          <w:p w14:paraId="35BEF5E3" w14:textId="77777777" w:rsidR="00465082" w:rsidRPr="00DB0AC5" w:rsidRDefault="00465082" w:rsidP="00DB0AC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B0AC5">
              <w:rPr>
                <w:rFonts w:eastAsia="Times New Roman" w:cs="Times New Roman"/>
                <w:sz w:val="18"/>
                <w:szCs w:val="18"/>
                <w:lang w:eastAsia="it-IT"/>
              </w:rPr>
              <w:t>Margherita Tr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61" w:type="dxa"/>
              <w:right w:w="10" w:type="dxa"/>
            </w:tcMar>
            <w:vAlign w:val="bottom"/>
            <w:hideMark/>
          </w:tcPr>
          <w:p w14:paraId="79EBE67F" w14:textId="5F33046A" w:rsidR="00465082" w:rsidRPr="00DB0AC5" w:rsidRDefault="00465082" w:rsidP="00DB0AC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B0AC5">
              <w:rPr>
                <w:rFonts w:eastAsia="Times New Roman" w:cs="Times New Roman"/>
                <w:sz w:val="18"/>
                <w:szCs w:val="18"/>
                <w:lang w:eastAsia="it-IT"/>
              </w:rPr>
              <w:t>bSCr_3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61" w:type="dxa"/>
              <w:right w:w="10" w:type="dxa"/>
            </w:tcMar>
            <w:vAlign w:val="bottom"/>
            <w:hideMark/>
          </w:tcPr>
          <w:p w14:paraId="69F68F98" w14:textId="77777777" w:rsidR="00465082" w:rsidRPr="00DB0AC5" w:rsidRDefault="00465082" w:rsidP="00DB0AC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B0AC5">
              <w:rPr>
                <w:rFonts w:eastAsia="Times New Roman" w:cs="Times New Roman"/>
                <w:sz w:val="18"/>
                <w:szCs w:val="18"/>
                <w:lang w:eastAsia="it-IT"/>
              </w:rPr>
              <w:t>0,80 [0,60 -1,27]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61" w:type="dxa"/>
              <w:right w:w="10" w:type="dxa"/>
            </w:tcMar>
            <w:vAlign w:val="bottom"/>
            <w:hideMark/>
          </w:tcPr>
          <w:p w14:paraId="32EFA4FE" w14:textId="77777777" w:rsidR="00465082" w:rsidRPr="00DB0AC5" w:rsidRDefault="00465082" w:rsidP="00DB0AC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B0AC5">
              <w:rPr>
                <w:rFonts w:eastAsia="Times New Roman" w:cs="Times New Roman"/>
                <w:sz w:val="18"/>
                <w:szCs w:val="18"/>
                <w:lang w:eastAsia="it-IT"/>
              </w:rPr>
              <w:t>0,912</w:t>
            </w:r>
          </w:p>
        </w:tc>
      </w:tr>
      <w:tr w:rsidR="00465082" w:rsidRPr="00DB0AC5" w14:paraId="55A1509E" w14:textId="77777777" w:rsidTr="00A33A94">
        <w:trPr>
          <w:trHeight w:val="159"/>
          <w:jc w:val="center"/>
        </w:trPr>
        <w:tc>
          <w:tcPr>
            <w:tcW w:w="15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61" w:type="dxa"/>
              <w:right w:w="10" w:type="dxa"/>
            </w:tcMar>
            <w:vAlign w:val="bottom"/>
            <w:hideMark/>
          </w:tcPr>
          <w:p w14:paraId="50995AF1" w14:textId="77777777" w:rsidR="00465082" w:rsidRPr="00DB0AC5" w:rsidRDefault="00465082" w:rsidP="00DB0AC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B0AC5">
              <w:rPr>
                <w:rFonts w:eastAsia="Times New Roman" w:cs="Times New Roman"/>
                <w:sz w:val="18"/>
                <w:szCs w:val="18"/>
                <w:lang w:eastAsia="it-IT"/>
              </w:rPr>
              <w:t>Margherita Tr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61" w:type="dxa"/>
              <w:right w:w="10" w:type="dxa"/>
            </w:tcMar>
            <w:vAlign w:val="bottom"/>
            <w:hideMark/>
          </w:tcPr>
          <w:p w14:paraId="2642A5B8" w14:textId="1D4C59D1" w:rsidR="00465082" w:rsidRPr="00DB0AC5" w:rsidRDefault="00465082" w:rsidP="00DB0AC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B0AC5">
              <w:rPr>
                <w:rFonts w:eastAsia="Times New Roman" w:cs="Times New Roman"/>
                <w:sz w:val="18"/>
                <w:szCs w:val="18"/>
                <w:lang w:eastAsia="it-IT"/>
              </w:rPr>
              <w:t>bSCr_4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61" w:type="dxa"/>
              <w:right w:w="10" w:type="dxa"/>
            </w:tcMar>
            <w:vAlign w:val="bottom"/>
            <w:hideMark/>
          </w:tcPr>
          <w:p w14:paraId="65DC5956" w14:textId="77777777" w:rsidR="00465082" w:rsidRPr="00DB0AC5" w:rsidRDefault="00465082" w:rsidP="00DB0AC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B0AC5">
              <w:rPr>
                <w:rFonts w:eastAsia="Times New Roman" w:cs="Times New Roman"/>
                <w:sz w:val="18"/>
                <w:szCs w:val="18"/>
                <w:lang w:eastAsia="it-IT"/>
              </w:rPr>
              <w:t>0,85 [0,67 - 1,18]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61" w:type="dxa"/>
              <w:right w:w="10" w:type="dxa"/>
            </w:tcMar>
            <w:vAlign w:val="bottom"/>
            <w:hideMark/>
          </w:tcPr>
          <w:p w14:paraId="515C1BBF" w14:textId="77777777" w:rsidR="00465082" w:rsidRPr="00DB0AC5" w:rsidRDefault="00465082" w:rsidP="00DB0AC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DB0AC5">
              <w:rPr>
                <w:rFonts w:eastAsia="Times New Roman" w:cs="Times New Roman"/>
                <w:sz w:val="18"/>
                <w:szCs w:val="18"/>
                <w:lang w:eastAsia="it-IT"/>
              </w:rPr>
              <w:t>0,908</w:t>
            </w:r>
          </w:p>
        </w:tc>
      </w:tr>
    </w:tbl>
    <w:p w14:paraId="289E9C42" w14:textId="77777777" w:rsidR="00C57D78" w:rsidRDefault="00C57D78" w:rsidP="00C57D78">
      <w:pPr>
        <w:rPr>
          <w:lang w:val="en-GB"/>
        </w:rPr>
      </w:pPr>
    </w:p>
    <w:p w14:paraId="67DD682A" w14:textId="128526C9" w:rsidR="00C57D78" w:rsidRDefault="00C57D78" w:rsidP="00C57D78">
      <w:pPr>
        <w:spacing w:line="360" w:lineRule="auto"/>
        <w:rPr>
          <w:lang w:val="en-GB"/>
        </w:rPr>
      </w:pPr>
      <w:r>
        <w:rPr>
          <w:lang w:val="en-GB"/>
        </w:rPr>
        <w:t>In all the previously conducted analyses the estimation method “</w:t>
      </w:r>
      <w:r w:rsidR="00AE5B19">
        <w:rPr>
          <w:lang w:val="en-GB"/>
        </w:rPr>
        <w:t>bSCr</w:t>
      </w:r>
      <w:r w:rsidRPr="00283EA5">
        <w:rPr>
          <w:lang w:val="en-GB"/>
        </w:rPr>
        <w:t>_1</w:t>
      </w:r>
      <w:r>
        <w:rPr>
          <w:lang w:val="en-GB"/>
        </w:rPr>
        <w:t xml:space="preserve">” was used for creatinine baseline. Table S2 shows the results obtained at varying </w:t>
      </w:r>
      <w:proofErr w:type="spellStart"/>
      <w:r w:rsidR="00AE5B19">
        <w:rPr>
          <w:lang w:val="en-GB"/>
        </w:rPr>
        <w:t>bSCr</w:t>
      </w:r>
      <w:proofErr w:type="spellEnd"/>
      <w:r>
        <w:rPr>
          <w:lang w:val="en-GB"/>
        </w:rPr>
        <w:t xml:space="preserve"> estimates for the testing population. From the </w:t>
      </w:r>
      <w:proofErr w:type="spellStart"/>
      <w:r>
        <w:rPr>
          <w:lang w:val="en-GB"/>
        </w:rPr>
        <w:t>auROC</w:t>
      </w:r>
      <w:proofErr w:type="spellEnd"/>
      <w:r>
        <w:rPr>
          <w:lang w:val="en-GB"/>
        </w:rPr>
        <w:t xml:space="preserve"> point of view, we can observe a low percentage change up to +- 4% letting us to conclude that the model keeps its good predictive capabilities with minor to no fluctuations in lead-time except for Margherita Tre where, using </w:t>
      </w:r>
      <w:proofErr w:type="spellStart"/>
      <w:r w:rsidR="00AE5B19">
        <w:rPr>
          <w:lang w:val="en-GB"/>
        </w:rPr>
        <w:t>bSCr</w:t>
      </w:r>
      <w:proofErr w:type="spellEnd"/>
      <w:r>
        <w:rPr>
          <w:lang w:val="en-GB"/>
        </w:rPr>
        <w:t xml:space="preserve"> methods 3 and 4, the alarm is triggered in advance. This may be attributed to a late AKI identification given a higher baseline. </w:t>
      </w:r>
    </w:p>
    <w:p w14:paraId="70420F7E" w14:textId="646ED6E5" w:rsidR="00FF4EC3" w:rsidRDefault="00FF4EC3" w:rsidP="001A2BE0">
      <w:pPr>
        <w:rPr>
          <w:lang w:val="en-GB"/>
        </w:rPr>
      </w:pPr>
    </w:p>
    <w:p w14:paraId="0B36F912" w14:textId="56FDCDE7" w:rsidR="00592566" w:rsidRDefault="00592566" w:rsidP="001A2BE0">
      <w:pPr>
        <w:rPr>
          <w:lang w:val="en-GB"/>
        </w:rPr>
      </w:pPr>
    </w:p>
    <w:p w14:paraId="61D0F0C1" w14:textId="27B11426" w:rsidR="00592566" w:rsidRDefault="00592566" w:rsidP="001A2BE0">
      <w:pPr>
        <w:rPr>
          <w:lang w:val="en-GB"/>
        </w:rPr>
      </w:pPr>
    </w:p>
    <w:p w14:paraId="4F5ECF32" w14:textId="033F7F65" w:rsidR="00592566" w:rsidRDefault="00592566" w:rsidP="001A2BE0">
      <w:pPr>
        <w:rPr>
          <w:lang w:val="en-GB"/>
        </w:rPr>
      </w:pPr>
    </w:p>
    <w:p w14:paraId="3606EB15" w14:textId="77777777" w:rsidR="00592566" w:rsidRPr="00592566" w:rsidRDefault="00592566" w:rsidP="001A2BE0">
      <w:pPr>
        <w:rPr>
          <w:lang w:val="en-GB"/>
        </w:rPr>
      </w:pPr>
    </w:p>
    <w:p w14:paraId="1DF2428A" w14:textId="28AE9C62" w:rsidR="000421EC" w:rsidRPr="00592566" w:rsidRDefault="00A66571" w:rsidP="00F56132">
      <w:pPr>
        <w:pStyle w:val="Titolo3"/>
        <w:rPr>
          <w:lang w:val="en-GB"/>
        </w:rPr>
      </w:pPr>
      <w:r w:rsidRPr="00592566">
        <w:rPr>
          <w:lang w:val="en-GB"/>
        </w:rPr>
        <w:lastRenderedPageBreak/>
        <w:t>F</w:t>
      </w:r>
      <w:r w:rsidR="00940D13" w:rsidRPr="00592566">
        <w:rPr>
          <w:lang w:val="en-GB"/>
        </w:rPr>
        <w:t xml:space="preserve">. </w:t>
      </w:r>
      <w:r w:rsidR="000421EC" w:rsidRPr="00592566">
        <w:rPr>
          <w:lang w:val="en-GB"/>
        </w:rPr>
        <w:t>Model performances on subgroups of patients admitte</w:t>
      </w:r>
      <w:r w:rsidR="009101B8" w:rsidRPr="00592566">
        <w:rPr>
          <w:lang w:val="en-GB"/>
        </w:rPr>
        <w:t>d</w:t>
      </w:r>
      <w:r w:rsidR="000421EC" w:rsidRPr="00592566">
        <w:rPr>
          <w:lang w:val="en-GB"/>
        </w:rPr>
        <w:t xml:space="preserve"> in different </w:t>
      </w:r>
      <w:r w:rsidR="009101B8" w:rsidRPr="00592566">
        <w:rPr>
          <w:lang w:val="en-GB"/>
        </w:rPr>
        <w:t>years</w:t>
      </w:r>
      <w:r w:rsidR="000421EC" w:rsidRPr="00592566">
        <w:rPr>
          <w:lang w:val="en-GB"/>
        </w:rPr>
        <w:t xml:space="preserve"> </w:t>
      </w:r>
    </w:p>
    <w:p w14:paraId="4DFDFE2F" w14:textId="77777777" w:rsidR="002C6E96" w:rsidRDefault="002C6E96" w:rsidP="00BC31D1">
      <w:pPr>
        <w:spacing w:after="0" w:line="360" w:lineRule="auto"/>
        <w:rPr>
          <w:lang w:val="en-GB"/>
        </w:rPr>
      </w:pPr>
      <w:bookmarkStart w:id="4" w:name="_GoBack"/>
      <w:bookmarkEnd w:id="4"/>
    </w:p>
    <w:p w14:paraId="0AAEA42E" w14:textId="4DB22F25" w:rsidR="00796C24" w:rsidRPr="00796C24" w:rsidRDefault="00531719" w:rsidP="00796C24">
      <w:pPr>
        <w:pStyle w:val="Didascalia"/>
        <w:keepNext/>
        <w:jc w:val="both"/>
        <w:rPr>
          <w:rFonts w:cs="Times New Roman"/>
          <w:sz w:val="20"/>
          <w:szCs w:val="20"/>
          <w:lang w:val="en-US"/>
        </w:rPr>
      </w:pPr>
      <w:r w:rsidRPr="00796C24">
        <w:rPr>
          <w:rFonts w:cs="Times New Roman"/>
          <w:sz w:val="20"/>
          <w:szCs w:val="20"/>
          <w:lang w:val="en-US"/>
        </w:rPr>
        <w:t>S</w:t>
      </w:r>
      <w:r w:rsidR="00A66571">
        <w:rPr>
          <w:rFonts w:cs="Times New Roman"/>
          <w:sz w:val="20"/>
          <w:szCs w:val="20"/>
          <w:lang w:val="en-GB"/>
        </w:rPr>
        <w:t>5</w:t>
      </w:r>
      <w:r>
        <w:rPr>
          <w:rFonts w:cs="Times New Roman"/>
          <w:sz w:val="20"/>
          <w:szCs w:val="20"/>
          <w:lang w:val="en-GB"/>
        </w:rPr>
        <w:t xml:space="preserve"> </w:t>
      </w:r>
      <w:r w:rsidR="00796C24" w:rsidRPr="00796C24">
        <w:rPr>
          <w:rFonts w:cs="Times New Roman"/>
          <w:sz w:val="20"/>
          <w:szCs w:val="20"/>
          <w:lang w:val="en-US"/>
        </w:rPr>
        <w:t>Table: Results over different years in testing population</w:t>
      </w:r>
    </w:p>
    <w:tbl>
      <w:tblPr>
        <w:tblW w:w="965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92"/>
        <w:gridCol w:w="2692"/>
        <w:gridCol w:w="1424"/>
        <w:gridCol w:w="1424"/>
        <w:gridCol w:w="1424"/>
      </w:tblGrid>
      <w:tr w:rsidR="003458AD" w:rsidRPr="003458AD" w14:paraId="5A7C0455" w14:textId="77777777" w:rsidTr="009D1DC5">
        <w:trPr>
          <w:trHeight w:val="566"/>
        </w:trPr>
        <w:tc>
          <w:tcPr>
            <w:tcW w:w="2692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011109" w14:textId="77777777" w:rsidR="003458AD" w:rsidRPr="003458AD" w:rsidRDefault="003458AD" w:rsidP="001C0F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it-IT"/>
              </w:rPr>
            </w:pPr>
            <w:proofErr w:type="spellStart"/>
            <w:r w:rsidRPr="003458AD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it-IT"/>
              </w:rPr>
              <w:t>Admisson</w:t>
            </w:r>
            <w:proofErr w:type="spellEnd"/>
            <w:r w:rsidRPr="003458AD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3458AD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it-IT"/>
              </w:rPr>
              <w:t>Year</w:t>
            </w:r>
            <w:proofErr w:type="spellEnd"/>
            <w:r w:rsidRPr="003458AD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it-IT"/>
              </w:rPr>
              <w:t xml:space="preserve"> Group</w:t>
            </w:r>
          </w:p>
        </w:tc>
        <w:tc>
          <w:tcPr>
            <w:tcW w:w="2692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F749EF" w14:textId="77777777" w:rsidR="003458AD" w:rsidRPr="003458AD" w:rsidRDefault="003458AD" w:rsidP="001C0F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it-IT"/>
              </w:rPr>
            </w:pPr>
            <w:r w:rsidRPr="003458AD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it-IT"/>
              </w:rPr>
              <w:t xml:space="preserve">Dataset 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DC0A20" w14:textId="10B9E3C5" w:rsidR="003458AD" w:rsidRPr="003458AD" w:rsidRDefault="003458AD" w:rsidP="001C0F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it-IT"/>
              </w:rPr>
            </w:pPr>
            <w:r w:rsidRPr="003458AD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it-IT"/>
              </w:rPr>
              <w:t xml:space="preserve">% </w:t>
            </w:r>
            <w:r w:rsidR="007D73C4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it-IT"/>
              </w:rPr>
              <w:t xml:space="preserve">ICU </w:t>
            </w:r>
            <w:r w:rsidRPr="003458AD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it-IT"/>
              </w:rPr>
              <w:t>stays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C42F1A" w14:textId="77777777" w:rsidR="003458AD" w:rsidRDefault="003458AD" w:rsidP="001C0F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it-IT"/>
              </w:rPr>
            </w:pPr>
            <w:r w:rsidRPr="003458AD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it-IT"/>
              </w:rPr>
              <w:t>% AKI</w:t>
            </w:r>
          </w:p>
          <w:p w14:paraId="527D3F39" w14:textId="2F6B444F" w:rsidR="00465082" w:rsidRPr="003458AD" w:rsidRDefault="00465082" w:rsidP="001C0F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it-IT"/>
              </w:rPr>
              <w:t>(stage 2/3 KDIGO)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EF4021" w14:textId="77777777" w:rsidR="003458AD" w:rsidRPr="003458AD" w:rsidRDefault="003458AD" w:rsidP="001C0F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it-IT"/>
              </w:rPr>
            </w:pPr>
            <w:proofErr w:type="spellStart"/>
            <w:r w:rsidRPr="003458AD">
              <w:rPr>
                <w:rFonts w:eastAsia="Times New Roman" w:cs="Times New Roman"/>
                <w:b/>
                <w:bCs/>
                <w:i/>
                <w:iCs/>
                <w:sz w:val="18"/>
                <w:szCs w:val="18"/>
                <w:lang w:eastAsia="it-IT"/>
              </w:rPr>
              <w:t>auROC</w:t>
            </w:r>
            <w:proofErr w:type="spellEnd"/>
          </w:p>
        </w:tc>
      </w:tr>
      <w:tr w:rsidR="003458AD" w:rsidRPr="003458AD" w14:paraId="4C956081" w14:textId="77777777" w:rsidTr="009D1DC5">
        <w:trPr>
          <w:trHeight w:val="499"/>
        </w:trPr>
        <w:tc>
          <w:tcPr>
            <w:tcW w:w="269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BF229E" w14:textId="77777777" w:rsidR="003458AD" w:rsidRPr="003458AD" w:rsidRDefault="003458AD" w:rsidP="001C0FC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3458AD">
              <w:rPr>
                <w:rFonts w:eastAsia="Times New Roman" w:cs="Times New Roman"/>
                <w:sz w:val="18"/>
                <w:szCs w:val="18"/>
                <w:lang w:eastAsia="it-IT"/>
              </w:rPr>
              <w:t>2003-2009</w:t>
            </w:r>
          </w:p>
        </w:tc>
        <w:tc>
          <w:tcPr>
            <w:tcW w:w="2692" w:type="dxa"/>
            <w:vMerge w:val="restar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9FFD42" w14:textId="77777777" w:rsidR="003458AD" w:rsidRPr="003458AD" w:rsidRDefault="003458AD" w:rsidP="001C0FC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proofErr w:type="spellStart"/>
            <w:r w:rsidRPr="003458AD">
              <w:rPr>
                <w:rFonts w:eastAsia="Times New Roman" w:cs="Times New Roman"/>
                <w:sz w:val="18"/>
                <w:szCs w:val="18"/>
                <w:lang w:eastAsia="it-IT"/>
              </w:rPr>
              <w:t>AmsterdamUMC</w:t>
            </w:r>
            <w:proofErr w:type="spellEnd"/>
          </w:p>
        </w:tc>
        <w:tc>
          <w:tcPr>
            <w:tcW w:w="142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C3C276" w14:textId="77777777" w:rsidR="003458AD" w:rsidRPr="003458AD" w:rsidRDefault="003458AD" w:rsidP="001C0FC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3458AD">
              <w:rPr>
                <w:rFonts w:eastAsia="Times New Roman" w:cs="Times New Roman"/>
                <w:sz w:val="18"/>
                <w:szCs w:val="18"/>
                <w:lang w:eastAsia="it-IT"/>
              </w:rPr>
              <w:t>44,4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0821E1" w14:textId="77777777" w:rsidR="003458AD" w:rsidRPr="003458AD" w:rsidRDefault="003458AD" w:rsidP="001C0FC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3458AD">
              <w:rPr>
                <w:rFonts w:eastAsia="Times New Roman" w:cs="Times New Roman"/>
                <w:sz w:val="18"/>
                <w:szCs w:val="18"/>
                <w:lang w:eastAsia="it-IT"/>
              </w:rPr>
              <w:t>9,9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0875A0" w14:textId="77777777" w:rsidR="003458AD" w:rsidRPr="003458AD" w:rsidRDefault="003458AD" w:rsidP="001C0FC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3458AD">
              <w:rPr>
                <w:rFonts w:eastAsia="Times New Roman" w:cs="Times New Roman"/>
                <w:sz w:val="18"/>
                <w:szCs w:val="18"/>
                <w:lang w:eastAsia="it-IT"/>
              </w:rPr>
              <w:t>0,914</w:t>
            </w:r>
          </w:p>
        </w:tc>
      </w:tr>
      <w:tr w:rsidR="003458AD" w:rsidRPr="003458AD" w14:paraId="7E3F9C26" w14:textId="77777777" w:rsidTr="009D1DC5">
        <w:trPr>
          <w:trHeight w:val="499"/>
        </w:trPr>
        <w:tc>
          <w:tcPr>
            <w:tcW w:w="269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A4057D" w14:textId="77777777" w:rsidR="003458AD" w:rsidRPr="003458AD" w:rsidRDefault="003458AD" w:rsidP="001C0FC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3458AD">
              <w:rPr>
                <w:rFonts w:eastAsia="Times New Roman" w:cs="Times New Roman"/>
                <w:sz w:val="18"/>
                <w:szCs w:val="18"/>
                <w:lang w:eastAsia="it-IT"/>
              </w:rPr>
              <w:t>2010-2016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447350F8" w14:textId="77777777" w:rsidR="003458AD" w:rsidRPr="003458AD" w:rsidRDefault="003458AD" w:rsidP="001C0FC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F61BA7" w14:textId="77777777" w:rsidR="003458AD" w:rsidRPr="003458AD" w:rsidRDefault="003458AD" w:rsidP="001C0FC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3458AD">
              <w:rPr>
                <w:rFonts w:eastAsia="Times New Roman" w:cs="Times New Roman"/>
                <w:sz w:val="18"/>
                <w:szCs w:val="18"/>
                <w:lang w:eastAsia="it-IT"/>
              </w:rPr>
              <w:t>55,6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8F9C2C" w14:textId="77777777" w:rsidR="003458AD" w:rsidRPr="003458AD" w:rsidRDefault="003458AD" w:rsidP="001C0FC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3458AD">
              <w:rPr>
                <w:rFonts w:eastAsia="Times New Roman" w:cs="Times New Roman"/>
                <w:sz w:val="18"/>
                <w:szCs w:val="18"/>
                <w:lang w:eastAsia="it-IT"/>
              </w:rPr>
              <w:t>10,4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674143" w14:textId="77777777" w:rsidR="003458AD" w:rsidRPr="003458AD" w:rsidRDefault="003458AD" w:rsidP="001C0FC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3458AD">
              <w:rPr>
                <w:rFonts w:eastAsia="Times New Roman" w:cs="Times New Roman"/>
                <w:sz w:val="18"/>
                <w:szCs w:val="18"/>
                <w:lang w:eastAsia="it-IT"/>
              </w:rPr>
              <w:t>0,903</w:t>
            </w:r>
          </w:p>
        </w:tc>
      </w:tr>
      <w:tr w:rsidR="003458AD" w:rsidRPr="003458AD" w14:paraId="75DB55BF" w14:textId="77777777" w:rsidTr="009D1DC5">
        <w:trPr>
          <w:trHeight w:val="499"/>
        </w:trPr>
        <w:tc>
          <w:tcPr>
            <w:tcW w:w="269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8534DC" w14:textId="77777777" w:rsidR="003458AD" w:rsidRPr="003458AD" w:rsidRDefault="003458AD" w:rsidP="001C0FC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3458AD">
              <w:rPr>
                <w:rFonts w:eastAsia="Times New Roman" w:cs="Times New Roman"/>
                <w:sz w:val="18"/>
                <w:szCs w:val="18"/>
                <w:lang w:eastAsia="it-IT"/>
              </w:rPr>
              <w:t>2016-2019</w:t>
            </w:r>
          </w:p>
        </w:tc>
        <w:tc>
          <w:tcPr>
            <w:tcW w:w="2692" w:type="dxa"/>
            <w:vMerge w:val="restar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49CBDE" w14:textId="77777777" w:rsidR="003458AD" w:rsidRPr="003458AD" w:rsidRDefault="003458AD" w:rsidP="001C0FC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3458AD">
              <w:rPr>
                <w:rFonts w:eastAsia="Times New Roman" w:cs="Times New Roman"/>
                <w:sz w:val="18"/>
                <w:szCs w:val="18"/>
                <w:lang w:eastAsia="it-IT"/>
              </w:rPr>
              <w:t>MargheritaTre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1EC55D" w14:textId="77777777" w:rsidR="003458AD" w:rsidRPr="003458AD" w:rsidRDefault="003458AD" w:rsidP="001C0FC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3458AD">
              <w:rPr>
                <w:rFonts w:eastAsia="Times New Roman" w:cs="Times New Roman"/>
                <w:sz w:val="18"/>
                <w:szCs w:val="18"/>
                <w:lang w:eastAsia="it-IT"/>
              </w:rPr>
              <w:t>59,4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863FBB" w14:textId="77777777" w:rsidR="003458AD" w:rsidRPr="003458AD" w:rsidRDefault="003458AD" w:rsidP="001C0FC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3458AD">
              <w:rPr>
                <w:rFonts w:eastAsia="Times New Roman" w:cs="Times New Roman"/>
                <w:sz w:val="18"/>
                <w:szCs w:val="18"/>
                <w:lang w:eastAsia="it-IT"/>
              </w:rPr>
              <w:t>4,3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478C3A" w14:textId="77777777" w:rsidR="003458AD" w:rsidRPr="003458AD" w:rsidRDefault="003458AD" w:rsidP="001C0FC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3458AD">
              <w:rPr>
                <w:rFonts w:eastAsia="Times New Roman" w:cs="Times New Roman"/>
                <w:sz w:val="18"/>
                <w:szCs w:val="18"/>
                <w:lang w:eastAsia="it-IT"/>
              </w:rPr>
              <w:t>0,894</w:t>
            </w:r>
          </w:p>
        </w:tc>
      </w:tr>
      <w:tr w:rsidR="003458AD" w:rsidRPr="003458AD" w14:paraId="0547A934" w14:textId="77777777" w:rsidTr="009D1DC5">
        <w:trPr>
          <w:trHeight w:val="499"/>
        </w:trPr>
        <w:tc>
          <w:tcPr>
            <w:tcW w:w="269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7587EE" w14:textId="77777777" w:rsidR="003458AD" w:rsidRPr="003458AD" w:rsidRDefault="003458AD" w:rsidP="001C0FC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3458AD">
              <w:rPr>
                <w:rFonts w:eastAsia="Times New Roman" w:cs="Times New Roman"/>
                <w:sz w:val="18"/>
                <w:szCs w:val="18"/>
                <w:lang w:eastAsia="it-IT"/>
              </w:rPr>
              <w:t>2020-2022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09ECA5EF" w14:textId="77777777" w:rsidR="003458AD" w:rsidRPr="003458AD" w:rsidRDefault="003458AD" w:rsidP="001C0FC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A667A9" w14:textId="77777777" w:rsidR="003458AD" w:rsidRPr="003458AD" w:rsidRDefault="003458AD" w:rsidP="001C0FC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3458AD">
              <w:rPr>
                <w:rFonts w:eastAsia="Times New Roman" w:cs="Times New Roman"/>
                <w:sz w:val="18"/>
                <w:szCs w:val="18"/>
                <w:lang w:eastAsia="it-IT"/>
              </w:rPr>
              <w:t>40,6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E3B42E" w14:textId="77777777" w:rsidR="003458AD" w:rsidRPr="003458AD" w:rsidRDefault="003458AD" w:rsidP="001C0FC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3458AD">
              <w:rPr>
                <w:rFonts w:eastAsia="Times New Roman" w:cs="Times New Roman"/>
                <w:sz w:val="18"/>
                <w:szCs w:val="18"/>
                <w:lang w:eastAsia="it-IT"/>
              </w:rPr>
              <w:t>4,6</w:t>
            </w:r>
          </w:p>
        </w:tc>
        <w:tc>
          <w:tcPr>
            <w:tcW w:w="142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84373A" w14:textId="77777777" w:rsidR="003458AD" w:rsidRPr="003458AD" w:rsidRDefault="003458AD" w:rsidP="001C0FC3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it-IT"/>
              </w:rPr>
            </w:pPr>
            <w:r w:rsidRPr="003458AD">
              <w:rPr>
                <w:rFonts w:eastAsia="Times New Roman" w:cs="Times New Roman"/>
                <w:sz w:val="18"/>
                <w:szCs w:val="18"/>
                <w:lang w:eastAsia="it-IT"/>
              </w:rPr>
              <w:t>0,929</w:t>
            </w:r>
          </w:p>
        </w:tc>
      </w:tr>
    </w:tbl>
    <w:p w14:paraId="56FD5EFC" w14:textId="77777777" w:rsidR="00B94FDF" w:rsidRDefault="00B94FDF">
      <w:pPr>
        <w:rPr>
          <w:rFonts w:cs="Times New Roman"/>
          <w:i/>
          <w:iCs/>
          <w:color w:val="44546A" w:themeColor="text2"/>
          <w:sz w:val="18"/>
          <w:szCs w:val="24"/>
          <w:lang w:val="en-GB"/>
        </w:rPr>
      </w:pPr>
    </w:p>
    <w:sectPr w:rsidR="00B94FD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3915F5"/>
    <w:multiLevelType w:val="hybridMultilevel"/>
    <w:tmpl w:val="C2E2075C"/>
    <w:lvl w:ilvl="0" w:tplc="530A069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9855A9"/>
    <w:multiLevelType w:val="hybridMultilevel"/>
    <w:tmpl w:val="F6DCF3BA"/>
    <w:lvl w:ilvl="0" w:tplc="2A069FDA">
      <w:start w:val="1"/>
      <w:numFmt w:val="upperLetter"/>
      <w:lvlText w:val="%1."/>
      <w:lvlJc w:val="left"/>
      <w:pPr>
        <w:ind w:left="1068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788" w:hanging="360"/>
      </w:pPr>
    </w:lvl>
    <w:lvl w:ilvl="2" w:tplc="0410001B" w:tentative="1">
      <w:start w:val="1"/>
      <w:numFmt w:val="lowerRoman"/>
      <w:lvlText w:val="%3."/>
      <w:lvlJc w:val="right"/>
      <w:pPr>
        <w:ind w:left="2508" w:hanging="180"/>
      </w:pPr>
    </w:lvl>
    <w:lvl w:ilvl="3" w:tplc="0410000F" w:tentative="1">
      <w:start w:val="1"/>
      <w:numFmt w:val="decimal"/>
      <w:lvlText w:val="%4."/>
      <w:lvlJc w:val="left"/>
      <w:pPr>
        <w:ind w:left="3228" w:hanging="360"/>
      </w:pPr>
    </w:lvl>
    <w:lvl w:ilvl="4" w:tplc="04100019" w:tentative="1">
      <w:start w:val="1"/>
      <w:numFmt w:val="lowerLetter"/>
      <w:lvlText w:val="%5."/>
      <w:lvlJc w:val="left"/>
      <w:pPr>
        <w:ind w:left="3948" w:hanging="360"/>
      </w:pPr>
    </w:lvl>
    <w:lvl w:ilvl="5" w:tplc="0410001B" w:tentative="1">
      <w:start w:val="1"/>
      <w:numFmt w:val="lowerRoman"/>
      <w:lvlText w:val="%6."/>
      <w:lvlJc w:val="right"/>
      <w:pPr>
        <w:ind w:left="4668" w:hanging="180"/>
      </w:pPr>
    </w:lvl>
    <w:lvl w:ilvl="6" w:tplc="0410000F" w:tentative="1">
      <w:start w:val="1"/>
      <w:numFmt w:val="decimal"/>
      <w:lvlText w:val="%7."/>
      <w:lvlJc w:val="left"/>
      <w:pPr>
        <w:ind w:left="5388" w:hanging="360"/>
      </w:pPr>
    </w:lvl>
    <w:lvl w:ilvl="7" w:tplc="04100019" w:tentative="1">
      <w:start w:val="1"/>
      <w:numFmt w:val="lowerLetter"/>
      <w:lvlText w:val="%8."/>
      <w:lvlJc w:val="left"/>
      <w:pPr>
        <w:ind w:left="6108" w:hanging="360"/>
      </w:pPr>
    </w:lvl>
    <w:lvl w:ilvl="8" w:tplc="0410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" w15:restartNumberingAfterBreak="0">
    <w:nsid w:val="0F7D5380"/>
    <w:multiLevelType w:val="hybridMultilevel"/>
    <w:tmpl w:val="B8866C52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E370B2"/>
    <w:multiLevelType w:val="multilevel"/>
    <w:tmpl w:val="62F844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25D3AB2"/>
    <w:multiLevelType w:val="multilevel"/>
    <w:tmpl w:val="EB7E07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5D962D1"/>
    <w:multiLevelType w:val="hybridMultilevel"/>
    <w:tmpl w:val="6B9E248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865417"/>
    <w:multiLevelType w:val="hybridMultilevel"/>
    <w:tmpl w:val="E5C2C30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4921F4B"/>
    <w:multiLevelType w:val="hybridMultilevel"/>
    <w:tmpl w:val="86FCF2DE"/>
    <w:lvl w:ilvl="0" w:tplc="04100001">
      <w:start w:val="1"/>
      <w:numFmt w:val="bullet"/>
      <w:lvlText w:val=""/>
      <w:lvlJc w:val="left"/>
      <w:pPr>
        <w:ind w:left="10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7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4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1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0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780" w:hanging="360"/>
      </w:pPr>
      <w:rPr>
        <w:rFonts w:ascii="Wingdings" w:hAnsi="Wingdings" w:hint="default"/>
      </w:rPr>
    </w:lvl>
  </w:abstractNum>
  <w:abstractNum w:abstractNumId="8" w15:restartNumberingAfterBreak="0">
    <w:nsid w:val="274536EA"/>
    <w:multiLevelType w:val="multilevel"/>
    <w:tmpl w:val="0E32EB8A"/>
    <w:lvl w:ilvl="0">
      <w:start w:val="1"/>
      <w:numFmt w:val="bullet"/>
      <w:lvlText w:val=""/>
      <w:lvlJc w:val="left"/>
      <w:pPr>
        <w:tabs>
          <w:tab w:val="num" w:pos="330"/>
        </w:tabs>
        <w:ind w:left="330" w:hanging="36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num" w:pos="1050"/>
        </w:tabs>
        <w:ind w:left="1050" w:hanging="360"/>
      </w:pPr>
    </w:lvl>
    <w:lvl w:ilvl="2">
      <w:start w:val="1"/>
      <w:numFmt w:val="decimal"/>
      <w:lvlText w:val="%3."/>
      <w:lvlJc w:val="left"/>
      <w:pPr>
        <w:tabs>
          <w:tab w:val="num" w:pos="1770"/>
        </w:tabs>
        <w:ind w:left="1770" w:hanging="360"/>
      </w:pPr>
    </w:lvl>
    <w:lvl w:ilvl="3" w:tentative="1">
      <w:start w:val="1"/>
      <w:numFmt w:val="decimal"/>
      <w:lvlText w:val="%4."/>
      <w:lvlJc w:val="left"/>
      <w:pPr>
        <w:tabs>
          <w:tab w:val="num" w:pos="2490"/>
        </w:tabs>
        <w:ind w:left="2490" w:hanging="360"/>
      </w:pPr>
    </w:lvl>
    <w:lvl w:ilvl="4" w:tentative="1">
      <w:start w:val="1"/>
      <w:numFmt w:val="decimal"/>
      <w:lvlText w:val="%5."/>
      <w:lvlJc w:val="left"/>
      <w:pPr>
        <w:tabs>
          <w:tab w:val="num" w:pos="3210"/>
        </w:tabs>
        <w:ind w:left="3210" w:hanging="360"/>
      </w:pPr>
    </w:lvl>
    <w:lvl w:ilvl="5" w:tentative="1">
      <w:start w:val="1"/>
      <w:numFmt w:val="decimal"/>
      <w:lvlText w:val="%6."/>
      <w:lvlJc w:val="left"/>
      <w:pPr>
        <w:tabs>
          <w:tab w:val="num" w:pos="3930"/>
        </w:tabs>
        <w:ind w:left="3930" w:hanging="360"/>
      </w:pPr>
    </w:lvl>
    <w:lvl w:ilvl="6" w:tentative="1">
      <w:start w:val="1"/>
      <w:numFmt w:val="decimal"/>
      <w:lvlText w:val="%7."/>
      <w:lvlJc w:val="left"/>
      <w:pPr>
        <w:tabs>
          <w:tab w:val="num" w:pos="4650"/>
        </w:tabs>
        <w:ind w:left="4650" w:hanging="360"/>
      </w:pPr>
    </w:lvl>
    <w:lvl w:ilvl="7" w:tentative="1">
      <w:start w:val="1"/>
      <w:numFmt w:val="decimal"/>
      <w:lvlText w:val="%8."/>
      <w:lvlJc w:val="left"/>
      <w:pPr>
        <w:tabs>
          <w:tab w:val="num" w:pos="5370"/>
        </w:tabs>
        <w:ind w:left="5370" w:hanging="360"/>
      </w:pPr>
    </w:lvl>
    <w:lvl w:ilvl="8" w:tentative="1">
      <w:start w:val="1"/>
      <w:numFmt w:val="decimal"/>
      <w:lvlText w:val="%9."/>
      <w:lvlJc w:val="left"/>
      <w:pPr>
        <w:tabs>
          <w:tab w:val="num" w:pos="6090"/>
        </w:tabs>
        <w:ind w:left="6090" w:hanging="360"/>
      </w:pPr>
    </w:lvl>
  </w:abstractNum>
  <w:abstractNum w:abstractNumId="9" w15:restartNumberingAfterBreak="0">
    <w:nsid w:val="2F9702CD"/>
    <w:multiLevelType w:val="hybridMultilevel"/>
    <w:tmpl w:val="2ACEA66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A2F5CA9"/>
    <w:multiLevelType w:val="hybridMultilevel"/>
    <w:tmpl w:val="22B02DBA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FED6C98"/>
    <w:multiLevelType w:val="hybridMultilevel"/>
    <w:tmpl w:val="BB261362"/>
    <w:lvl w:ilvl="0" w:tplc="10E80F56">
      <w:start w:val="1"/>
      <w:numFmt w:val="bullet"/>
      <w:pStyle w:val="Paragrafoelenco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0F34909"/>
    <w:multiLevelType w:val="hybridMultilevel"/>
    <w:tmpl w:val="A7CCD2D2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5F42B4C"/>
    <w:multiLevelType w:val="hybridMultilevel"/>
    <w:tmpl w:val="585AD3F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5D14390"/>
    <w:multiLevelType w:val="multilevel"/>
    <w:tmpl w:val="3CDACA50"/>
    <w:lvl w:ilvl="0">
      <w:start w:val="1"/>
      <w:numFmt w:val="bullet"/>
      <w:lvlText w:val=""/>
      <w:lvlJc w:val="left"/>
      <w:pPr>
        <w:tabs>
          <w:tab w:val="num" w:pos="330"/>
        </w:tabs>
        <w:ind w:left="33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050"/>
        </w:tabs>
        <w:ind w:left="105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770"/>
        </w:tabs>
        <w:ind w:left="177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490"/>
        </w:tabs>
        <w:ind w:left="249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10"/>
        </w:tabs>
        <w:ind w:left="321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30"/>
        </w:tabs>
        <w:ind w:left="393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50"/>
        </w:tabs>
        <w:ind w:left="465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370"/>
        </w:tabs>
        <w:ind w:left="537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090"/>
        </w:tabs>
        <w:ind w:left="609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6D89693D"/>
    <w:multiLevelType w:val="hybridMultilevel"/>
    <w:tmpl w:val="45DEE37A"/>
    <w:lvl w:ilvl="0" w:tplc="04100001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16" w15:restartNumberingAfterBreak="0">
    <w:nsid w:val="6F0F6116"/>
    <w:multiLevelType w:val="multilevel"/>
    <w:tmpl w:val="C93CBAEA"/>
    <w:lvl w:ilvl="0">
      <w:start w:val="1"/>
      <w:numFmt w:val="decimal"/>
      <w:lvlText w:val="%1."/>
      <w:lvlJc w:val="left"/>
      <w:pPr>
        <w:tabs>
          <w:tab w:val="num" w:pos="330"/>
        </w:tabs>
        <w:ind w:left="330" w:hanging="360"/>
      </w:pPr>
      <w:rPr>
        <w:rFonts w:ascii="Times New Roman" w:eastAsia="Times New Roman" w:hAnsi="Times New Roman"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050"/>
        </w:tabs>
        <w:ind w:left="1050" w:hanging="360"/>
      </w:pPr>
    </w:lvl>
    <w:lvl w:ilvl="2" w:tentative="1">
      <w:start w:val="1"/>
      <w:numFmt w:val="decimal"/>
      <w:lvlText w:val="%3."/>
      <w:lvlJc w:val="left"/>
      <w:pPr>
        <w:tabs>
          <w:tab w:val="num" w:pos="1770"/>
        </w:tabs>
        <w:ind w:left="1770" w:hanging="360"/>
      </w:pPr>
    </w:lvl>
    <w:lvl w:ilvl="3" w:tentative="1">
      <w:start w:val="1"/>
      <w:numFmt w:val="decimal"/>
      <w:lvlText w:val="%4."/>
      <w:lvlJc w:val="left"/>
      <w:pPr>
        <w:tabs>
          <w:tab w:val="num" w:pos="2490"/>
        </w:tabs>
        <w:ind w:left="2490" w:hanging="360"/>
      </w:pPr>
    </w:lvl>
    <w:lvl w:ilvl="4" w:tentative="1">
      <w:start w:val="1"/>
      <w:numFmt w:val="decimal"/>
      <w:lvlText w:val="%5."/>
      <w:lvlJc w:val="left"/>
      <w:pPr>
        <w:tabs>
          <w:tab w:val="num" w:pos="3210"/>
        </w:tabs>
        <w:ind w:left="3210" w:hanging="360"/>
      </w:pPr>
    </w:lvl>
    <w:lvl w:ilvl="5" w:tentative="1">
      <w:start w:val="1"/>
      <w:numFmt w:val="decimal"/>
      <w:lvlText w:val="%6."/>
      <w:lvlJc w:val="left"/>
      <w:pPr>
        <w:tabs>
          <w:tab w:val="num" w:pos="3930"/>
        </w:tabs>
        <w:ind w:left="3930" w:hanging="360"/>
      </w:pPr>
    </w:lvl>
    <w:lvl w:ilvl="6" w:tentative="1">
      <w:start w:val="1"/>
      <w:numFmt w:val="decimal"/>
      <w:lvlText w:val="%7."/>
      <w:lvlJc w:val="left"/>
      <w:pPr>
        <w:tabs>
          <w:tab w:val="num" w:pos="4650"/>
        </w:tabs>
        <w:ind w:left="4650" w:hanging="360"/>
      </w:pPr>
    </w:lvl>
    <w:lvl w:ilvl="7" w:tentative="1">
      <w:start w:val="1"/>
      <w:numFmt w:val="decimal"/>
      <w:lvlText w:val="%8."/>
      <w:lvlJc w:val="left"/>
      <w:pPr>
        <w:tabs>
          <w:tab w:val="num" w:pos="5370"/>
        </w:tabs>
        <w:ind w:left="5370" w:hanging="360"/>
      </w:pPr>
    </w:lvl>
    <w:lvl w:ilvl="8" w:tentative="1">
      <w:start w:val="1"/>
      <w:numFmt w:val="decimal"/>
      <w:lvlText w:val="%9."/>
      <w:lvlJc w:val="left"/>
      <w:pPr>
        <w:tabs>
          <w:tab w:val="num" w:pos="6090"/>
        </w:tabs>
        <w:ind w:left="6090" w:hanging="360"/>
      </w:pPr>
    </w:lvl>
  </w:abstractNum>
  <w:abstractNum w:abstractNumId="17" w15:restartNumberingAfterBreak="0">
    <w:nsid w:val="7C201A4A"/>
    <w:multiLevelType w:val="hybridMultilevel"/>
    <w:tmpl w:val="7E32C2EC"/>
    <w:lvl w:ilvl="0" w:tplc="79C4DB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A8C891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9C66B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098D4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8D235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1EE4A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91691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DACBF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CA8D5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1"/>
  </w:num>
  <w:num w:numId="2">
    <w:abstractNumId w:val="17"/>
  </w:num>
  <w:num w:numId="3">
    <w:abstractNumId w:val="2"/>
  </w:num>
  <w:num w:numId="4">
    <w:abstractNumId w:val="5"/>
  </w:num>
  <w:num w:numId="5">
    <w:abstractNumId w:val="6"/>
  </w:num>
  <w:num w:numId="6">
    <w:abstractNumId w:val="12"/>
  </w:num>
  <w:num w:numId="7">
    <w:abstractNumId w:val="13"/>
  </w:num>
  <w:num w:numId="8">
    <w:abstractNumId w:val="0"/>
  </w:num>
  <w:num w:numId="9">
    <w:abstractNumId w:val="3"/>
  </w:num>
  <w:num w:numId="10">
    <w:abstractNumId w:val="4"/>
  </w:num>
  <w:num w:numId="11">
    <w:abstractNumId w:val="14"/>
  </w:num>
  <w:num w:numId="12">
    <w:abstractNumId w:val="16"/>
  </w:num>
  <w:num w:numId="13">
    <w:abstractNumId w:val="9"/>
  </w:num>
  <w:num w:numId="14">
    <w:abstractNumId w:val="8"/>
  </w:num>
  <w:num w:numId="15">
    <w:abstractNumId w:val="7"/>
  </w:num>
  <w:num w:numId="16">
    <w:abstractNumId w:val="15"/>
  </w:num>
  <w:num w:numId="17">
    <w:abstractNumId w:val="10"/>
  </w:num>
  <w:num w:numId="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7AED"/>
    <w:rsid w:val="000005EE"/>
    <w:rsid w:val="00004EEC"/>
    <w:rsid w:val="00005228"/>
    <w:rsid w:val="00005693"/>
    <w:rsid w:val="000073CE"/>
    <w:rsid w:val="000100C6"/>
    <w:rsid w:val="0001261B"/>
    <w:rsid w:val="00012D92"/>
    <w:rsid w:val="00014569"/>
    <w:rsid w:val="000160F4"/>
    <w:rsid w:val="00016655"/>
    <w:rsid w:val="00020DB5"/>
    <w:rsid w:val="000210E4"/>
    <w:rsid w:val="00022079"/>
    <w:rsid w:val="0002565A"/>
    <w:rsid w:val="00025A10"/>
    <w:rsid w:val="00026607"/>
    <w:rsid w:val="0002696E"/>
    <w:rsid w:val="00032921"/>
    <w:rsid w:val="00033BAC"/>
    <w:rsid w:val="00040347"/>
    <w:rsid w:val="000406B8"/>
    <w:rsid w:val="000419FB"/>
    <w:rsid w:val="000421EC"/>
    <w:rsid w:val="0004366F"/>
    <w:rsid w:val="0004408D"/>
    <w:rsid w:val="00044151"/>
    <w:rsid w:val="00044DA8"/>
    <w:rsid w:val="0004606F"/>
    <w:rsid w:val="00046653"/>
    <w:rsid w:val="00046BF1"/>
    <w:rsid w:val="00047FA7"/>
    <w:rsid w:val="00051A0D"/>
    <w:rsid w:val="00052072"/>
    <w:rsid w:val="000535C5"/>
    <w:rsid w:val="000545E2"/>
    <w:rsid w:val="00061874"/>
    <w:rsid w:val="000632DE"/>
    <w:rsid w:val="00065EB8"/>
    <w:rsid w:val="00065F02"/>
    <w:rsid w:val="00067202"/>
    <w:rsid w:val="00067303"/>
    <w:rsid w:val="00070EFA"/>
    <w:rsid w:val="000737DF"/>
    <w:rsid w:val="00075CDC"/>
    <w:rsid w:val="000761EA"/>
    <w:rsid w:val="00081F3E"/>
    <w:rsid w:val="000827E2"/>
    <w:rsid w:val="0008292C"/>
    <w:rsid w:val="000830C9"/>
    <w:rsid w:val="0008326C"/>
    <w:rsid w:val="00083619"/>
    <w:rsid w:val="00083C82"/>
    <w:rsid w:val="00083FE4"/>
    <w:rsid w:val="00090A16"/>
    <w:rsid w:val="00092944"/>
    <w:rsid w:val="000A03F8"/>
    <w:rsid w:val="000A323E"/>
    <w:rsid w:val="000A4A0A"/>
    <w:rsid w:val="000A6E7F"/>
    <w:rsid w:val="000B0C5E"/>
    <w:rsid w:val="000B10AF"/>
    <w:rsid w:val="000B10D7"/>
    <w:rsid w:val="000B16B0"/>
    <w:rsid w:val="000B3045"/>
    <w:rsid w:val="000C0D83"/>
    <w:rsid w:val="000C0ED4"/>
    <w:rsid w:val="000C35C1"/>
    <w:rsid w:val="000C58D5"/>
    <w:rsid w:val="000C5B26"/>
    <w:rsid w:val="000C649B"/>
    <w:rsid w:val="000C660F"/>
    <w:rsid w:val="000C707F"/>
    <w:rsid w:val="000D03CF"/>
    <w:rsid w:val="000D2BCC"/>
    <w:rsid w:val="000D4080"/>
    <w:rsid w:val="000D438E"/>
    <w:rsid w:val="000D625A"/>
    <w:rsid w:val="000D66DE"/>
    <w:rsid w:val="000D7796"/>
    <w:rsid w:val="000E06A0"/>
    <w:rsid w:val="000E15F6"/>
    <w:rsid w:val="000E4475"/>
    <w:rsid w:val="000E692D"/>
    <w:rsid w:val="000E6D27"/>
    <w:rsid w:val="000E7BCE"/>
    <w:rsid w:val="000F0034"/>
    <w:rsid w:val="000F1735"/>
    <w:rsid w:val="000F6C4B"/>
    <w:rsid w:val="00100199"/>
    <w:rsid w:val="0010070A"/>
    <w:rsid w:val="00101951"/>
    <w:rsid w:val="00102830"/>
    <w:rsid w:val="00103D18"/>
    <w:rsid w:val="00105E23"/>
    <w:rsid w:val="00105FF7"/>
    <w:rsid w:val="001073B5"/>
    <w:rsid w:val="00112E65"/>
    <w:rsid w:val="0011318E"/>
    <w:rsid w:val="00114247"/>
    <w:rsid w:val="001151C8"/>
    <w:rsid w:val="00117750"/>
    <w:rsid w:val="00121A06"/>
    <w:rsid w:val="00122531"/>
    <w:rsid w:val="00122F9F"/>
    <w:rsid w:val="00123C4D"/>
    <w:rsid w:val="001306BF"/>
    <w:rsid w:val="00134A7B"/>
    <w:rsid w:val="00135799"/>
    <w:rsid w:val="00137B45"/>
    <w:rsid w:val="0014168D"/>
    <w:rsid w:val="001418B1"/>
    <w:rsid w:val="00145121"/>
    <w:rsid w:val="001472AE"/>
    <w:rsid w:val="00152418"/>
    <w:rsid w:val="00152AE7"/>
    <w:rsid w:val="001539D1"/>
    <w:rsid w:val="001544AB"/>
    <w:rsid w:val="0016294A"/>
    <w:rsid w:val="00164ED3"/>
    <w:rsid w:val="00165FFA"/>
    <w:rsid w:val="00172440"/>
    <w:rsid w:val="0017278F"/>
    <w:rsid w:val="00173F55"/>
    <w:rsid w:val="001755A6"/>
    <w:rsid w:val="00175ADB"/>
    <w:rsid w:val="001771CA"/>
    <w:rsid w:val="00180510"/>
    <w:rsid w:val="00182168"/>
    <w:rsid w:val="001844C1"/>
    <w:rsid w:val="001857C9"/>
    <w:rsid w:val="00194CDF"/>
    <w:rsid w:val="00196B73"/>
    <w:rsid w:val="00196FAF"/>
    <w:rsid w:val="001977B3"/>
    <w:rsid w:val="0019793D"/>
    <w:rsid w:val="001A24A8"/>
    <w:rsid w:val="001A2BE0"/>
    <w:rsid w:val="001A30E2"/>
    <w:rsid w:val="001A34D7"/>
    <w:rsid w:val="001A4395"/>
    <w:rsid w:val="001A48F8"/>
    <w:rsid w:val="001A5F6E"/>
    <w:rsid w:val="001B64FB"/>
    <w:rsid w:val="001C082A"/>
    <w:rsid w:val="001C088A"/>
    <w:rsid w:val="001C0D75"/>
    <w:rsid w:val="001C0FC3"/>
    <w:rsid w:val="001C251F"/>
    <w:rsid w:val="001C2C23"/>
    <w:rsid w:val="001C34EF"/>
    <w:rsid w:val="001C3EFA"/>
    <w:rsid w:val="001C3F34"/>
    <w:rsid w:val="001C665E"/>
    <w:rsid w:val="001D0E9A"/>
    <w:rsid w:val="001D1411"/>
    <w:rsid w:val="001D2450"/>
    <w:rsid w:val="001D2C5F"/>
    <w:rsid w:val="001D4C4A"/>
    <w:rsid w:val="001D5A0A"/>
    <w:rsid w:val="001D5EC2"/>
    <w:rsid w:val="001D7265"/>
    <w:rsid w:val="001D7D5B"/>
    <w:rsid w:val="001E249F"/>
    <w:rsid w:val="001E3CDF"/>
    <w:rsid w:val="001E3E2D"/>
    <w:rsid w:val="001F0B40"/>
    <w:rsid w:val="001F1B1E"/>
    <w:rsid w:val="001F3AEE"/>
    <w:rsid w:val="001F49DC"/>
    <w:rsid w:val="001F5382"/>
    <w:rsid w:val="00201E3A"/>
    <w:rsid w:val="002038EC"/>
    <w:rsid w:val="00203AED"/>
    <w:rsid w:val="00205F3E"/>
    <w:rsid w:val="00206C54"/>
    <w:rsid w:val="002076B1"/>
    <w:rsid w:val="002079D1"/>
    <w:rsid w:val="002140B5"/>
    <w:rsid w:val="00215B9B"/>
    <w:rsid w:val="00227167"/>
    <w:rsid w:val="002272D2"/>
    <w:rsid w:val="00236465"/>
    <w:rsid w:val="00237065"/>
    <w:rsid w:val="00243A6D"/>
    <w:rsid w:val="00247378"/>
    <w:rsid w:val="0024756D"/>
    <w:rsid w:val="00252500"/>
    <w:rsid w:val="00252D97"/>
    <w:rsid w:val="002532BD"/>
    <w:rsid w:val="002537B4"/>
    <w:rsid w:val="00253C65"/>
    <w:rsid w:val="0025589A"/>
    <w:rsid w:val="00255E9E"/>
    <w:rsid w:val="00256C0A"/>
    <w:rsid w:val="00262156"/>
    <w:rsid w:val="00270F37"/>
    <w:rsid w:val="0027127A"/>
    <w:rsid w:val="00271A7B"/>
    <w:rsid w:val="00276F3B"/>
    <w:rsid w:val="0028202C"/>
    <w:rsid w:val="00283EA5"/>
    <w:rsid w:val="00284FF5"/>
    <w:rsid w:val="00285933"/>
    <w:rsid w:val="00285997"/>
    <w:rsid w:val="00285AEF"/>
    <w:rsid w:val="002866C1"/>
    <w:rsid w:val="002873CD"/>
    <w:rsid w:val="00290643"/>
    <w:rsid w:val="00290E41"/>
    <w:rsid w:val="00292CE1"/>
    <w:rsid w:val="002934B0"/>
    <w:rsid w:val="00294B03"/>
    <w:rsid w:val="00296495"/>
    <w:rsid w:val="002A0262"/>
    <w:rsid w:val="002A15E0"/>
    <w:rsid w:val="002A28A9"/>
    <w:rsid w:val="002A63F9"/>
    <w:rsid w:val="002A6604"/>
    <w:rsid w:val="002A7EA4"/>
    <w:rsid w:val="002B0A8B"/>
    <w:rsid w:val="002B0DA1"/>
    <w:rsid w:val="002B2CD3"/>
    <w:rsid w:val="002B3910"/>
    <w:rsid w:val="002B3B00"/>
    <w:rsid w:val="002B4173"/>
    <w:rsid w:val="002B4954"/>
    <w:rsid w:val="002B4DD9"/>
    <w:rsid w:val="002B5032"/>
    <w:rsid w:val="002B6CEB"/>
    <w:rsid w:val="002B7E4B"/>
    <w:rsid w:val="002C2873"/>
    <w:rsid w:val="002C481E"/>
    <w:rsid w:val="002C6409"/>
    <w:rsid w:val="002C6E96"/>
    <w:rsid w:val="002D0369"/>
    <w:rsid w:val="002D1013"/>
    <w:rsid w:val="002D1A7B"/>
    <w:rsid w:val="002D349D"/>
    <w:rsid w:val="002D3AF6"/>
    <w:rsid w:val="002D4AF0"/>
    <w:rsid w:val="002D6715"/>
    <w:rsid w:val="002E15B6"/>
    <w:rsid w:val="002E5BF6"/>
    <w:rsid w:val="002E61EB"/>
    <w:rsid w:val="002E6CDD"/>
    <w:rsid w:val="002E7932"/>
    <w:rsid w:val="002E7DF9"/>
    <w:rsid w:val="002F06AC"/>
    <w:rsid w:val="002F1B9D"/>
    <w:rsid w:val="002F4582"/>
    <w:rsid w:val="002F7228"/>
    <w:rsid w:val="002F7D51"/>
    <w:rsid w:val="003017E0"/>
    <w:rsid w:val="00301B1E"/>
    <w:rsid w:val="00310118"/>
    <w:rsid w:val="00311337"/>
    <w:rsid w:val="00313237"/>
    <w:rsid w:val="00313E6B"/>
    <w:rsid w:val="003147EE"/>
    <w:rsid w:val="0031537F"/>
    <w:rsid w:val="00321C48"/>
    <w:rsid w:val="00322B71"/>
    <w:rsid w:val="003262C9"/>
    <w:rsid w:val="00334B62"/>
    <w:rsid w:val="00337F3E"/>
    <w:rsid w:val="0034055B"/>
    <w:rsid w:val="003458AD"/>
    <w:rsid w:val="00345DE5"/>
    <w:rsid w:val="00345FD8"/>
    <w:rsid w:val="00346377"/>
    <w:rsid w:val="00347E87"/>
    <w:rsid w:val="0035055A"/>
    <w:rsid w:val="00354EE5"/>
    <w:rsid w:val="003604AF"/>
    <w:rsid w:val="00364889"/>
    <w:rsid w:val="00364CB1"/>
    <w:rsid w:val="00365430"/>
    <w:rsid w:val="00370287"/>
    <w:rsid w:val="00370A19"/>
    <w:rsid w:val="00374D7A"/>
    <w:rsid w:val="00380FA7"/>
    <w:rsid w:val="00383648"/>
    <w:rsid w:val="003866A6"/>
    <w:rsid w:val="00387FBA"/>
    <w:rsid w:val="00390474"/>
    <w:rsid w:val="0039233F"/>
    <w:rsid w:val="003948E4"/>
    <w:rsid w:val="00394A5C"/>
    <w:rsid w:val="003A054B"/>
    <w:rsid w:val="003A144E"/>
    <w:rsid w:val="003A167D"/>
    <w:rsid w:val="003A27FE"/>
    <w:rsid w:val="003A352F"/>
    <w:rsid w:val="003A7AC1"/>
    <w:rsid w:val="003B0FCE"/>
    <w:rsid w:val="003B19E3"/>
    <w:rsid w:val="003B2B99"/>
    <w:rsid w:val="003B3DBE"/>
    <w:rsid w:val="003B4F66"/>
    <w:rsid w:val="003B619E"/>
    <w:rsid w:val="003B61F3"/>
    <w:rsid w:val="003C1875"/>
    <w:rsid w:val="003C252A"/>
    <w:rsid w:val="003C324B"/>
    <w:rsid w:val="003C37C3"/>
    <w:rsid w:val="003C40F7"/>
    <w:rsid w:val="003C44C9"/>
    <w:rsid w:val="003C6E86"/>
    <w:rsid w:val="003D566E"/>
    <w:rsid w:val="003F06D4"/>
    <w:rsid w:val="003F29F2"/>
    <w:rsid w:val="003F5E0B"/>
    <w:rsid w:val="003F66A2"/>
    <w:rsid w:val="00400E3E"/>
    <w:rsid w:val="004049B4"/>
    <w:rsid w:val="00407414"/>
    <w:rsid w:val="0041209D"/>
    <w:rsid w:val="0041381C"/>
    <w:rsid w:val="00417F84"/>
    <w:rsid w:val="004214CE"/>
    <w:rsid w:val="004277C5"/>
    <w:rsid w:val="00430DC9"/>
    <w:rsid w:val="00431E3F"/>
    <w:rsid w:val="004369B8"/>
    <w:rsid w:val="004405CD"/>
    <w:rsid w:val="00442D2F"/>
    <w:rsid w:val="00443CF3"/>
    <w:rsid w:val="00445B61"/>
    <w:rsid w:val="00445D0A"/>
    <w:rsid w:val="00447AED"/>
    <w:rsid w:val="00447B99"/>
    <w:rsid w:val="00447D06"/>
    <w:rsid w:val="00450899"/>
    <w:rsid w:val="00454781"/>
    <w:rsid w:val="00454BDC"/>
    <w:rsid w:val="004556EB"/>
    <w:rsid w:val="004565C4"/>
    <w:rsid w:val="00457DC3"/>
    <w:rsid w:val="00460286"/>
    <w:rsid w:val="00460B22"/>
    <w:rsid w:val="00463CF7"/>
    <w:rsid w:val="00464FF3"/>
    <w:rsid w:val="00465082"/>
    <w:rsid w:val="0047004B"/>
    <w:rsid w:val="00470307"/>
    <w:rsid w:val="004775FE"/>
    <w:rsid w:val="00477EEF"/>
    <w:rsid w:val="004801DE"/>
    <w:rsid w:val="00482D44"/>
    <w:rsid w:val="004835A4"/>
    <w:rsid w:val="004859B2"/>
    <w:rsid w:val="004872B8"/>
    <w:rsid w:val="004903CB"/>
    <w:rsid w:val="004907D4"/>
    <w:rsid w:val="004925BA"/>
    <w:rsid w:val="00492A91"/>
    <w:rsid w:val="00494E01"/>
    <w:rsid w:val="00496BFB"/>
    <w:rsid w:val="004A209B"/>
    <w:rsid w:val="004A21CC"/>
    <w:rsid w:val="004A5D81"/>
    <w:rsid w:val="004A661B"/>
    <w:rsid w:val="004A68F4"/>
    <w:rsid w:val="004B1C3F"/>
    <w:rsid w:val="004B2418"/>
    <w:rsid w:val="004B3590"/>
    <w:rsid w:val="004B38DA"/>
    <w:rsid w:val="004B6169"/>
    <w:rsid w:val="004C0955"/>
    <w:rsid w:val="004C23AA"/>
    <w:rsid w:val="004C35E3"/>
    <w:rsid w:val="004C613D"/>
    <w:rsid w:val="004C6EB7"/>
    <w:rsid w:val="004D0358"/>
    <w:rsid w:val="004D04F2"/>
    <w:rsid w:val="004D08C8"/>
    <w:rsid w:val="004D1896"/>
    <w:rsid w:val="004D7722"/>
    <w:rsid w:val="004E0933"/>
    <w:rsid w:val="004E2999"/>
    <w:rsid w:val="004E3E72"/>
    <w:rsid w:val="004E626C"/>
    <w:rsid w:val="004E7212"/>
    <w:rsid w:val="004E7954"/>
    <w:rsid w:val="004E7AC4"/>
    <w:rsid w:val="004F5392"/>
    <w:rsid w:val="004F5A92"/>
    <w:rsid w:val="00500824"/>
    <w:rsid w:val="0050135C"/>
    <w:rsid w:val="005031D3"/>
    <w:rsid w:val="0050355B"/>
    <w:rsid w:val="00504385"/>
    <w:rsid w:val="0050642C"/>
    <w:rsid w:val="00506587"/>
    <w:rsid w:val="00510BDE"/>
    <w:rsid w:val="00511BC3"/>
    <w:rsid w:val="00513094"/>
    <w:rsid w:val="0051351D"/>
    <w:rsid w:val="00514A42"/>
    <w:rsid w:val="005235C7"/>
    <w:rsid w:val="00530B41"/>
    <w:rsid w:val="00531719"/>
    <w:rsid w:val="0053221B"/>
    <w:rsid w:val="00532DDC"/>
    <w:rsid w:val="005330EA"/>
    <w:rsid w:val="00533B93"/>
    <w:rsid w:val="00534931"/>
    <w:rsid w:val="005413F0"/>
    <w:rsid w:val="00546841"/>
    <w:rsid w:val="0054779F"/>
    <w:rsid w:val="00550262"/>
    <w:rsid w:val="00550404"/>
    <w:rsid w:val="00550BF0"/>
    <w:rsid w:val="00555622"/>
    <w:rsid w:val="00560B27"/>
    <w:rsid w:val="00572476"/>
    <w:rsid w:val="005733AB"/>
    <w:rsid w:val="00574079"/>
    <w:rsid w:val="00574871"/>
    <w:rsid w:val="00575B01"/>
    <w:rsid w:val="00581848"/>
    <w:rsid w:val="00584D52"/>
    <w:rsid w:val="00586F40"/>
    <w:rsid w:val="005909EC"/>
    <w:rsid w:val="00590C0D"/>
    <w:rsid w:val="00592566"/>
    <w:rsid w:val="00593095"/>
    <w:rsid w:val="005A1CEC"/>
    <w:rsid w:val="005B2126"/>
    <w:rsid w:val="005B2C0E"/>
    <w:rsid w:val="005B50A0"/>
    <w:rsid w:val="005B5874"/>
    <w:rsid w:val="005C0999"/>
    <w:rsid w:val="005C3C89"/>
    <w:rsid w:val="005C6C47"/>
    <w:rsid w:val="005C734E"/>
    <w:rsid w:val="005D03FA"/>
    <w:rsid w:val="005D340D"/>
    <w:rsid w:val="005D384A"/>
    <w:rsid w:val="005D3A3A"/>
    <w:rsid w:val="005D41B1"/>
    <w:rsid w:val="005D596E"/>
    <w:rsid w:val="005D6647"/>
    <w:rsid w:val="005D75C4"/>
    <w:rsid w:val="005E3CFD"/>
    <w:rsid w:val="005E56CC"/>
    <w:rsid w:val="005E6F36"/>
    <w:rsid w:val="005E6FD2"/>
    <w:rsid w:val="005E7D33"/>
    <w:rsid w:val="005F1B3C"/>
    <w:rsid w:val="005F4469"/>
    <w:rsid w:val="00600006"/>
    <w:rsid w:val="00601CEE"/>
    <w:rsid w:val="00601F37"/>
    <w:rsid w:val="00603C47"/>
    <w:rsid w:val="00605C28"/>
    <w:rsid w:val="00610B93"/>
    <w:rsid w:val="00610D3F"/>
    <w:rsid w:val="006119E8"/>
    <w:rsid w:val="0061634E"/>
    <w:rsid w:val="00616C54"/>
    <w:rsid w:val="00617F45"/>
    <w:rsid w:val="006217F6"/>
    <w:rsid w:val="006234E8"/>
    <w:rsid w:val="00626E89"/>
    <w:rsid w:val="00632FF5"/>
    <w:rsid w:val="00634908"/>
    <w:rsid w:val="00635ADA"/>
    <w:rsid w:val="00637774"/>
    <w:rsid w:val="00641F55"/>
    <w:rsid w:val="006424B7"/>
    <w:rsid w:val="00645ACC"/>
    <w:rsid w:val="006463D8"/>
    <w:rsid w:val="00647399"/>
    <w:rsid w:val="00647443"/>
    <w:rsid w:val="00650617"/>
    <w:rsid w:val="00650AFF"/>
    <w:rsid w:val="006529A3"/>
    <w:rsid w:val="00652E55"/>
    <w:rsid w:val="00653267"/>
    <w:rsid w:val="006533B5"/>
    <w:rsid w:val="00653812"/>
    <w:rsid w:val="00653A49"/>
    <w:rsid w:val="00654C14"/>
    <w:rsid w:val="00654D49"/>
    <w:rsid w:val="006569B9"/>
    <w:rsid w:val="006579DE"/>
    <w:rsid w:val="00660FFB"/>
    <w:rsid w:val="00661447"/>
    <w:rsid w:val="00661AE4"/>
    <w:rsid w:val="006677A1"/>
    <w:rsid w:val="00667D33"/>
    <w:rsid w:val="006708EE"/>
    <w:rsid w:val="006721C4"/>
    <w:rsid w:val="00673A29"/>
    <w:rsid w:val="00675F9E"/>
    <w:rsid w:val="00680C7A"/>
    <w:rsid w:val="0068252D"/>
    <w:rsid w:val="00683504"/>
    <w:rsid w:val="006837A3"/>
    <w:rsid w:val="00685E49"/>
    <w:rsid w:val="006865A0"/>
    <w:rsid w:val="006925BA"/>
    <w:rsid w:val="00693B30"/>
    <w:rsid w:val="00694728"/>
    <w:rsid w:val="00696F72"/>
    <w:rsid w:val="006A00BC"/>
    <w:rsid w:val="006A2896"/>
    <w:rsid w:val="006A414A"/>
    <w:rsid w:val="006A475E"/>
    <w:rsid w:val="006A638D"/>
    <w:rsid w:val="006A7316"/>
    <w:rsid w:val="006A7A07"/>
    <w:rsid w:val="006B0AB3"/>
    <w:rsid w:val="006B0FC3"/>
    <w:rsid w:val="006B5A34"/>
    <w:rsid w:val="006B6CA1"/>
    <w:rsid w:val="006C334C"/>
    <w:rsid w:val="006C4F58"/>
    <w:rsid w:val="006D5072"/>
    <w:rsid w:val="006E0300"/>
    <w:rsid w:val="006E378C"/>
    <w:rsid w:val="006E3A28"/>
    <w:rsid w:val="006E3C45"/>
    <w:rsid w:val="006E3D18"/>
    <w:rsid w:val="006F53D6"/>
    <w:rsid w:val="006F5916"/>
    <w:rsid w:val="006F7EA7"/>
    <w:rsid w:val="00702E47"/>
    <w:rsid w:val="00706445"/>
    <w:rsid w:val="00706AB8"/>
    <w:rsid w:val="00706F11"/>
    <w:rsid w:val="00707591"/>
    <w:rsid w:val="0071059E"/>
    <w:rsid w:val="00710B88"/>
    <w:rsid w:val="00715237"/>
    <w:rsid w:val="00716BE7"/>
    <w:rsid w:val="00720091"/>
    <w:rsid w:val="0072022D"/>
    <w:rsid w:val="00723329"/>
    <w:rsid w:val="00723D81"/>
    <w:rsid w:val="00723EF6"/>
    <w:rsid w:val="00724AC0"/>
    <w:rsid w:val="00726B08"/>
    <w:rsid w:val="00727171"/>
    <w:rsid w:val="007272A1"/>
    <w:rsid w:val="00731BD0"/>
    <w:rsid w:val="00732CA3"/>
    <w:rsid w:val="00735357"/>
    <w:rsid w:val="007355D6"/>
    <w:rsid w:val="007428BD"/>
    <w:rsid w:val="00742B4E"/>
    <w:rsid w:val="00751A7F"/>
    <w:rsid w:val="00751F58"/>
    <w:rsid w:val="007551D7"/>
    <w:rsid w:val="00762B5B"/>
    <w:rsid w:val="00762CC5"/>
    <w:rsid w:val="0076364C"/>
    <w:rsid w:val="00763AA7"/>
    <w:rsid w:val="00764A2C"/>
    <w:rsid w:val="007662B2"/>
    <w:rsid w:val="007703C0"/>
    <w:rsid w:val="00771F9F"/>
    <w:rsid w:val="007737C6"/>
    <w:rsid w:val="0077448C"/>
    <w:rsid w:val="00774D77"/>
    <w:rsid w:val="00775109"/>
    <w:rsid w:val="007761D6"/>
    <w:rsid w:val="0077674A"/>
    <w:rsid w:val="00776CBB"/>
    <w:rsid w:val="00776D77"/>
    <w:rsid w:val="007773D7"/>
    <w:rsid w:val="00777514"/>
    <w:rsid w:val="00780211"/>
    <w:rsid w:val="00780B15"/>
    <w:rsid w:val="007818F7"/>
    <w:rsid w:val="00782254"/>
    <w:rsid w:val="00785099"/>
    <w:rsid w:val="00785D91"/>
    <w:rsid w:val="00790AC2"/>
    <w:rsid w:val="007936DF"/>
    <w:rsid w:val="00794175"/>
    <w:rsid w:val="00796193"/>
    <w:rsid w:val="00796C24"/>
    <w:rsid w:val="007A276B"/>
    <w:rsid w:val="007A44D0"/>
    <w:rsid w:val="007A51F3"/>
    <w:rsid w:val="007A615E"/>
    <w:rsid w:val="007A736A"/>
    <w:rsid w:val="007B05EB"/>
    <w:rsid w:val="007B1399"/>
    <w:rsid w:val="007B2910"/>
    <w:rsid w:val="007B4693"/>
    <w:rsid w:val="007B75B2"/>
    <w:rsid w:val="007C196F"/>
    <w:rsid w:val="007C3D7F"/>
    <w:rsid w:val="007C4858"/>
    <w:rsid w:val="007C5049"/>
    <w:rsid w:val="007C6906"/>
    <w:rsid w:val="007D0900"/>
    <w:rsid w:val="007D3B4C"/>
    <w:rsid w:val="007D440A"/>
    <w:rsid w:val="007D4781"/>
    <w:rsid w:val="007D4F53"/>
    <w:rsid w:val="007D55B4"/>
    <w:rsid w:val="007D6E34"/>
    <w:rsid w:val="007D73C4"/>
    <w:rsid w:val="007E355A"/>
    <w:rsid w:val="007E4E58"/>
    <w:rsid w:val="007E5AB5"/>
    <w:rsid w:val="007F04DF"/>
    <w:rsid w:val="007F1BA0"/>
    <w:rsid w:val="007F2819"/>
    <w:rsid w:val="007F2FD7"/>
    <w:rsid w:val="007F4DC7"/>
    <w:rsid w:val="007F6CA2"/>
    <w:rsid w:val="007F6E43"/>
    <w:rsid w:val="007F7C93"/>
    <w:rsid w:val="00804FA8"/>
    <w:rsid w:val="00810E1C"/>
    <w:rsid w:val="00814FA9"/>
    <w:rsid w:val="0081612F"/>
    <w:rsid w:val="00821783"/>
    <w:rsid w:val="00821BDA"/>
    <w:rsid w:val="008220F4"/>
    <w:rsid w:val="008225B8"/>
    <w:rsid w:val="00823D13"/>
    <w:rsid w:val="0082562F"/>
    <w:rsid w:val="00825C9E"/>
    <w:rsid w:val="0082786E"/>
    <w:rsid w:val="00832B48"/>
    <w:rsid w:val="00833B37"/>
    <w:rsid w:val="00834D00"/>
    <w:rsid w:val="008428B6"/>
    <w:rsid w:val="008439AA"/>
    <w:rsid w:val="008455D8"/>
    <w:rsid w:val="00850B5A"/>
    <w:rsid w:val="0085320A"/>
    <w:rsid w:val="00854CDC"/>
    <w:rsid w:val="00856075"/>
    <w:rsid w:val="0086073B"/>
    <w:rsid w:val="00860ADF"/>
    <w:rsid w:val="00861FB7"/>
    <w:rsid w:val="008630E8"/>
    <w:rsid w:val="008648CD"/>
    <w:rsid w:val="00866BA4"/>
    <w:rsid w:val="00871956"/>
    <w:rsid w:val="008728E9"/>
    <w:rsid w:val="008730D7"/>
    <w:rsid w:val="00873C02"/>
    <w:rsid w:val="00877E0C"/>
    <w:rsid w:val="00880F83"/>
    <w:rsid w:val="008818AE"/>
    <w:rsid w:val="008835C8"/>
    <w:rsid w:val="00885231"/>
    <w:rsid w:val="0089021F"/>
    <w:rsid w:val="00890928"/>
    <w:rsid w:val="0089185D"/>
    <w:rsid w:val="008922FE"/>
    <w:rsid w:val="00893BF5"/>
    <w:rsid w:val="00895F11"/>
    <w:rsid w:val="008966F7"/>
    <w:rsid w:val="008978D4"/>
    <w:rsid w:val="008A1F94"/>
    <w:rsid w:val="008A3BBE"/>
    <w:rsid w:val="008A6052"/>
    <w:rsid w:val="008A71E2"/>
    <w:rsid w:val="008B0902"/>
    <w:rsid w:val="008B1405"/>
    <w:rsid w:val="008B1A9F"/>
    <w:rsid w:val="008B3751"/>
    <w:rsid w:val="008B4537"/>
    <w:rsid w:val="008B5423"/>
    <w:rsid w:val="008B5CAD"/>
    <w:rsid w:val="008B6C32"/>
    <w:rsid w:val="008C24BA"/>
    <w:rsid w:val="008C3A8B"/>
    <w:rsid w:val="008C5943"/>
    <w:rsid w:val="008C66F7"/>
    <w:rsid w:val="008D1E3A"/>
    <w:rsid w:val="008D2E02"/>
    <w:rsid w:val="008D6602"/>
    <w:rsid w:val="008E1AA4"/>
    <w:rsid w:val="008E27B2"/>
    <w:rsid w:val="008E33F4"/>
    <w:rsid w:val="008E4F2C"/>
    <w:rsid w:val="008E58F2"/>
    <w:rsid w:val="008E6DB9"/>
    <w:rsid w:val="008F0F92"/>
    <w:rsid w:val="008F2E43"/>
    <w:rsid w:val="008F6F05"/>
    <w:rsid w:val="009005A9"/>
    <w:rsid w:val="009030CA"/>
    <w:rsid w:val="009041BF"/>
    <w:rsid w:val="00907AEF"/>
    <w:rsid w:val="009101B8"/>
    <w:rsid w:val="00913DC2"/>
    <w:rsid w:val="00916F77"/>
    <w:rsid w:val="0091797F"/>
    <w:rsid w:val="0092066F"/>
    <w:rsid w:val="0092321F"/>
    <w:rsid w:val="00923CAF"/>
    <w:rsid w:val="00924226"/>
    <w:rsid w:val="009255DA"/>
    <w:rsid w:val="00925998"/>
    <w:rsid w:val="00925C2D"/>
    <w:rsid w:val="0092735A"/>
    <w:rsid w:val="00927982"/>
    <w:rsid w:val="0093026D"/>
    <w:rsid w:val="009310BD"/>
    <w:rsid w:val="0093197F"/>
    <w:rsid w:val="0093215F"/>
    <w:rsid w:val="009361CA"/>
    <w:rsid w:val="0093635C"/>
    <w:rsid w:val="00940D13"/>
    <w:rsid w:val="009445D9"/>
    <w:rsid w:val="009461C0"/>
    <w:rsid w:val="0094720D"/>
    <w:rsid w:val="00947FAD"/>
    <w:rsid w:val="009506FB"/>
    <w:rsid w:val="00953999"/>
    <w:rsid w:val="00954617"/>
    <w:rsid w:val="0095769B"/>
    <w:rsid w:val="00960BD5"/>
    <w:rsid w:val="00961955"/>
    <w:rsid w:val="00961B51"/>
    <w:rsid w:val="00964B29"/>
    <w:rsid w:val="00965D76"/>
    <w:rsid w:val="00966778"/>
    <w:rsid w:val="00966FA5"/>
    <w:rsid w:val="009671FA"/>
    <w:rsid w:val="009674C1"/>
    <w:rsid w:val="00967598"/>
    <w:rsid w:val="00970472"/>
    <w:rsid w:val="009715E4"/>
    <w:rsid w:val="0097175C"/>
    <w:rsid w:val="00973714"/>
    <w:rsid w:val="00973A8A"/>
    <w:rsid w:val="00974688"/>
    <w:rsid w:val="00974758"/>
    <w:rsid w:val="00983199"/>
    <w:rsid w:val="00984B6E"/>
    <w:rsid w:val="00986CBF"/>
    <w:rsid w:val="00986D56"/>
    <w:rsid w:val="009878B7"/>
    <w:rsid w:val="0099210C"/>
    <w:rsid w:val="00993312"/>
    <w:rsid w:val="009A0D29"/>
    <w:rsid w:val="009A3A6D"/>
    <w:rsid w:val="009A4474"/>
    <w:rsid w:val="009A4DBF"/>
    <w:rsid w:val="009A6C2E"/>
    <w:rsid w:val="009A7CB5"/>
    <w:rsid w:val="009B1367"/>
    <w:rsid w:val="009B137C"/>
    <w:rsid w:val="009B2254"/>
    <w:rsid w:val="009B259D"/>
    <w:rsid w:val="009B37C2"/>
    <w:rsid w:val="009C05BE"/>
    <w:rsid w:val="009C4843"/>
    <w:rsid w:val="009C4F41"/>
    <w:rsid w:val="009C6756"/>
    <w:rsid w:val="009D1DC5"/>
    <w:rsid w:val="009D621F"/>
    <w:rsid w:val="009E1C08"/>
    <w:rsid w:val="009E3A54"/>
    <w:rsid w:val="009E5E3D"/>
    <w:rsid w:val="009F16EB"/>
    <w:rsid w:val="009F36AF"/>
    <w:rsid w:val="009F4600"/>
    <w:rsid w:val="009F4DBC"/>
    <w:rsid w:val="009F5477"/>
    <w:rsid w:val="009F5C08"/>
    <w:rsid w:val="009F6230"/>
    <w:rsid w:val="00A02C0D"/>
    <w:rsid w:val="00A04CA2"/>
    <w:rsid w:val="00A06836"/>
    <w:rsid w:val="00A06C97"/>
    <w:rsid w:val="00A06EBB"/>
    <w:rsid w:val="00A07B2B"/>
    <w:rsid w:val="00A1587A"/>
    <w:rsid w:val="00A15C9A"/>
    <w:rsid w:val="00A2072B"/>
    <w:rsid w:val="00A20948"/>
    <w:rsid w:val="00A20AB4"/>
    <w:rsid w:val="00A20DCC"/>
    <w:rsid w:val="00A24A60"/>
    <w:rsid w:val="00A27B4F"/>
    <w:rsid w:val="00A3029E"/>
    <w:rsid w:val="00A31C16"/>
    <w:rsid w:val="00A33179"/>
    <w:rsid w:val="00A33A94"/>
    <w:rsid w:val="00A33AFE"/>
    <w:rsid w:val="00A36189"/>
    <w:rsid w:val="00A36D60"/>
    <w:rsid w:val="00A37433"/>
    <w:rsid w:val="00A374F3"/>
    <w:rsid w:val="00A42216"/>
    <w:rsid w:val="00A434D9"/>
    <w:rsid w:val="00A44273"/>
    <w:rsid w:val="00A44A7E"/>
    <w:rsid w:val="00A4647C"/>
    <w:rsid w:val="00A47829"/>
    <w:rsid w:val="00A51E2A"/>
    <w:rsid w:val="00A53FA3"/>
    <w:rsid w:val="00A5411E"/>
    <w:rsid w:val="00A56750"/>
    <w:rsid w:val="00A57EB8"/>
    <w:rsid w:val="00A60074"/>
    <w:rsid w:val="00A601B6"/>
    <w:rsid w:val="00A645CE"/>
    <w:rsid w:val="00A64B60"/>
    <w:rsid w:val="00A66571"/>
    <w:rsid w:val="00A67129"/>
    <w:rsid w:val="00A67DD5"/>
    <w:rsid w:val="00A76175"/>
    <w:rsid w:val="00A7691D"/>
    <w:rsid w:val="00A80C69"/>
    <w:rsid w:val="00A82765"/>
    <w:rsid w:val="00A8475F"/>
    <w:rsid w:val="00A9406B"/>
    <w:rsid w:val="00A94DC1"/>
    <w:rsid w:val="00AA0602"/>
    <w:rsid w:val="00AA1E32"/>
    <w:rsid w:val="00AA3863"/>
    <w:rsid w:val="00AA56EA"/>
    <w:rsid w:val="00AB48DC"/>
    <w:rsid w:val="00AC00A4"/>
    <w:rsid w:val="00AC2FEA"/>
    <w:rsid w:val="00AC4E0E"/>
    <w:rsid w:val="00AC515F"/>
    <w:rsid w:val="00AD01D0"/>
    <w:rsid w:val="00AD0357"/>
    <w:rsid w:val="00AD0668"/>
    <w:rsid w:val="00AD1C3E"/>
    <w:rsid w:val="00AD3AB4"/>
    <w:rsid w:val="00AD45E4"/>
    <w:rsid w:val="00AD5AA6"/>
    <w:rsid w:val="00AD737F"/>
    <w:rsid w:val="00AE1054"/>
    <w:rsid w:val="00AE1D88"/>
    <w:rsid w:val="00AE1F27"/>
    <w:rsid w:val="00AE2051"/>
    <w:rsid w:val="00AE3D4A"/>
    <w:rsid w:val="00AE4D52"/>
    <w:rsid w:val="00AE4D81"/>
    <w:rsid w:val="00AE4E1B"/>
    <w:rsid w:val="00AE5B19"/>
    <w:rsid w:val="00AE5D9B"/>
    <w:rsid w:val="00AE6B4E"/>
    <w:rsid w:val="00AE6B97"/>
    <w:rsid w:val="00AF119B"/>
    <w:rsid w:val="00AF1BD2"/>
    <w:rsid w:val="00AF2138"/>
    <w:rsid w:val="00AF34A4"/>
    <w:rsid w:val="00AF4DF9"/>
    <w:rsid w:val="00B032FA"/>
    <w:rsid w:val="00B04A0C"/>
    <w:rsid w:val="00B07062"/>
    <w:rsid w:val="00B07296"/>
    <w:rsid w:val="00B128C6"/>
    <w:rsid w:val="00B12B79"/>
    <w:rsid w:val="00B14F42"/>
    <w:rsid w:val="00B15ABE"/>
    <w:rsid w:val="00B201CA"/>
    <w:rsid w:val="00B251AC"/>
    <w:rsid w:val="00B260EC"/>
    <w:rsid w:val="00B26252"/>
    <w:rsid w:val="00B2663E"/>
    <w:rsid w:val="00B26B84"/>
    <w:rsid w:val="00B326F1"/>
    <w:rsid w:val="00B35F3F"/>
    <w:rsid w:val="00B419D1"/>
    <w:rsid w:val="00B44DD4"/>
    <w:rsid w:val="00B458F2"/>
    <w:rsid w:val="00B475F6"/>
    <w:rsid w:val="00B47D4D"/>
    <w:rsid w:val="00B500FC"/>
    <w:rsid w:val="00B53A03"/>
    <w:rsid w:val="00B5528B"/>
    <w:rsid w:val="00B61957"/>
    <w:rsid w:val="00B63258"/>
    <w:rsid w:val="00B654E0"/>
    <w:rsid w:val="00B70709"/>
    <w:rsid w:val="00B71B6C"/>
    <w:rsid w:val="00B72092"/>
    <w:rsid w:val="00B723C3"/>
    <w:rsid w:val="00B73130"/>
    <w:rsid w:val="00B73B77"/>
    <w:rsid w:val="00B82AD3"/>
    <w:rsid w:val="00B843DE"/>
    <w:rsid w:val="00B915C1"/>
    <w:rsid w:val="00B93C68"/>
    <w:rsid w:val="00B94FDF"/>
    <w:rsid w:val="00B953A5"/>
    <w:rsid w:val="00B954B1"/>
    <w:rsid w:val="00BA4D15"/>
    <w:rsid w:val="00BA4D98"/>
    <w:rsid w:val="00BA68A7"/>
    <w:rsid w:val="00BA78A7"/>
    <w:rsid w:val="00BB0E8E"/>
    <w:rsid w:val="00BB66C7"/>
    <w:rsid w:val="00BB70E1"/>
    <w:rsid w:val="00BB7A01"/>
    <w:rsid w:val="00BC1226"/>
    <w:rsid w:val="00BC1AD6"/>
    <w:rsid w:val="00BC1F9D"/>
    <w:rsid w:val="00BC30A4"/>
    <w:rsid w:val="00BC31D1"/>
    <w:rsid w:val="00BC7C49"/>
    <w:rsid w:val="00BD0E2B"/>
    <w:rsid w:val="00BD118F"/>
    <w:rsid w:val="00BD41A8"/>
    <w:rsid w:val="00BD5483"/>
    <w:rsid w:val="00BD650A"/>
    <w:rsid w:val="00BD67DB"/>
    <w:rsid w:val="00BD6D47"/>
    <w:rsid w:val="00BD768B"/>
    <w:rsid w:val="00BE1FD0"/>
    <w:rsid w:val="00BE25A0"/>
    <w:rsid w:val="00BE28DA"/>
    <w:rsid w:val="00BF0594"/>
    <w:rsid w:val="00BF2E54"/>
    <w:rsid w:val="00BF4988"/>
    <w:rsid w:val="00BF4C75"/>
    <w:rsid w:val="00C038DF"/>
    <w:rsid w:val="00C03945"/>
    <w:rsid w:val="00C075E6"/>
    <w:rsid w:val="00C12F8D"/>
    <w:rsid w:val="00C1537D"/>
    <w:rsid w:val="00C17406"/>
    <w:rsid w:val="00C17FAB"/>
    <w:rsid w:val="00C22107"/>
    <w:rsid w:val="00C23897"/>
    <w:rsid w:val="00C240A1"/>
    <w:rsid w:val="00C2631B"/>
    <w:rsid w:val="00C315AF"/>
    <w:rsid w:val="00C33107"/>
    <w:rsid w:val="00C354EF"/>
    <w:rsid w:val="00C35C2B"/>
    <w:rsid w:val="00C37125"/>
    <w:rsid w:val="00C4066D"/>
    <w:rsid w:val="00C40AD1"/>
    <w:rsid w:val="00C46E31"/>
    <w:rsid w:val="00C5338E"/>
    <w:rsid w:val="00C548C4"/>
    <w:rsid w:val="00C54FE4"/>
    <w:rsid w:val="00C57D78"/>
    <w:rsid w:val="00C603AF"/>
    <w:rsid w:val="00C61585"/>
    <w:rsid w:val="00C62C7D"/>
    <w:rsid w:val="00C711D3"/>
    <w:rsid w:val="00C7330C"/>
    <w:rsid w:val="00C73704"/>
    <w:rsid w:val="00C74642"/>
    <w:rsid w:val="00C7659B"/>
    <w:rsid w:val="00C766E1"/>
    <w:rsid w:val="00C7682D"/>
    <w:rsid w:val="00C76832"/>
    <w:rsid w:val="00C77743"/>
    <w:rsid w:val="00C80475"/>
    <w:rsid w:val="00C80537"/>
    <w:rsid w:val="00C82DA7"/>
    <w:rsid w:val="00C8429E"/>
    <w:rsid w:val="00C85917"/>
    <w:rsid w:val="00C90D0A"/>
    <w:rsid w:val="00C93C6E"/>
    <w:rsid w:val="00C94399"/>
    <w:rsid w:val="00C94934"/>
    <w:rsid w:val="00CB05D9"/>
    <w:rsid w:val="00CB4E7D"/>
    <w:rsid w:val="00CB601D"/>
    <w:rsid w:val="00CB7733"/>
    <w:rsid w:val="00CC0C45"/>
    <w:rsid w:val="00CC2B18"/>
    <w:rsid w:val="00CC2BA7"/>
    <w:rsid w:val="00CC77D0"/>
    <w:rsid w:val="00CD1F4A"/>
    <w:rsid w:val="00CD56A3"/>
    <w:rsid w:val="00CE49C9"/>
    <w:rsid w:val="00CE4CE2"/>
    <w:rsid w:val="00CE55BF"/>
    <w:rsid w:val="00CE5E3E"/>
    <w:rsid w:val="00CF047E"/>
    <w:rsid w:val="00CF0786"/>
    <w:rsid w:val="00CF27A7"/>
    <w:rsid w:val="00CF631B"/>
    <w:rsid w:val="00D002FF"/>
    <w:rsid w:val="00D00AFA"/>
    <w:rsid w:val="00D04BE5"/>
    <w:rsid w:val="00D10892"/>
    <w:rsid w:val="00D129A4"/>
    <w:rsid w:val="00D140AC"/>
    <w:rsid w:val="00D16582"/>
    <w:rsid w:val="00D16807"/>
    <w:rsid w:val="00D170CF"/>
    <w:rsid w:val="00D21948"/>
    <w:rsid w:val="00D220C2"/>
    <w:rsid w:val="00D250E7"/>
    <w:rsid w:val="00D2608E"/>
    <w:rsid w:val="00D27671"/>
    <w:rsid w:val="00D36039"/>
    <w:rsid w:val="00D37B8E"/>
    <w:rsid w:val="00D37C5A"/>
    <w:rsid w:val="00D41ECB"/>
    <w:rsid w:val="00D424E1"/>
    <w:rsid w:val="00D502DE"/>
    <w:rsid w:val="00D50795"/>
    <w:rsid w:val="00D523B1"/>
    <w:rsid w:val="00D52AF5"/>
    <w:rsid w:val="00D52DD3"/>
    <w:rsid w:val="00D55F9A"/>
    <w:rsid w:val="00D579B7"/>
    <w:rsid w:val="00D6093C"/>
    <w:rsid w:val="00D64869"/>
    <w:rsid w:val="00D67C89"/>
    <w:rsid w:val="00D7079E"/>
    <w:rsid w:val="00D7283D"/>
    <w:rsid w:val="00D73F2D"/>
    <w:rsid w:val="00D76C05"/>
    <w:rsid w:val="00D81271"/>
    <w:rsid w:val="00D86506"/>
    <w:rsid w:val="00D93A22"/>
    <w:rsid w:val="00DA2101"/>
    <w:rsid w:val="00DA2857"/>
    <w:rsid w:val="00DB0AC5"/>
    <w:rsid w:val="00DB0E0D"/>
    <w:rsid w:val="00DB0F35"/>
    <w:rsid w:val="00DB17AE"/>
    <w:rsid w:val="00DB5C58"/>
    <w:rsid w:val="00DB5D17"/>
    <w:rsid w:val="00DB76C3"/>
    <w:rsid w:val="00DC13F4"/>
    <w:rsid w:val="00DC35E6"/>
    <w:rsid w:val="00DC5153"/>
    <w:rsid w:val="00DC5D9B"/>
    <w:rsid w:val="00DC665F"/>
    <w:rsid w:val="00DD097C"/>
    <w:rsid w:val="00DD0C44"/>
    <w:rsid w:val="00DD1D91"/>
    <w:rsid w:val="00DD2437"/>
    <w:rsid w:val="00DD2C13"/>
    <w:rsid w:val="00DD78EC"/>
    <w:rsid w:val="00DE120D"/>
    <w:rsid w:val="00DE19B4"/>
    <w:rsid w:val="00DE38D1"/>
    <w:rsid w:val="00DE46EA"/>
    <w:rsid w:val="00DE76BF"/>
    <w:rsid w:val="00DF04E5"/>
    <w:rsid w:val="00DF367A"/>
    <w:rsid w:val="00DF4BC7"/>
    <w:rsid w:val="00E0334D"/>
    <w:rsid w:val="00E03CAA"/>
    <w:rsid w:val="00E050C7"/>
    <w:rsid w:val="00E05E41"/>
    <w:rsid w:val="00E06147"/>
    <w:rsid w:val="00E11807"/>
    <w:rsid w:val="00E15DB4"/>
    <w:rsid w:val="00E16008"/>
    <w:rsid w:val="00E1706E"/>
    <w:rsid w:val="00E2161C"/>
    <w:rsid w:val="00E21A66"/>
    <w:rsid w:val="00E23EDF"/>
    <w:rsid w:val="00E24274"/>
    <w:rsid w:val="00E264E5"/>
    <w:rsid w:val="00E30078"/>
    <w:rsid w:val="00E318AF"/>
    <w:rsid w:val="00E318CD"/>
    <w:rsid w:val="00E320E5"/>
    <w:rsid w:val="00E32FA1"/>
    <w:rsid w:val="00E33BBE"/>
    <w:rsid w:val="00E36C01"/>
    <w:rsid w:val="00E4158E"/>
    <w:rsid w:val="00E53E62"/>
    <w:rsid w:val="00E543F6"/>
    <w:rsid w:val="00E548B1"/>
    <w:rsid w:val="00E57421"/>
    <w:rsid w:val="00E57DF5"/>
    <w:rsid w:val="00E61BFB"/>
    <w:rsid w:val="00E64D66"/>
    <w:rsid w:val="00E705A9"/>
    <w:rsid w:val="00E7201F"/>
    <w:rsid w:val="00E72440"/>
    <w:rsid w:val="00E74D6F"/>
    <w:rsid w:val="00E80096"/>
    <w:rsid w:val="00E8172F"/>
    <w:rsid w:val="00E82E8C"/>
    <w:rsid w:val="00E83104"/>
    <w:rsid w:val="00E833E8"/>
    <w:rsid w:val="00E83A93"/>
    <w:rsid w:val="00E84675"/>
    <w:rsid w:val="00E855CA"/>
    <w:rsid w:val="00E85959"/>
    <w:rsid w:val="00E8644B"/>
    <w:rsid w:val="00E87620"/>
    <w:rsid w:val="00E87FEB"/>
    <w:rsid w:val="00E9027C"/>
    <w:rsid w:val="00E9238F"/>
    <w:rsid w:val="00E95547"/>
    <w:rsid w:val="00E9598E"/>
    <w:rsid w:val="00E97256"/>
    <w:rsid w:val="00E97E34"/>
    <w:rsid w:val="00EA27BD"/>
    <w:rsid w:val="00EA2B70"/>
    <w:rsid w:val="00EA64A8"/>
    <w:rsid w:val="00EB4D07"/>
    <w:rsid w:val="00EB4F3C"/>
    <w:rsid w:val="00EB678B"/>
    <w:rsid w:val="00EC1356"/>
    <w:rsid w:val="00EC239B"/>
    <w:rsid w:val="00EC2B01"/>
    <w:rsid w:val="00EC3963"/>
    <w:rsid w:val="00EC5755"/>
    <w:rsid w:val="00ED0224"/>
    <w:rsid w:val="00ED1A18"/>
    <w:rsid w:val="00ED2EE6"/>
    <w:rsid w:val="00EE0649"/>
    <w:rsid w:val="00EE1E48"/>
    <w:rsid w:val="00EE4428"/>
    <w:rsid w:val="00EE4DFA"/>
    <w:rsid w:val="00EE6FB1"/>
    <w:rsid w:val="00EE7A28"/>
    <w:rsid w:val="00EF1672"/>
    <w:rsid w:val="00EF33BF"/>
    <w:rsid w:val="00EF3975"/>
    <w:rsid w:val="00EF4824"/>
    <w:rsid w:val="00EF6284"/>
    <w:rsid w:val="00F00274"/>
    <w:rsid w:val="00F05A0C"/>
    <w:rsid w:val="00F0612D"/>
    <w:rsid w:val="00F06447"/>
    <w:rsid w:val="00F0689A"/>
    <w:rsid w:val="00F10A55"/>
    <w:rsid w:val="00F11263"/>
    <w:rsid w:val="00F164EF"/>
    <w:rsid w:val="00F235CF"/>
    <w:rsid w:val="00F24B70"/>
    <w:rsid w:val="00F25043"/>
    <w:rsid w:val="00F27B20"/>
    <w:rsid w:val="00F36C66"/>
    <w:rsid w:val="00F36F89"/>
    <w:rsid w:val="00F37FA6"/>
    <w:rsid w:val="00F4077B"/>
    <w:rsid w:val="00F407EF"/>
    <w:rsid w:val="00F42620"/>
    <w:rsid w:val="00F44D55"/>
    <w:rsid w:val="00F46885"/>
    <w:rsid w:val="00F47FAB"/>
    <w:rsid w:val="00F51F0F"/>
    <w:rsid w:val="00F53766"/>
    <w:rsid w:val="00F53DA0"/>
    <w:rsid w:val="00F551D0"/>
    <w:rsid w:val="00F56132"/>
    <w:rsid w:val="00F57A2F"/>
    <w:rsid w:val="00F63D0F"/>
    <w:rsid w:val="00F64B93"/>
    <w:rsid w:val="00F652D6"/>
    <w:rsid w:val="00F7034B"/>
    <w:rsid w:val="00F715D5"/>
    <w:rsid w:val="00F75F1E"/>
    <w:rsid w:val="00F76E26"/>
    <w:rsid w:val="00F770B8"/>
    <w:rsid w:val="00F800CF"/>
    <w:rsid w:val="00F83AE6"/>
    <w:rsid w:val="00F86187"/>
    <w:rsid w:val="00F87139"/>
    <w:rsid w:val="00F9177E"/>
    <w:rsid w:val="00F92017"/>
    <w:rsid w:val="00F9720A"/>
    <w:rsid w:val="00FA39DD"/>
    <w:rsid w:val="00FA4F91"/>
    <w:rsid w:val="00FA5EC3"/>
    <w:rsid w:val="00FB2073"/>
    <w:rsid w:val="00FB4157"/>
    <w:rsid w:val="00FC0BEF"/>
    <w:rsid w:val="00FC1BF0"/>
    <w:rsid w:val="00FC269E"/>
    <w:rsid w:val="00FC44EE"/>
    <w:rsid w:val="00FC6490"/>
    <w:rsid w:val="00FC70CE"/>
    <w:rsid w:val="00FD1DEC"/>
    <w:rsid w:val="00FD36D3"/>
    <w:rsid w:val="00FD5911"/>
    <w:rsid w:val="00FD72FA"/>
    <w:rsid w:val="00FE1B4C"/>
    <w:rsid w:val="00FE324B"/>
    <w:rsid w:val="00FE3CF1"/>
    <w:rsid w:val="00FE45B4"/>
    <w:rsid w:val="00FE552C"/>
    <w:rsid w:val="00FF1AA8"/>
    <w:rsid w:val="00FF336E"/>
    <w:rsid w:val="00FF441D"/>
    <w:rsid w:val="00FF4EC3"/>
    <w:rsid w:val="00FF5BAD"/>
    <w:rsid w:val="00FF6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30B550D"/>
  <w15:docId w15:val="{F34C3D33-5058-4960-A85C-BD388E5F6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7936DF"/>
    <w:rPr>
      <w:rFonts w:ascii="Times New Roman" w:hAnsi="Times New Roman"/>
      <w:sz w:val="24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9A4DB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2F5496" w:themeColor="accent1" w:themeShade="BF"/>
      <w:sz w:val="36"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9A4DB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color w:val="2F5496" w:themeColor="accent1" w:themeShade="BF"/>
      <w:sz w:val="32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9A4DBF"/>
    <w:pPr>
      <w:keepNext/>
      <w:keepLines/>
      <w:spacing w:before="40" w:after="0"/>
      <w:ind w:left="708"/>
      <w:outlineLvl w:val="2"/>
    </w:pPr>
    <w:rPr>
      <w:rFonts w:asciiTheme="majorHAnsi" w:eastAsiaTheme="majorEastAsia" w:hAnsiTheme="majorHAnsi" w:cstheme="majorBidi"/>
      <w:b/>
      <w:color w:val="1F3763" w:themeColor="accent1" w:themeShade="7F"/>
      <w:sz w:val="28"/>
      <w:szCs w:val="24"/>
    </w:r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447AE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9A4DBF"/>
    <w:rPr>
      <w:rFonts w:asciiTheme="majorHAnsi" w:eastAsiaTheme="majorEastAsia" w:hAnsiTheme="majorHAnsi" w:cstheme="majorBidi"/>
      <w:b/>
      <w:color w:val="2F5496" w:themeColor="accent1" w:themeShade="BF"/>
      <w:sz w:val="36"/>
      <w:szCs w:val="32"/>
    </w:rPr>
  </w:style>
  <w:style w:type="character" w:customStyle="1" w:styleId="Titolo2Carattere">
    <w:name w:val="Titolo 2 Carattere"/>
    <w:basedOn w:val="Carpredefinitoparagrafo"/>
    <w:link w:val="Titolo2"/>
    <w:uiPriority w:val="9"/>
    <w:rsid w:val="009A4DBF"/>
    <w:rPr>
      <w:rFonts w:asciiTheme="majorHAnsi" w:eastAsiaTheme="majorEastAsia" w:hAnsiTheme="majorHAnsi" w:cstheme="majorBidi"/>
      <w:b/>
      <w:color w:val="2F5496" w:themeColor="accent1" w:themeShade="BF"/>
      <w:sz w:val="32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9A4DBF"/>
    <w:rPr>
      <w:rFonts w:asciiTheme="majorHAnsi" w:eastAsiaTheme="majorEastAsia" w:hAnsiTheme="majorHAnsi" w:cstheme="majorBidi"/>
      <w:b/>
      <w:color w:val="1F3763" w:themeColor="accent1" w:themeShade="7F"/>
      <w:sz w:val="28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9"/>
    <w:rsid w:val="00447AED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Intestazione">
    <w:name w:val="header"/>
    <w:basedOn w:val="Normale"/>
    <w:link w:val="IntestazioneCarattere"/>
    <w:uiPriority w:val="99"/>
    <w:unhideWhenUsed/>
    <w:rsid w:val="00447AE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47AED"/>
  </w:style>
  <w:style w:type="paragraph" w:styleId="Pidipagina">
    <w:name w:val="footer"/>
    <w:basedOn w:val="Normale"/>
    <w:link w:val="PidipaginaCarattere"/>
    <w:uiPriority w:val="99"/>
    <w:unhideWhenUsed/>
    <w:rsid w:val="00447AE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47AED"/>
  </w:style>
  <w:style w:type="paragraph" w:styleId="Didascalia">
    <w:name w:val="caption"/>
    <w:basedOn w:val="Normale"/>
    <w:next w:val="Normale"/>
    <w:uiPriority w:val="35"/>
    <w:unhideWhenUsed/>
    <w:qFormat/>
    <w:rsid w:val="00447AE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447AED"/>
    <w:pPr>
      <w:numPr>
        <w:numId w:val="1"/>
      </w:numPr>
      <w:spacing w:after="0" w:line="360" w:lineRule="auto"/>
      <w:contextualSpacing/>
    </w:pPr>
    <w:rPr>
      <w:rFonts w:eastAsia="Times New Roman" w:cs="Times New Roman"/>
      <w:lang w:val="en-GB"/>
    </w:rPr>
  </w:style>
  <w:style w:type="table" w:styleId="Grigliatabella">
    <w:name w:val="Table Grid"/>
    <w:basedOn w:val="Tabellanormale"/>
    <w:uiPriority w:val="39"/>
    <w:rsid w:val="00447AED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447AE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447AED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447AED"/>
    <w:rPr>
      <w:sz w:val="20"/>
      <w:szCs w:val="20"/>
    </w:rPr>
  </w:style>
  <w:style w:type="character" w:styleId="Collegamentoipertestuale">
    <w:name w:val="Hyperlink"/>
    <w:basedOn w:val="Carpredefinitoparagrafo"/>
    <w:uiPriority w:val="99"/>
    <w:unhideWhenUsed/>
    <w:rsid w:val="00447AED"/>
    <w:rPr>
      <w:color w:val="0563C1" w:themeColor="hyperlink"/>
      <w:u w:val="single"/>
    </w:rPr>
  </w:style>
  <w:style w:type="character" w:styleId="Enfasicorsivo">
    <w:name w:val="Emphasis"/>
    <w:basedOn w:val="Carpredefinitoparagrafo"/>
    <w:uiPriority w:val="20"/>
    <w:qFormat/>
    <w:rsid w:val="00447AED"/>
    <w:rPr>
      <w:i/>
      <w:iCs/>
    </w:rPr>
  </w:style>
  <w:style w:type="paragraph" w:customStyle="1" w:styleId="Default">
    <w:name w:val="Default"/>
    <w:rsid w:val="00447AE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47AE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47AED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447AED"/>
    <w:pPr>
      <w:spacing w:after="0" w:line="240" w:lineRule="auto"/>
    </w:pPr>
  </w:style>
  <w:style w:type="paragraph" w:styleId="NormaleWeb">
    <w:name w:val="Normal (Web)"/>
    <w:basedOn w:val="Normale"/>
    <w:uiPriority w:val="99"/>
    <w:semiHidden/>
    <w:unhideWhenUsed/>
    <w:rsid w:val="00447AED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it-IT"/>
    </w:rPr>
  </w:style>
  <w:style w:type="paragraph" w:styleId="Titolosommario">
    <w:name w:val="TOC Heading"/>
    <w:basedOn w:val="Titolo1"/>
    <w:next w:val="Normale"/>
    <w:uiPriority w:val="39"/>
    <w:unhideWhenUsed/>
    <w:qFormat/>
    <w:rsid w:val="00447AED"/>
    <w:pPr>
      <w:outlineLvl w:val="9"/>
    </w:pPr>
    <w:rPr>
      <w:lang w:eastAsia="it-IT"/>
    </w:rPr>
  </w:style>
  <w:style w:type="paragraph" w:styleId="Sommario1">
    <w:name w:val="toc 1"/>
    <w:basedOn w:val="Normale"/>
    <w:next w:val="Normale"/>
    <w:autoRedefine/>
    <w:uiPriority w:val="39"/>
    <w:unhideWhenUsed/>
    <w:rsid w:val="00447AED"/>
    <w:pPr>
      <w:spacing w:after="100"/>
    </w:pPr>
  </w:style>
  <w:style w:type="paragraph" w:styleId="Sommario2">
    <w:name w:val="toc 2"/>
    <w:basedOn w:val="Normale"/>
    <w:next w:val="Normale"/>
    <w:autoRedefine/>
    <w:uiPriority w:val="39"/>
    <w:unhideWhenUsed/>
    <w:rsid w:val="00447AED"/>
    <w:pPr>
      <w:spacing w:after="100"/>
      <w:ind w:left="220"/>
    </w:pPr>
  </w:style>
  <w:style w:type="paragraph" w:styleId="Sommario3">
    <w:name w:val="toc 3"/>
    <w:basedOn w:val="Normale"/>
    <w:next w:val="Normale"/>
    <w:autoRedefine/>
    <w:uiPriority w:val="39"/>
    <w:unhideWhenUsed/>
    <w:rsid w:val="00447AED"/>
    <w:pPr>
      <w:spacing w:after="100"/>
      <w:ind w:left="440"/>
    </w:pPr>
  </w:style>
  <w:style w:type="character" w:customStyle="1" w:styleId="normaltextrun">
    <w:name w:val="normaltextrun"/>
    <w:basedOn w:val="Carpredefinitoparagrafo"/>
    <w:rsid w:val="00447AED"/>
  </w:style>
  <w:style w:type="character" w:customStyle="1" w:styleId="eop">
    <w:name w:val="eop"/>
    <w:basedOn w:val="Carpredefinitoparagrafo"/>
    <w:rsid w:val="00447AED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47AE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47AED"/>
    <w:rPr>
      <w:rFonts w:ascii="Lucida Grande" w:hAnsi="Lucida Grande" w:cs="Lucida Grande"/>
      <w:sz w:val="18"/>
      <w:szCs w:val="18"/>
    </w:rPr>
  </w:style>
  <w:style w:type="paragraph" w:styleId="Nessunaspaziatura">
    <w:name w:val="No Spacing"/>
    <w:uiPriority w:val="1"/>
    <w:qFormat/>
    <w:rsid w:val="00447AED"/>
    <w:pPr>
      <w:spacing w:after="0" w:line="240" w:lineRule="auto"/>
    </w:pPr>
  </w:style>
  <w:style w:type="paragraph" w:customStyle="1" w:styleId="pf0">
    <w:name w:val="pf0"/>
    <w:basedOn w:val="Normale"/>
    <w:rsid w:val="00447AED"/>
    <w:pPr>
      <w:spacing w:before="100" w:beforeAutospacing="1" w:after="100" w:afterAutospacing="1" w:line="240" w:lineRule="auto"/>
      <w:ind w:left="640" w:hanging="640"/>
    </w:pPr>
    <w:rPr>
      <w:rFonts w:eastAsia="Times New Roman" w:cs="Times New Roman"/>
      <w:szCs w:val="24"/>
      <w:lang w:eastAsia="it-IT"/>
    </w:rPr>
  </w:style>
  <w:style w:type="character" w:customStyle="1" w:styleId="cf01">
    <w:name w:val="cf01"/>
    <w:basedOn w:val="Carpredefinitoparagrafo"/>
    <w:rsid w:val="00447AED"/>
    <w:rPr>
      <w:rFonts w:ascii="Segoe UI" w:hAnsi="Segoe UI" w:cs="Segoe UI" w:hint="default"/>
      <w:color w:val="212121"/>
      <w:sz w:val="18"/>
      <w:szCs w:val="18"/>
      <w:shd w:val="clear" w:color="auto" w:fill="FFFFFF"/>
    </w:rPr>
  </w:style>
  <w:style w:type="character" w:customStyle="1" w:styleId="cf11">
    <w:name w:val="cf11"/>
    <w:basedOn w:val="Carpredefinitoparagrafo"/>
    <w:rsid w:val="00447AED"/>
    <w:rPr>
      <w:rFonts w:ascii="Segoe UI" w:hAnsi="Segoe UI" w:cs="Segoe UI" w:hint="default"/>
      <w:color w:val="212121"/>
      <w:sz w:val="18"/>
      <w:szCs w:val="18"/>
      <w:shd w:val="clear" w:color="auto" w:fill="FFFFFF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5D384A"/>
    <w:rPr>
      <w:color w:val="605E5C"/>
      <w:shd w:val="clear" w:color="auto" w:fill="E1DFDD"/>
    </w:rPr>
  </w:style>
  <w:style w:type="paragraph" w:customStyle="1" w:styleId="nova-legacy-e-listitem">
    <w:name w:val="nova-legacy-e-list__item"/>
    <w:basedOn w:val="Normale"/>
    <w:rsid w:val="00B260EC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it-IT"/>
    </w:rPr>
  </w:style>
  <w:style w:type="character" w:customStyle="1" w:styleId="loaauthor-info">
    <w:name w:val="loa__author-info"/>
    <w:basedOn w:val="Carpredefinitoparagrafo"/>
    <w:rsid w:val="000D438E"/>
  </w:style>
  <w:style w:type="character" w:customStyle="1" w:styleId="loaauthor-name">
    <w:name w:val="loa__author-name"/>
    <w:basedOn w:val="Carpredefinitoparagrafo"/>
    <w:rsid w:val="000D438E"/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34055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34055B"/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y2iqfc">
    <w:name w:val="y2iqfc"/>
    <w:basedOn w:val="Carpredefinitoparagrafo"/>
    <w:rsid w:val="0034055B"/>
  </w:style>
  <w:style w:type="paragraph" w:customStyle="1" w:styleId="Addresses">
    <w:name w:val="Addresses"/>
    <w:basedOn w:val="Normale"/>
    <w:rsid w:val="00E97256"/>
    <w:pPr>
      <w:spacing w:after="0" w:line="240" w:lineRule="auto"/>
    </w:pPr>
    <w:rPr>
      <w:rFonts w:eastAsia="MS Mincho" w:cs="Times New Roman"/>
      <w:szCs w:val="24"/>
      <w:lang w:val="en-US" w:eastAsia="ja-JP"/>
    </w:rPr>
  </w:style>
  <w:style w:type="paragraph" w:customStyle="1" w:styleId="paragraph">
    <w:name w:val="paragraph"/>
    <w:basedOn w:val="Normale"/>
    <w:rsid w:val="00771F9F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it-IT"/>
    </w:rPr>
  </w:style>
  <w:style w:type="character" w:customStyle="1" w:styleId="spellingerror">
    <w:name w:val="spellingerror"/>
    <w:basedOn w:val="Carpredefinitoparagrafo"/>
    <w:rsid w:val="00771F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08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63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4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640163">
          <w:marLeft w:val="0"/>
          <w:marRight w:val="0"/>
          <w:marTop w:val="0"/>
          <w:marBottom w:val="0"/>
          <w:divBdr>
            <w:top w:val="single" w:sz="6" w:space="0" w:color="D9D9D9"/>
            <w:left w:val="single" w:sz="6" w:space="0" w:color="D9D9D9"/>
            <w:bottom w:val="single" w:sz="6" w:space="0" w:color="D9D9D9"/>
            <w:right w:val="single" w:sz="6" w:space="0" w:color="D9D9D9"/>
          </w:divBdr>
          <w:divsChild>
            <w:div w:id="360980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8878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8" w:color="D9D9D9"/>
                <w:right w:val="none" w:sz="0" w:space="0" w:color="auto"/>
              </w:divBdr>
            </w:div>
          </w:divsChild>
        </w:div>
        <w:div w:id="1497766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268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7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35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9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29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983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297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763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45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05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62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003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684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7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0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7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83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073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924546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263534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370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7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4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3.png"/><Relationship Id="rId5" Type="http://schemas.openxmlformats.org/officeDocument/2006/relationships/numbering" Target="numbering.xml"/><Relationship Id="rId10" Type="http://schemas.openxmlformats.org/officeDocument/2006/relationships/image" Target="media/image2.png"/><Relationship Id="rId4" Type="http://schemas.openxmlformats.org/officeDocument/2006/relationships/customXml" Target="../customXml/item4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d20bddf-01f1-4f64-aaf1-47067f7bfbcc">
      <Terms xmlns="http://schemas.microsoft.com/office/infopath/2007/PartnerControls"/>
    </lcf76f155ced4ddcb4097134ff3c332f>
    <TaxCatchAll xmlns="3fd11d84-1faf-44e4-9b46-5a5e8bf5c416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17798050BEB75E41BE29C8800D37C8C6" ma:contentTypeVersion="15" ma:contentTypeDescription="Creare un nuovo documento." ma:contentTypeScope="" ma:versionID="e884bc9591eb64f3ea9106f7185a0a12">
  <xsd:schema xmlns:xsd="http://www.w3.org/2001/XMLSchema" xmlns:xs="http://www.w3.org/2001/XMLSchema" xmlns:p="http://schemas.microsoft.com/office/2006/metadata/properties" xmlns:ns2="fd20bddf-01f1-4f64-aaf1-47067f7bfbcc" xmlns:ns3="3fd11d84-1faf-44e4-9b46-5a5e8bf5c416" targetNamespace="http://schemas.microsoft.com/office/2006/metadata/properties" ma:root="true" ma:fieldsID="c348c0c692874fb5455dd0547e98ce7f" ns2:_="" ns3:_="">
    <xsd:import namespace="fd20bddf-01f1-4f64-aaf1-47067f7bfbcc"/>
    <xsd:import namespace="3fd11d84-1faf-44e4-9b46-5a5e8bf5c41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20bddf-01f1-4f64-aaf1-47067f7bfbc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Tag immagine" ma:readOnly="false" ma:fieldId="{5cf76f15-5ced-4ddc-b409-7134ff3c332f}" ma:taxonomyMulti="true" ma:sspId="4023e5e7-30db-4275-b0b5-109c2965fa1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20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d11d84-1faf-44e4-9b46-5a5e8bf5c41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TaxCatchAll" ma:index="12" nillable="true" ma:displayName="Taxonomy Catch All Column" ma:hidden="true" ma:list="{a05c1146-88b3-490d-8960-54592daae1b5}" ma:internalName="TaxCatchAll" ma:showField="CatchAllData" ma:web="3fd11d84-1faf-44e4-9b46-5a5e8bf5c41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DAF823-38E2-4A42-BC59-7EFB20E6248A}">
  <ds:schemaRefs>
    <ds:schemaRef ds:uri="http://schemas.microsoft.com/office/2006/metadata/properties"/>
    <ds:schemaRef ds:uri="http://schemas.microsoft.com/office/infopath/2007/PartnerControls"/>
    <ds:schemaRef ds:uri="fd20bddf-01f1-4f64-aaf1-47067f7bfbcc"/>
    <ds:schemaRef ds:uri="3fd11d84-1faf-44e4-9b46-5a5e8bf5c416"/>
  </ds:schemaRefs>
</ds:datastoreItem>
</file>

<file path=customXml/itemProps2.xml><?xml version="1.0" encoding="utf-8"?>
<ds:datastoreItem xmlns:ds="http://schemas.openxmlformats.org/officeDocument/2006/customXml" ds:itemID="{D11DE274-76A2-422A-8038-D3014E41BE5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6B648C1-F457-4DE6-8CCE-3E0B56381C0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d20bddf-01f1-4f64-aaf1-47067f7bfbcc"/>
    <ds:schemaRef ds:uri="3fd11d84-1faf-44e4-9b46-5a5e8bf5c41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3946C46-BBDD-4AAD-87D3-5260750455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8</TotalTime>
  <Pages>6</Pages>
  <Words>913</Words>
  <Characters>5205</Characters>
  <Application>Microsoft Office Word</Application>
  <DocSecurity>0</DocSecurity>
  <Lines>43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Alfieri</dc:creator>
  <cp:keywords/>
  <dc:description/>
  <cp:lastModifiedBy>Valentina Alice  Cauda</cp:lastModifiedBy>
  <cp:revision>58</cp:revision>
  <cp:lastPrinted>2022-07-18T17:44:00Z</cp:lastPrinted>
  <dcterms:created xsi:type="dcterms:W3CDTF">2023-01-10T09:18:00Z</dcterms:created>
  <dcterms:modified xsi:type="dcterms:W3CDTF">2023-05-17T1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7798050BEB75E41BE29C8800D37C8C6</vt:lpwstr>
  </property>
  <property fmtid="{D5CDD505-2E9C-101B-9397-08002B2CF9AE}" pid="3" name="MediaServiceImageTags">
    <vt:lpwstr/>
  </property>
  <property fmtid="{D5CDD505-2E9C-101B-9397-08002B2CF9AE}" pid="4" name="GrammarlyDocumentId">
    <vt:lpwstr>624348dd678798b26b93e00f540acd1f89bbd1a843b9a10105de0553b57ed20f</vt:lpwstr>
  </property>
</Properties>
</file>